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215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452"/>
        <w:gridCol w:w="1453"/>
        <w:gridCol w:w="1452"/>
        <w:gridCol w:w="676"/>
        <w:gridCol w:w="777"/>
        <w:gridCol w:w="1064"/>
        <w:gridCol w:w="388"/>
        <w:gridCol w:w="1453"/>
      </w:tblGrid>
      <w:tr w:rsidR="003C559F" w14:paraId="1D28FEEE" w14:textId="1BA33644" w:rsidTr="00C353F6">
        <w:trPr>
          <w:trHeight w:val="300"/>
        </w:trPr>
        <w:tc>
          <w:tcPr>
            <w:tcW w:w="9533" w:type="dxa"/>
            <w:gridSpan w:val="5"/>
            <w:tcBorders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D8B1ECA" w14:textId="72411B04" w:rsidR="003C559F" w:rsidRPr="006718B8" w:rsidRDefault="003C559F" w:rsidP="00581216">
            <w:pPr>
              <w:ind w:left="-90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Supplemental Table 1</w:t>
            </w:r>
            <w:r w:rsidRPr="006718B8">
              <w:rPr>
                <w:rFonts w:ascii="Arial" w:eastAsia="Arial" w:hAnsi="Arial" w:cs="Arial"/>
                <w:b/>
                <w:bCs/>
              </w:rPr>
              <w:t xml:space="preserve">. </w:t>
            </w:r>
            <w:r>
              <w:rPr>
                <w:rFonts w:ascii="Arial" w:eastAsia="Arial" w:hAnsi="Arial" w:cs="Arial"/>
                <w:b/>
                <w:bCs/>
              </w:rPr>
              <w:t xml:space="preserve">Bivariate Associations </w:t>
            </w:r>
            <w:r w:rsidR="00F1132E">
              <w:rPr>
                <w:rFonts w:ascii="Arial" w:eastAsia="Arial" w:hAnsi="Arial" w:cs="Arial"/>
                <w:b/>
                <w:bCs/>
              </w:rPr>
              <w:t xml:space="preserve">for </w:t>
            </w:r>
            <w:r>
              <w:rPr>
                <w:rFonts w:ascii="Arial" w:eastAsia="Arial" w:hAnsi="Arial" w:cs="Arial"/>
                <w:b/>
                <w:bCs/>
              </w:rPr>
              <w:t>MIDS Part One Items</w:t>
            </w:r>
          </w:p>
        </w:tc>
        <w:tc>
          <w:tcPr>
            <w:tcW w:w="1841" w:type="dxa"/>
            <w:gridSpan w:val="2"/>
            <w:tcBorders>
              <w:bottom w:val="single" w:sz="12" w:space="0" w:color="000000" w:themeColor="text1"/>
            </w:tcBorders>
          </w:tcPr>
          <w:p w14:paraId="1D362DF7" w14:textId="77777777" w:rsidR="003C559F" w:rsidRDefault="003C559F" w:rsidP="00581216">
            <w:pPr>
              <w:ind w:left="-90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841" w:type="dxa"/>
            <w:gridSpan w:val="2"/>
            <w:tcBorders>
              <w:bottom w:val="single" w:sz="12" w:space="0" w:color="000000" w:themeColor="text1"/>
            </w:tcBorders>
          </w:tcPr>
          <w:p w14:paraId="5F658121" w14:textId="77777777" w:rsidR="003C559F" w:rsidRDefault="003C559F" w:rsidP="00581216">
            <w:pPr>
              <w:ind w:left="-90"/>
              <w:rPr>
                <w:rFonts w:ascii="Arial" w:eastAsia="Arial" w:hAnsi="Arial" w:cs="Arial"/>
                <w:b/>
                <w:bCs/>
              </w:rPr>
            </w:pPr>
          </w:p>
        </w:tc>
      </w:tr>
      <w:tr w:rsidR="003C559F" w14:paraId="18E0CDD7" w14:textId="5417B231" w:rsidTr="00C353F6">
        <w:trPr>
          <w:trHeight w:val="600"/>
        </w:trPr>
        <w:tc>
          <w:tcPr>
            <w:tcW w:w="4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C8B83E" w14:textId="77777777" w:rsidR="003C559F" w:rsidRDefault="003C559F" w:rsidP="00581216">
            <w:pPr>
              <w:rPr>
                <w:rFonts w:ascii="Arial" w:eastAsia="Arial" w:hAnsi="Arial" w:cs="Arial"/>
              </w:rPr>
            </w:pPr>
            <w:r w:rsidRPr="62C8A536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Variable</w:t>
            </w:r>
          </w:p>
        </w:tc>
        <w:tc>
          <w:tcPr>
            <w:tcW w:w="145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750FCD0" w14:textId="194311F9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</w:t>
            </w:r>
          </w:p>
        </w:tc>
        <w:tc>
          <w:tcPr>
            <w:tcW w:w="1453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8FF8CAE" w14:textId="4E19504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</w:t>
            </w:r>
          </w:p>
        </w:tc>
        <w:tc>
          <w:tcPr>
            <w:tcW w:w="1452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EC4D63C" w14:textId="736D4651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</w:t>
            </w:r>
          </w:p>
        </w:tc>
        <w:tc>
          <w:tcPr>
            <w:tcW w:w="1453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05BB2A2" w14:textId="3B79402A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</w:t>
            </w:r>
          </w:p>
        </w:tc>
        <w:tc>
          <w:tcPr>
            <w:tcW w:w="1452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5F4A1056" w14:textId="6B45472F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</w:t>
            </w:r>
          </w:p>
        </w:tc>
        <w:tc>
          <w:tcPr>
            <w:tcW w:w="1453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2C1BEE86" w14:textId="3A728026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</w:t>
            </w:r>
          </w:p>
        </w:tc>
      </w:tr>
      <w:tr w:rsidR="003C559F" w14:paraId="08442675" w14:textId="469A53A9" w:rsidTr="00C353F6">
        <w:trPr>
          <w:trHeight w:val="576"/>
        </w:trPr>
        <w:tc>
          <w:tcPr>
            <w:tcW w:w="4500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345748C" w14:textId="0EAC653B" w:rsidR="003C559F" w:rsidRDefault="003C559F" w:rsidP="0058121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 I acted in ways that violated my own morals or values.</w:t>
            </w:r>
          </w:p>
        </w:tc>
        <w:tc>
          <w:tcPr>
            <w:tcW w:w="1452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A94BE42" w14:textId="69FD0768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453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753A193" w14:textId="79BD5A00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2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3E6A6CB4" w14:textId="3C90E103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3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3D9093D" w14:textId="2B2FD7BE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2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94238B1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3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9885117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C559F" w14:paraId="61E250B4" w14:textId="6D9B98E6" w:rsidTr="00C353F6">
        <w:trPr>
          <w:trHeight w:val="576"/>
        </w:trPr>
        <w:tc>
          <w:tcPr>
            <w:tcW w:w="45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7188F89" w14:textId="688243B7" w:rsidR="003C559F" w:rsidRDefault="003C559F" w:rsidP="0058121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 I am bothered by what I did.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4472D59" w14:textId="6DC974A3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8***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9A37A1C" w14:textId="303F39A8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F9068A6" w14:textId="3A4F3DF6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20B9867" w14:textId="6480BFE9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FCB1C32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459C94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C559F" w14:paraId="392B6C15" w14:textId="5A949854" w:rsidTr="00C353F6">
        <w:trPr>
          <w:trHeight w:val="576"/>
        </w:trPr>
        <w:tc>
          <w:tcPr>
            <w:tcW w:w="45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21BBA8C" w14:textId="50FEB94C" w:rsidR="003C559F" w:rsidRDefault="003C559F" w:rsidP="0058121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 I violated my own morals or values by failing to do something I should have done.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CD04E7E" w14:textId="74A8FC76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60***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E603C79" w14:textId="26E6FFC2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5***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CFCD2BD" w14:textId="2642AA42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45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A2D5BE5" w14:textId="2E1C84C2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B515F4B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1A4C20F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C559F" w14:paraId="05606101" w14:textId="78B5705E" w:rsidTr="00C353F6">
        <w:trPr>
          <w:trHeight w:val="576"/>
        </w:trPr>
        <w:tc>
          <w:tcPr>
            <w:tcW w:w="45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65433FD" w14:textId="36D0184B" w:rsidR="003C559F" w:rsidRDefault="003C559F" w:rsidP="0058121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 I am bothered by what I did not do.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75B4F18" w14:textId="65D70841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5***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4F631ED" w14:textId="2C478F10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18***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3E5FB48" w14:textId="7B8AF324" w:rsidR="003C559F" w:rsidRDefault="00F1132E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49***</w:t>
            </w:r>
          </w:p>
        </w:tc>
        <w:tc>
          <w:tcPr>
            <w:tcW w:w="145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8E5DD1C" w14:textId="7B742806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45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99519F4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A4CBD2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C559F" w14:paraId="59A5913D" w14:textId="442C12ED" w:rsidTr="00C353F6">
        <w:trPr>
          <w:trHeight w:val="576"/>
        </w:trPr>
        <w:tc>
          <w:tcPr>
            <w:tcW w:w="45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579B1BD" w14:textId="3FF88469" w:rsidR="003C559F" w:rsidRDefault="003C559F" w:rsidP="0058121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5. I saw things that violated my own morals or values. 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8A45D19" w14:textId="094DBCB5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52***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5494862F" w14:textId="1B885D15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2***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0ECADE3" w14:textId="38590716" w:rsidR="003C559F" w:rsidRDefault="00F1132E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47***</w:t>
            </w:r>
          </w:p>
        </w:tc>
        <w:tc>
          <w:tcPr>
            <w:tcW w:w="145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2D7BE1F" w14:textId="503E020F" w:rsidR="003C559F" w:rsidRDefault="00F1132E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0***</w:t>
            </w:r>
          </w:p>
        </w:tc>
        <w:tc>
          <w:tcPr>
            <w:tcW w:w="145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2FDFBB9" w14:textId="050EA2AD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9DEED8E" w14:textId="77777777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3C559F" w14:paraId="7A974C3C" w14:textId="284C4A29" w:rsidTr="00C353F6">
        <w:trPr>
          <w:trHeight w:val="576"/>
        </w:trPr>
        <w:tc>
          <w:tcPr>
            <w:tcW w:w="45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5062273" w14:textId="410F628B" w:rsidR="003C559F" w:rsidRDefault="003C559F" w:rsidP="0058121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 I am bothered by what I saw.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7644FD8" w14:textId="0258A7B4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42***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E5808E8" w14:textId="078683DD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25***</w:t>
            </w:r>
          </w:p>
        </w:tc>
        <w:tc>
          <w:tcPr>
            <w:tcW w:w="1452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25A7449" w14:textId="61934945" w:rsidR="003C559F" w:rsidRDefault="00F1132E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45***</w:t>
            </w:r>
          </w:p>
        </w:tc>
        <w:tc>
          <w:tcPr>
            <w:tcW w:w="1453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32C03B6" w14:textId="36FFA39D" w:rsidR="003C559F" w:rsidRDefault="00F1132E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34***</w:t>
            </w:r>
          </w:p>
        </w:tc>
        <w:tc>
          <w:tcPr>
            <w:tcW w:w="1452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3144CF8" w14:textId="4EA2F707" w:rsidR="003C559F" w:rsidRDefault="00F1132E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.77***</w:t>
            </w:r>
          </w:p>
        </w:tc>
        <w:tc>
          <w:tcPr>
            <w:tcW w:w="145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C5DE1D" w14:textId="51D2B7FE" w:rsidR="003C559F" w:rsidRDefault="003C559F" w:rsidP="003C559F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3C559F" w14:paraId="0EF681BD" w14:textId="6EE6C27E" w:rsidTr="00C353F6">
        <w:trPr>
          <w:trHeight w:val="735"/>
        </w:trPr>
        <w:tc>
          <w:tcPr>
            <w:tcW w:w="9533" w:type="dxa"/>
            <w:gridSpan w:val="5"/>
            <w:tcBorders>
              <w:top w:val="single" w:sz="8" w:space="0" w:color="auto"/>
              <w:bottom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9117D08" w14:textId="7FFD4660" w:rsidR="003C559F" w:rsidRDefault="003C559F" w:rsidP="00581216">
            <w:pPr>
              <w:rPr>
                <w:rFonts w:ascii="Arial" w:eastAsia="Arial" w:hAnsi="Arial" w:cs="Arial"/>
              </w:rPr>
            </w:pPr>
            <w:r w:rsidRPr="62C8A536">
              <w:rPr>
                <w:rFonts w:ascii="Arial" w:eastAsia="Arial" w:hAnsi="Arial" w:cs="Arial"/>
              </w:rPr>
              <w:t xml:space="preserve">Note. </w:t>
            </w:r>
            <w:r w:rsidRPr="35842B76">
              <w:rPr>
                <w:rFonts w:ascii="Arial" w:eastAsia="Arial" w:hAnsi="Arial" w:cs="Arial"/>
              </w:rPr>
              <w:t>*** p&lt;0.001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1841" w:type="dxa"/>
            <w:gridSpan w:val="2"/>
            <w:tcBorders>
              <w:top w:val="single" w:sz="8" w:space="0" w:color="auto"/>
              <w:bottom w:val="none" w:sz="12" w:space="0" w:color="000000" w:themeColor="text1"/>
            </w:tcBorders>
          </w:tcPr>
          <w:p w14:paraId="0F58B95C" w14:textId="77777777" w:rsidR="003C559F" w:rsidRPr="62C8A536" w:rsidRDefault="003C559F" w:rsidP="00581216">
            <w:pPr>
              <w:rPr>
                <w:rFonts w:ascii="Arial" w:eastAsia="Arial" w:hAnsi="Arial" w:cs="Arial"/>
              </w:rPr>
            </w:pPr>
          </w:p>
        </w:tc>
        <w:tc>
          <w:tcPr>
            <w:tcW w:w="1841" w:type="dxa"/>
            <w:gridSpan w:val="2"/>
            <w:tcBorders>
              <w:top w:val="single" w:sz="8" w:space="0" w:color="auto"/>
              <w:bottom w:val="none" w:sz="12" w:space="0" w:color="000000" w:themeColor="text1"/>
            </w:tcBorders>
          </w:tcPr>
          <w:p w14:paraId="25C05250" w14:textId="77777777" w:rsidR="003C559F" w:rsidRPr="62C8A536" w:rsidRDefault="003C559F" w:rsidP="00581216">
            <w:pPr>
              <w:rPr>
                <w:rFonts w:ascii="Arial" w:eastAsia="Arial" w:hAnsi="Arial" w:cs="Arial"/>
              </w:rPr>
            </w:pPr>
          </w:p>
        </w:tc>
      </w:tr>
      <w:tr w:rsidR="003C559F" w14:paraId="0AC83159" w14:textId="5E228853" w:rsidTr="00C353F6">
        <w:trPr>
          <w:trHeight w:val="345"/>
        </w:trPr>
        <w:tc>
          <w:tcPr>
            <w:tcW w:w="9533" w:type="dxa"/>
            <w:gridSpan w:val="5"/>
            <w:tcBorders>
              <w:top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1DBDD5E" w14:textId="77777777" w:rsidR="003C559F" w:rsidRDefault="003C559F" w:rsidP="00581216">
            <w:pPr>
              <w:rPr>
                <w:rFonts w:ascii="Arial" w:eastAsia="Arial" w:hAnsi="Arial" w:cs="Arial"/>
              </w:rPr>
            </w:pPr>
          </w:p>
        </w:tc>
        <w:tc>
          <w:tcPr>
            <w:tcW w:w="1841" w:type="dxa"/>
            <w:gridSpan w:val="2"/>
            <w:tcBorders>
              <w:top w:val="none" w:sz="12" w:space="0" w:color="000000" w:themeColor="text1"/>
            </w:tcBorders>
          </w:tcPr>
          <w:p w14:paraId="76D371F5" w14:textId="77777777" w:rsidR="003C559F" w:rsidRDefault="003C559F" w:rsidP="00581216">
            <w:pPr>
              <w:rPr>
                <w:rFonts w:ascii="Arial" w:eastAsia="Arial" w:hAnsi="Arial" w:cs="Arial"/>
              </w:rPr>
            </w:pPr>
          </w:p>
        </w:tc>
        <w:tc>
          <w:tcPr>
            <w:tcW w:w="1841" w:type="dxa"/>
            <w:gridSpan w:val="2"/>
            <w:tcBorders>
              <w:top w:val="none" w:sz="12" w:space="0" w:color="000000" w:themeColor="text1"/>
            </w:tcBorders>
          </w:tcPr>
          <w:p w14:paraId="6DD4BA02" w14:textId="77777777" w:rsidR="003C559F" w:rsidRDefault="003C559F" w:rsidP="00581216">
            <w:pPr>
              <w:rPr>
                <w:rFonts w:ascii="Arial" w:eastAsia="Arial" w:hAnsi="Arial" w:cs="Arial"/>
              </w:rPr>
            </w:pPr>
          </w:p>
        </w:tc>
      </w:tr>
    </w:tbl>
    <w:p w14:paraId="2CEAB324" w14:textId="73BA3F98" w:rsidR="00330E4A" w:rsidRDefault="00330E4A" w:rsidP="51137DAA">
      <w:pPr>
        <w:spacing w:after="0" w:line="480" w:lineRule="auto"/>
      </w:pPr>
    </w:p>
    <w:p w14:paraId="2273936E" w14:textId="6D58A481" w:rsidR="00330E4A" w:rsidRDefault="00330E4A" w:rsidP="51137DAA">
      <w:pPr>
        <w:spacing w:after="0" w:line="480" w:lineRule="auto"/>
      </w:pPr>
    </w:p>
    <w:p w14:paraId="65109C23" w14:textId="67321E19" w:rsidR="00330E4A" w:rsidRPr="000E5369" w:rsidRDefault="00330E4A" w:rsidP="00E2344B">
      <w:pPr>
        <w:spacing w:after="0" w:line="480" w:lineRule="auto"/>
        <w:rPr>
          <w:rFonts w:ascii="Arial" w:hAnsi="Arial" w:cs="Arial"/>
          <w:b/>
        </w:rPr>
      </w:pPr>
    </w:p>
    <w:sectPr w:rsidR="00330E4A" w:rsidRPr="000E5369" w:rsidSect="00C353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53145"/>
    <w:multiLevelType w:val="hybridMultilevel"/>
    <w:tmpl w:val="CB063804"/>
    <w:lvl w:ilvl="0" w:tplc="850CA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6E6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24C4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CA5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988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B0A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D628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40E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E3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5562E0"/>
    <w:multiLevelType w:val="multilevel"/>
    <w:tmpl w:val="F5FEB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F557DA"/>
    <w:multiLevelType w:val="hybridMultilevel"/>
    <w:tmpl w:val="24DECCEC"/>
    <w:lvl w:ilvl="0" w:tplc="34A4F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143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D4A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465B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CCD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86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6C0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28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3AB7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4325256"/>
    <w:multiLevelType w:val="multilevel"/>
    <w:tmpl w:val="D3167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5C5BAC"/>
    <w:multiLevelType w:val="hybridMultilevel"/>
    <w:tmpl w:val="52DACC30"/>
    <w:lvl w:ilvl="0" w:tplc="080AA2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0EB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5E6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03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0A4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0C6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2E7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2E7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41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0D22700"/>
    <w:multiLevelType w:val="hybridMultilevel"/>
    <w:tmpl w:val="E1D07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5790382">
    <w:abstractNumId w:val="1"/>
  </w:num>
  <w:num w:numId="2" w16cid:durableId="1687291142">
    <w:abstractNumId w:val="2"/>
  </w:num>
  <w:num w:numId="3" w16cid:durableId="397558111">
    <w:abstractNumId w:val="4"/>
  </w:num>
  <w:num w:numId="4" w16cid:durableId="1843665458">
    <w:abstractNumId w:val="0"/>
  </w:num>
  <w:num w:numId="5" w16cid:durableId="399258176">
    <w:abstractNumId w:val="5"/>
  </w:num>
  <w:num w:numId="6" w16cid:durableId="3465206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74"/>
    <w:rsid w:val="000003A6"/>
    <w:rsid w:val="00001F00"/>
    <w:rsid w:val="000028D4"/>
    <w:rsid w:val="00002996"/>
    <w:rsid w:val="00004235"/>
    <w:rsid w:val="00004B51"/>
    <w:rsid w:val="000054B8"/>
    <w:rsid w:val="00005D1C"/>
    <w:rsid w:val="00006271"/>
    <w:rsid w:val="000066EE"/>
    <w:rsid w:val="00010E61"/>
    <w:rsid w:val="00013BE2"/>
    <w:rsid w:val="000145DE"/>
    <w:rsid w:val="00014FA3"/>
    <w:rsid w:val="00016E19"/>
    <w:rsid w:val="000174E1"/>
    <w:rsid w:val="000201B1"/>
    <w:rsid w:val="00020670"/>
    <w:rsid w:val="00020ACF"/>
    <w:rsid w:val="00020B1E"/>
    <w:rsid w:val="00020C25"/>
    <w:rsid w:val="0002510E"/>
    <w:rsid w:val="00026621"/>
    <w:rsid w:val="000269EB"/>
    <w:rsid w:val="00026AFB"/>
    <w:rsid w:val="00026E32"/>
    <w:rsid w:val="00026F5D"/>
    <w:rsid w:val="00032130"/>
    <w:rsid w:val="00032DDF"/>
    <w:rsid w:val="00033D04"/>
    <w:rsid w:val="00034BA2"/>
    <w:rsid w:val="00035E70"/>
    <w:rsid w:val="00036169"/>
    <w:rsid w:val="000372BA"/>
    <w:rsid w:val="00037861"/>
    <w:rsid w:val="00040988"/>
    <w:rsid w:val="0004116D"/>
    <w:rsid w:val="0004117C"/>
    <w:rsid w:val="00041A2F"/>
    <w:rsid w:val="00041DE0"/>
    <w:rsid w:val="00042E54"/>
    <w:rsid w:val="00042F75"/>
    <w:rsid w:val="00042FD9"/>
    <w:rsid w:val="00043D3F"/>
    <w:rsid w:val="000453BD"/>
    <w:rsid w:val="00046E16"/>
    <w:rsid w:val="00047331"/>
    <w:rsid w:val="00047900"/>
    <w:rsid w:val="0005004D"/>
    <w:rsid w:val="00050DE6"/>
    <w:rsid w:val="00051F49"/>
    <w:rsid w:val="0005557A"/>
    <w:rsid w:val="0005559E"/>
    <w:rsid w:val="00055E34"/>
    <w:rsid w:val="00055F68"/>
    <w:rsid w:val="00056283"/>
    <w:rsid w:val="00056AB3"/>
    <w:rsid w:val="000578C7"/>
    <w:rsid w:val="00060BA3"/>
    <w:rsid w:val="00062B13"/>
    <w:rsid w:val="00062B46"/>
    <w:rsid w:val="00062F0D"/>
    <w:rsid w:val="000635A8"/>
    <w:rsid w:val="00063C4D"/>
    <w:rsid w:val="00063E83"/>
    <w:rsid w:val="00064CFD"/>
    <w:rsid w:val="000654A8"/>
    <w:rsid w:val="000659B3"/>
    <w:rsid w:val="000663F4"/>
    <w:rsid w:val="0006697D"/>
    <w:rsid w:val="00066F3E"/>
    <w:rsid w:val="00070284"/>
    <w:rsid w:val="00070A71"/>
    <w:rsid w:val="000710BD"/>
    <w:rsid w:val="00071879"/>
    <w:rsid w:val="00072F25"/>
    <w:rsid w:val="00073E0D"/>
    <w:rsid w:val="00074392"/>
    <w:rsid w:val="000743E9"/>
    <w:rsid w:val="0007461A"/>
    <w:rsid w:val="000748C7"/>
    <w:rsid w:val="00074994"/>
    <w:rsid w:val="0007643B"/>
    <w:rsid w:val="000765E6"/>
    <w:rsid w:val="00076B9D"/>
    <w:rsid w:val="00085323"/>
    <w:rsid w:val="0008561E"/>
    <w:rsid w:val="0008693E"/>
    <w:rsid w:val="00087E09"/>
    <w:rsid w:val="00090B3D"/>
    <w:rsid w:val="0009151F"/>
    <w:rsid w:val="00091A12"/>
    <w:rsid w:val="00095351"/>
    <w:rsid w:val="000959B4"/>
    <w:rsid w:val="0009610D"/>
    <w:rsid w:val="000973E9"/>
    <w:rsid w:val="000A0455"/>
    <w:rsid w:val="000A0EAE"/>
    <w:rsid w:val="000A26FD"/>
    <w:rsid w:val="000A3271"/>
    <w:rsid w:val="000A3EF3"/>
    <w:rsid w:val="000A5EF5"/>
    <w:rsid w:val="000A750A"/>
    <w:rsid w:val="000A78FB"/>
    <w:rsid w:val="000B0570"/>
    <w:rsid w:val="000B0AE1"/>
    <w:rsid w:val="000B0C93"/>
    <w:rsid w:val="000B2EA5"/>
    <w:rsid w:val="000B60FA"/>
    <w:rsid w:val="000B757D"/>
    <w:rsid w:val="000B76D4"/>
    <w:rsid w:val="000C0A2E"/>
    <w:rsid w:val="000C0D40"/>
    <w:rsid w:val="000C17A0"/>
    <w:rsid w:val="000C199C"/>
    <w:rsid w:val="000C2216"/>
    <w:rsid w:val="000C2D6E"/>
    <w:rsid w:val="000C3BF1"/>
    <w:rsid w:val="000C3F62"/>
    <w:rsid w:val="000C533C"/>
    <w:rsid w:val="000C64D1"/>
    <w:rsid w:val="000C69A7"/>
    <w:rsid w:val="000C739C"/>
    <w:rsid w:val="000D04C6"/>
    <w:rsid w:val="000D09AA"/>
    <w:rsid w:val="000D1290"/>
    <w:rsid w:val="000D16F1"/>
    <w:rsid w:val="000D17D8"/>
    <w:rsid w:val="000D1E91"/>
    <w:rsid w:val="000D287A"/>
    <w:rsid w:val="000D39A5"/>
    <w:rsid w:val="000D42C1"/>
    <w:rsid w:val="000D4379"/>
    <w:rsid w:val="000D4BF8"/>
    <w:rsid w:val="000D6892"/>
    <w:rsid w:val="000D745B"/>
    <w:rsid w:val="000E01D0"/>
    <w:rsid w:val="000E045D"/>
    <w:rsid w:val="000E151A"/>
    <w:rsid w:val="000E2341"/>
    <w:rsid w:val="000E292F"/>
    <w:rsid w:val="000E4D16"/>
    <w:rsid w:val="000E5369"/>
    <w:rsid w:val="000E55B3"/>
    <w:rsid w:val="000E67E9"/>
    <w:rsid w:val="000E6B92"/>
    <w:rsid w:val="000E7ABB"/>
    <w:rsid w:val="000F0305"/>
    <w:rsid w:val="000F03FC"/>
    <w:rsid w:val="000F0B3A"/>
    <w:rsid w:val="000F0D98"/>
    <w:rsid w:val="000F18C3"/>
    <w:rsid w:val="000F1C8B"/>
    <w:rsid w:val="000F23AF"/>
    <w:rsid w:val="000F252B"/>
    <w:rsid w:val="000F2C44"/>
    <w:rsid w:val="000F34BC"/>
    <w:rsid w:val="001008FD"/>
    <w:rsid w:val="0010098E"/>
    <w:rsid w:val="00100FC6"/>
    <w:rsid w:val="001019AD"/>
    <w:rsid w:val="00102287"/>
    <w:rsid w:val="001028E2"/>
    <w:rsid w:val="00104582"/>
    <w:rsid w:val="00104DD7"/>
    <w:rsid w:val="001118F0"/>
    <w:rsid w:val="00113A53"/>
    <w:rsid w:val="00114187"/>
    <w:rsid w:val="00115D26"/>
    <w:rsid w:val="00116878"/>
    <w:rsid w:val="00116D75"/>
    <w:rsid w:val="0012005F"/>
    <w:rsid w:val="00120286"/>
    <w:rsid w:val="00121B64"/>
    <w:rsid w:val="00123A09"/>
    <w:rsid w:val="001246CD"/>
    <w:rsid w:val="001251A3"/>
    <w:rsid w:val="00127665"/>
    <w:rsid w:val="00131280"/>
    <w:rsid w:val="00133402"/>
    <w:rsid w:val="00135571"/>
    <w:rsid w:val="00135FFE"/>
    <w:rsid w:val="00136ACA"/>
    <w:rsid w:val="00143365"/>
    <w:rsid w:val="0014440D"/>
    <w:rsid w:val="00144BF6"/>
    <w:rsid w:val="00144E1F"/>
    <w:rsid w:val="001450D9"/>
    <w:rsid w:val="00145CA0"/>
    <w:rsid w:val="00147399"/>
    <w:rsid w:val="00151690"/>
    <w:rsid w:val="00152515"/>
    <w:rsid w:val="001526C2"/>
    <w:rsid w:val="0015390B"/>
    <w:rsid w:val="0015739C"/>
    <w:rsid w:val="00160526"/>
    <w:rsid w:val="00160DDE"/>
    <w:rsid w:val="0016102C"/>
    <w:rsid w:val="00163571"/>
    <w:rsid w:val="001638F7"/>
    <w:rsid w:val="001649F9"/>
    <w:rsid w:val="00164D89"/>
    <w:rsid w:val="00164EBC"/>
    <w:rsid w:val="00166315"/>
    <w:rsid w:val="00166519"/>
    <w:rsid w:val="00166BCC"/>
    <w:rsid w:val="0017028A"/>
    <w:rsid w:val="0017052A"/>
    <w:rsid w:val="00170B98"/>
    <w:rsid w:val="001724ED"/>
    <w:rsid w:val="001726E2"/>
    <w:rsid w:val="00172ADB"/>
    <w:rsid w:val="001735D8"/>
    <w:rsid w:val="001736CB"/>
    <w:rsid w:val="001766E3"/>
    <w:rsid w:val="00176F90"/>
    <w:rsid w:val="00177BC9"/>
    <w:rsid w:val="00177C32"/>
    <w:rsid w:val="00183537"/>
    <w:rsid w:val="0018372E"/>
    <w:rsid w:val="00184F3B"/>
    <w:rsid w:val="001852A0"/>
    <w:rsid w:val="00185D81"/>
    <w:rsid w:val="001860CE"/>
    <w:rsid w:val="00191506"/>
    <w:rsid w:val="0019155B"/>
    <w:rsid w:val="0019177A"/>
    <w:rsid w:val="00191B87"/>
    <w:rsid w:val="001930BD"/>
    <w:rsid w:val="00193685"/>
    <w:rsid w:val="00193D27"/>
    <w:rsid w:val="001942D6"/>
    <w:rsid w:val="00194618"/>
    <w:rsid w:val="00195B0C"/>
    <w:rsid w:val="001969B4"/>
    <w:rsid w:val="0019797B"/>
    <w:rsid w:val="001A0162"/>
    <w:rsid w:val="001A140E"/>
    <w:rsid w:val="001A3EED"/>
    <w:rsid w:val="001A4407"/>
    <w:rsid w:val="001A4C8D"/>
    <w:rsid w:val="001A55C6"/>
    <w:rsid w:val="001A59F1"/>
    <w:rsid w:val="001A6895"/>
    <w:rsid w:val="001A6E13"/>
    <w:rsid w:val="001B145A"/>
    <w:rsid w:val="001B2B9F"/>
    <w:rsid w:val="001B4676"/>
    <w:rsid w:val="001B51B8"/>
    <w:rsid w:val="001B582F"/>
    <w:rsid w:val="001B6F22"/>
    <w:rsid w:val="001C0A03"/>
    <w:rsid w:val="001C15A4"/>
    <w:rsid w:val="001C3789"/>
    <w:rsid w:val="001C3B49"/>
    <w:rsid w:val="001C3DAF"/>
    <w:rsid w:val="001C490A"/>
    <w:rsid w:val="001C5056"/>
    <w:rsid w:val="001C520A"/>
    <w:rsid w:val="001C564F"/>
    <w:rsid w:val="001C597C"/>
    <w:rsid w:val="001C6353"/>
    <w:rsid w:val="001C75A0"/>
    <w:rsid w:val="001C7874"/>
    <w:rsid w:val="001D0C08"/>
    <w:rsid w:val="001D130E"/>
    <w:rsid w:val="001D1FBB"/>
    <w:rsid w:val="001D28DE"/>
    <w:rsid w:val="001D2B49"/>
    <w:rsid w:val="001D2FAC"/>
    <w:rsid w:val="001D37E4"/>
    <w:rsid w:val="001D4529"/>
    <w:rsid w:val="001D4F6C"/>
    <w:rsid w:val="001D61B7"/>
    <w:rsid w:val="001D6669"/>
    <w:rsid w:val="001D778B"/>
    <w:rsid w:val="001D7C79"/>
    <w:rsid w:val="001E1641"/>
    <w:rsid w:val="001E3741"/>
    <w:rsid w:val="001E37EE"/>
    <w:rsid w:val="001E48D6"/>
    <w:rsid w:val="001E5681"/>
    <w:rsid w:val="001E644A"/>
    <w:rsid w:val="001E70C2"/>
    <w:rsid w:val="001E74C4"/>
    <w:rsid w:val="001F1723"/>
    <w:rsid w:val="001F2085"/>
    <w:rsid w:val="001F22E9"/>
    <w:rsid w:val="001F28D6"/>
    <w:rsid w:val="001F2E91"/>
    <w:rsid w:val="001F38A2"/>
    <w:rsid w:val="001F52F3"/>
    <w:rsid w:val="001F7171"/>
    <w:rsid w:val="001F7B41"/>
    <w:rsid w:val="0020037B"/>
    <w:rsid w:val="00203635"/>
    <w:rsid w:val="002045CC"/>
    <w:rsid w:val="00204DEC"/>
    <w:rsid w:val="002066E0"/>
    <w:rsid w:val="00206731"/>
    <w:rsid w:val="00206C65"/>
    <w:rsid w:val="00207D3E"/>
    <w:rsid w:val="002105CD"/>
    <w:rsid w:val="002117FA"/>
    <w:rsid w:val="002120A7"/>
    <w:rsid w:val="002127C6"/>
    <w:rsid w:val="00213335"/>
    <w:rsid w:val="0021334B"/>
    <w:rsid w:val="00213366"/>
    <w:rsid w:val="002153C8"/>
    <w:rsid w:val="002158D8"/>
    <w:rsid w:val="00215C31"/>
    <w:rsid w:val="00216EEA"/>
    <w:rsid w:val="00217220"/>
    <w:rsid w:val="00220AB3"/>
    <w:rsid w:val="0022103B"/>
    <w:rsid w:val="002211CA"/>
    <w:rsid w:val="00221560"/>
    <w:rsid w:val="002215CD"/>
    <w:rsid w:val="002216DF"/>
    <w:rsid w:val="00221B4B"/>
    <w:rsid w:val="00222C4E"/>
    <w:rsid w:val="0022344D"/>
    <w:rsid w:val="0022472A"/>
    <w:rsid w:val="002259F7"/>
    <w:rsid w:val="00226AEA"/>
    <w:rsid w:val="00227DA5"/>
    <w:rsid w:val="00227E17"/>
    <w:rsid w:val="002303D0"/>
    <w:rsid w:val="002325A3"/>
    <w:rsid w:val="0024227F"/>
    <w:rsid w:val="00244B3F"/>
    <w:rsid w:val="00245707"/>
    <w:rsid w:val="00245730"/>
    <w:rsid w:val="00245E6A"/>
    <w:rsid w:val="002473A4"/>
    <w:rsid w:val="00247B84"/>
    <w:rsid w:val="00250161"/>
    <w:rsid w:val="00251521"/>
    <w:rsid w:val="002517E0"/>
    <w:rsid w:val="00251C55"/>
    <w:rsid w:val="00252AE4"/>
    <w:rsid w:val="002534A9"/>
    <w:rsid w:val="00253842"/>
    <w:rsid w:val="00253852"/>
    <w:rsid w:val="0025390E"/>
    <w:rsid w:val="00254CCF"/>
    <w:rsid w:val="00255376"/>
    <w:rsid w:val="0025637A"/>
    <w:rsid w:val="002570EB"/>
    <w:rsid w:val="00263B0B"/>
    <w:rsid w:val="0026407B"/>
    <w:rsid w:val="00264616"/>
    <w:rsid w:val="002651D9"/>
    <w:rsid w:val="00271F3E"/>
    <w:rsid w:val="00272382"/>
    <w:rsid w:val="0027250C"/>
    <w:rsid w:val="00274666"/>
    <w:rsid w:val="00275F49"/>
    <w:rsid w:val="0027613D"/>
    <w:rsid w:val="00280450"/>
    <w:rsid w:val="00280612"/>
    <w:rsid w:val="00280E94"/>
    <w:rsid w:val="00281D1F"/>
    <w:rsid w:val="002835EC"/>
    <w:rsid w:val="00283B57"/>
    <w:rsid w:val="0028589D"/>
    <w:rsid w:val="00285C30"/>
    <w:rsid w:val="002864DE"/>
    <w:rsid w:val="00286D93"/>
    <w:rsid w:val="0028731B"/>
    <w:rsid w:val="002879D6"/>
    <w:rsid w:val="00290D98"/>
    <w:rsid w:val="00292DF9"/>
    <w:rsid w:val="002932CE"/>
    <w:rsid w:val="0029446E"/>
    <w:rsid w:val="002949CE"/>
    <w:rsid w:val="00294E3B"/>
    <w:rsid w:val="002969CB"/>
    <w:rsid w:val="00297C3B"/>
    <w:rsid w:val="00297D36"/>
    <w:rsid w:val="002A0745"/>
    <w:rsid w:val="002A15AF"/>
    <w:rsid w:val="002A2639"/>
    <w:rsid w:val="002A345B"/>
    <w:rsid w:val="002A44DE"/>
    <w:rsid w:val="002A456D"/>
    <w:rsid w:val="002A4CD2"/>
    <w:rsid w:val="002A55C5"/>
    <w:rsid w:val="002A571E"/>
    <w:rsid w:val="002A5EEB"/>
    <w:rsid w:val="002A763E"/>
    <w:rsid w:val="002B102F"/>
    <w:rsid w:val="002B2AED"/>
    <w:rsid w:val="002B2E71"/>
    <w:rsid w:val="002B3158"/>
    <w:rsid w:val="002B3C8C"/>
    <w:rsid w:val="002B4AF5"/>
    <w:rsid w:val="002B675F"/>
    <w:rsid w:val="002B6CE5"/>
    <w:rsid w:val="002B75C8"/>
    <w:rsid w:val="002B7D0D"/>
    <w:rsid w:val="002C20A2"/>
    <w:rsid w:val="002C4335"/>
    <w:rsid w:val="002C4DDB"/>
    <w:rsid w:val="002C4E37"/>
    <w:rsid w:val="002C6B0F"/>
    <w:rsid w:val="002D072F"/>
    <w:rsid w:val="002D0D13"/>
    <w:rsid w:val="002D6665"/>
    <w:rsid w:val="002D6A74"/>
    <w:rsid w:val="002D6D7E"/>
    <w:rsid w:val="002D739E"/>
    <w:rsid w:val="002D74D5"/>
    <w:rsid w:val="002DFBDD"/>
    <w:rsid w:val="002E038C"/>
    <w:rsid w:val="002E335D"/>
    <w:rsid w:val="002E377E"/>
    <w:rsid w:val="002E3D24"/>
    <w:rsid w:val="002E437F"/>
    <w:rsid w:val="002E4640"/>
    <w:rsid w:val="002E506C"/>
    <w:rsid w:val="002E55A7"/>
    <w:rsid w:val="002E56B4"/>
    <w:rsid w:val="002E57D2"/>
    <w:rsid w:val="002E5C64"/>
    <w:rsid w:val="002E6004"/>
    <w:rsid w:val="002E6EAB"/>
    <w:rsid w:val="002E7AD3"/>
    <w:rsid w:val="002F00D3"/>
    <w:rsid w:val="002F1243"/>
    <w:rsid w:val="002F1A48"/>
    <w:rsid w:val="002F1FC4"/>
    <w:rsid w:val="002F295F"/>
    <w:rsid w:val="002F38CE"/>
    <w:rsid w:val="002F4CEE"/>
    <w:rsid w:val="002F58DE"/>
    <w:rsid w:val="002F5E15"/>
    <w:rsid w:val="002F63EB"/>
    <w:rsid w:val="002F758A"/>
    <w:rsid w:val="00300BF1"/>
    <w:rsid w:val="00301C50"/>
    <w:rsid w:val="00301F15"/>
    <w:rsid w:val="00301F80"/>
    <w:rsid w:val="003022D9"/>
    <w:rsid w:val="003029AC"/>
    <w:rsid w:val="00302CCD"/>
    <w:rsid w:val="00302CF1"/>
    <w:rsid w:val="00304569"/>
    <w:rsid w:val="00311BB2"/>
    <w:rsid w:val="00311EFA"/>
    <w:rsid w:val="00312C01"/>
    <w:rsid w:val="0031344F"/>
    <w:rsid w:val="00313988"/>
    <w:rsid w:val="00313A48"/>
    <w:rsid w:val="00315470"/>
    <w:rsid w:val="00315FCE"/>
    <w:rsid w:val="0032041B"/>
    <w:rsid w:val="00321348"/>
    <w:rsid w:val="003224D9"/>
    <w:rsid w:val="00322591"/>
    <w:rsid w:val="00322E13"/>
    <w:rsid w:val="00324089"/>
    <w:rsid w:val="00325466"/>
    <w:rsid w:val="0032564F"/>
    <w:rsid w:val="003258A0"/>
    <w:rsid w:val="00326EF2"/>
    <w:rsid w:val="00327D91"/>
    <w:rsid w:val="003301C1"/>
    <w:rsid w:val="0033085F"/>
    <w:rsid w:val="00330CB1"/>
    <w:rsid w:val="00330E4A"/>
    <w:rsid w:val="00331493"/>
    <w:rsid w:val="00331664"/>
    <w:rsid w:val="003321E4"/>
    <w:rsid w:val="00332985"/>
    <w:rsid w:val="00333457"/>
    <w:rsid w:val="00333B24"/>
    <w:rsid w:val="00333CEC"/>
    <w:rsid w:val="00333CF9"/>
    <w:rsid w:val="0033497D"/>
    <w:rsid w:val="00334995"/>
    <w:rsid w:val="00334B74"/>
    <w:rsid w:val="00336763"/>
    <w:rsid w:val="00336854"/>
    <w:rsid w:val="00336ED6"/>
    <w:rsid w:val="0033731D"/>
    <w:rsid w:val="00341804"/>
    <w:rsid w:val="00341B1D"/>
    <w:rsid w:val="00341B9F"/>
    <w:rsid w:val="00341F2E"/>
    <w:rsid w:val="00342487"/>
    <w:rsid w:val="00342FD7"/>
    <w:rsid w:val="00344AFC"/>
    <w:rsid w:val="00344F5E"/>
    <w:rsid w:val="003452B1"/>
    <w:rsid w:val="003511D0"/>
    <w:rsid w:val="00351D58"/>
    <w:rsid w:val="003520AC"/>
    <w:rsid w:val="0035308B"/>
    <w:rsid w:val="00353832"/>
    <w:rsid w:val="00353C3E"/>
    <w:rsid w:val="003549F2"/>
    <w:rsid w:val="00355579"/>
    <w:rsid w:val="00357006"/>
    <w:rsid w:val="00360218"/>
    <w:rsid w:val="00362CC1"/>
    <w:rsid w:val="00362EB7"/>
    <w:rsid w:val="00363682"/>
    <w:rsid w:val="00363699"/>
    <w:rsid w:val="00363917"/>
    <w:rsid w:val="00363FB6"/>
    <w:rsid w:val="00366377"/>
    <w:rsid w:val="00366910"/>
    <w:rsid w:val="00366F30"/>
    <w:rsid w:val="00370102"/>
    <w:rsid w:val="003714AD"/>
    <w:rsid w:val="00371520"/>
    <w:rsid w:val="0037295F"/>
    <w:rsid w:val="00374253"/>
    <w:rsid w:val="0037505D"/>
    <w:rsid w:val="0037541E"/>
    <w:rsid w:val="003758CF"/>
    <w:rsid w:val="00375D95"/>
    <w:rsid w:val="00377D30"/>
    <w:rsid w:val="00380D97"/>
    <w:rsid w:val="003847C2"/>
    <w:rsid w:val="00384DCA"/>
    <w:rsid w:val="003855AD"/>
    <w:rsid w:val="00386AFF"/>
    <w:rsid w:val="00387753"/>
    <w:rsid w:val="00387A7D"/>
    <w:rsid w:val="00390DC8"/>
    <w:rsid w:val="00391150"/>
    <w:rsid w:val="00393313"/>
    <w:rsid w:val="003936F9"/>
    <w:rsid w:val="0039472F"/>
    <w:rsid w:val="003958CA"/>
    <w:rsid w:val="00395CD7"/>
    <w:rsid w:val="0039620E"/>
    <w:rsid w:val="00396F84"/>
    <w:rsid w:val="003A050C"/>
    <w:rsid w:val="003A2E4D"/>
    <w:rsid w:val="003A36AC"/>
    <w:rsid w:val="003A3DA7"/>
    <w:rsid w:val="003A46CF"/>
    <w:rsid w:val="003A48FC"/>
    <w:rsid w:val="003A4E82"/>
    <w:rsid w:val="003A6AD3"/>
    <w:rsid w:val="003A7E1D"/>
    <w:rsid w:val="003B08DA"/>
    <w:rsid w:val="003B139F"/>
    <w:rsid w:val="003B2E44"/>
    <w:rsid w:val="003B326A"/>
    <w:rsid w:val="003B3671"/>
    <w:rsid w:val="003B557C"/>
    <w:rsid w:val="003B7FA6"/>
    <w:rsid w:val="003C0426"/>
    <w:rsid w:val="003C06B2"/>
    <w:rsid w:val="003C06F7"/>
    <w:rsid w:val="003C0C75"/>
    <w:rsid w:val="003C0F0F"/>
    <w:rsid w:val="003C1C7B"/>
    <w:rsid w:val="003C25A1"/>
    <w:rsid w:val="003C31C9"/>
    <w:rsid w:val="003C559F"/>
    <w:rsid w:val="003C73F5"/>
    <w:rsid w:val="003C77DE"/>
    <w:rsid w:val="003D1ACF"/>
    <w:rsid w:val="003D1AD4"/>
    <w:rsid w:val="003D1EC8"/>
    <w:rsid w:val="003D2560"/>
    <w:rsid w:val="003D2605"/>
    <w:rsid w:val="003D3020"/>
    <w:rsid w:val="003D38A0"/>
    <w:rsid w:val="003D4451"/>
    <w:rsid w:val="003D4CBB"/>
    <w:rsid w:val="003D5726"/>
    <w:rsid w:val="003D6B35"/>
    <w:rsid w:val="003E0D8B"/>
    <w:rsid w:val="003E1B95"/>
    <w:rsid w:val="003E1ED3"/>
    <w:rsid w:val="003E205B"/>
    <w:rsid w:val="003E36FA"/>
    <w:rsid w:val="003E5966"/>
    <w:rsid w:val="003E6C9F"/>
    <w:rsid w:val="003E703A"/>
    <w:rsid w:val="003E733A"/>
    <w:rsid w:val="003E76DD"/>
    <w:rsid w:val="003E78D4"/>
    <w:rsid w:val="003E7E9C"/>
    <w:rsid w:val="003F1771"/>
    <w:rsid w:val="003F1911"/>
    <w:rsid w:val="003F1C64"/>
    <w:rsid w:val="003F3BF3"/>
    <w:rsid w:val="003F4D6B"/>
    <w:rsid w:val="003F68B5"/>
    <w:rsid w:val="003F68D6"/>
    <w:rsid w:val="003F7403"/>
    <w:rsid w:val="004013BE"/>
    <w:rsid w:val="00402189"/>
    <w:rsid w:val="00403369"/>
    <w:rsid w:val="004056E0"/>
    <w:rsid w:val="004059CD"/>
    <w:rsid w:val="00410CDF"/>
    <w:rsid w:val="00410FB4"/>
    <w:rsid w:val="00412985"/>
    <w:rsid w:val="00413F0A"/>
    <w:rsid w:val="004142EA"/>
    <w:rsid w:val="004149D7"/>
    <w:rsid w:val="00414F63"/>
    <w:rsid w:val="00415288"/>
    <w:rsid w:val="004159B3"/>
    <w:rsid w:val="00415ABB"/>
    <w:rsid w:val="0041675D"/>
    <w:rsid w:val="004170DE"/>
    <w:rsid w:val="0042004B"/>
    <w:rsid w:val="00420DC9"/>
    <w:rsid w:val="00421EB0"/>
    <w:rsid w:val="00422063"/>
    <w:rsid w:val="00422067"/>
    <w:rsid w:val="00422342"/>
    <w:rsid w:val="00422396"/>
    <w:rsid w:val="00422AFC"/>
    <w:rsid w:val="00422D60"/>
    <w:rsid w:val="004230FD"/>
    <w:rsid w:val="00424917"/>
    <w:rsid w:val="00425493"/>
    <w:rsid w:val="0042595F"/>
    <w:rsid w:val="00425E43"/>
    <w:rsid w:val="004267A5"/>
    <w:rsid w:val="0042746A"/>
    <w:rsid w:val="00430E6D"/>
    <w:rsid w:val="0043184E"/>
    <w:rsid w:val="00432D5D"/>
    <w:rsid w:val="0043363A"/>
    <w:rsid w:val="00433C4E"/>
    <w:rsid w:val="0043406F"/>
    <w:rsid w:val="004355F0"/>
    <w:rsid w:val="00436671"/>
    <w:rsid w:val="004368DC"/>
    <w:rsid w:val="00436A4C"/>
    <w:rsid w:val="0044156F"/>
    <w:rsid w:val="00441E07"/>
    <w:rsid w:val="004420AD"/>
    <w:rsid w:val="004433D3"/>
    <w:rsid w:val="004442EB"/>
    <w:rsid w:val="004445C0"/>
    <w:rsid w:val="00444D11"/>
    <w:rsid w:val="00447660"/>
    <w:rsid w:val="0045068C"/>
    <w:rsid w:val="00450701"/>
    <w:rsid w:val="00452D38"/>
    <w:rsid w:val="00453B11"/>
    <w:rsid w:val="004547E9"/>
    <w:rsid w:val="0045555C"/>
    <w:rsid w:val="004561D0"/>
    <w:rsid w:val="00456866"/>
    <w:rsid w:val="00456C7B"/>
    <w:rsid w:val="00456CF7"/>
    <w:rsid w:val="00457E48"/>
    <w:rsid w:val="004605DA"/>
    <w:rsid w:val="00460E10"/>
    <w:rsid w:val="00461F2E"/>
    <w:rsid w:val="0046215F"/>
    <w:rsid w:val="00462A01"/>
    <w:rsid w:val="00463028"/>
    <w:rsid w:val="0046489E"/>
    <w:rsid w:val="004651C1"/>
    <w:rsid w:val="00465704"/>
    <w:rsid w:val="00466786"/>
    <w:rsid w:val="00466EB6"/>
    <w:rsid w:val="004673BD"/>
    <w:rsid w:val="00467511"/>
    <w:rsid w:val="00467B58"/>
    <w:rsid w:val="004704D9"/>
    <w:rsid w:val="0047188D"/>
    <w:rsid w:val="00474610"/>
    <w:rsid w:val="0047548F"/>
    <w:rsid w:val="004777B8"/>
    <w:rsid w:val="004779F0"/>
    <w:rsid w:val="00477EAD"/>
    <w:rsid w:val="00477F09"/>
    <w:rsid w:val="0048053E"/>
    <w:rsid w:val="00480FB9"/>
    <w:rsid w:val="004814BD"/>
    <w:rsid w:val="004822E0"/>
    <w:rsid w:val="004828FF"/>
    <w:rsid w:val="00483513"/>
    <w:rsid w:val="00483CA6"/>
    <w:rsid w:val="00484A40"/>
    <w:rsid w:val="00485479"/>
    <w:rsid w:val="00486525"/>
    <w:rsid w:val="00486A8A"/>
    <w:rsid w:val="00487677"/>
    <w:rsid w:val="00487961"/>
    <w:rsid w:val="0049035F"/>
    <w:rsid w:val="004909A0"/>
    <w:rsid w:val="00490BE9"/>
    <w:rsid w:val="004910A3"/>
    <w:rsid w:val="00491A6C"/>
    <w:rsid w:val="004925FA"/>
    <w:rsid w:val="00492991"/>
    <w:rsid w:val="004938AE"/>
    <w:rsid w:val="00494833"/>
    <w:rsid w:val="00496071"/>
    <w:rsid w:val="0049754D"/>
    <w:rsid w:val="004A0F3D"/>
    <w:rsid w:val="004A18CE"/>
    <w:rsid w:val="004A2EDA"/>
    <w:rsid w:val="004A2FEA"/>
    <w:rsid w:val="004A2FF5"/>
    <w:rsid w:val="004A524F"/>
    <w:rsid w:val="004A70D3"/>
    <w:rsid w:val="004B065C"/>
    <w:rsid w:val="004B0B0E"/>
    <w:rsid w:val="004B0BDB"/>
    <w:rsid w:val="004B154B"/>
    <w:rsid w:val="004B15F4"/>
    <w:rsid w:val="004B2165"/>
    <w:rsid w:val="004B24A2"/>
    <w:rsid w:val="004B2E4E"/>
    <w:rsid w:val="004B30A3"/>
    <w:rsid w:val="004B3258"/>
    <w:rsid w:val="004B3303"/>
    <w:rsid w:val="004B37DF"/>
    <w:rsid w:val="004B3941"/>
    <w:rsid w:val="004B4C1A"/>
    <w:rsid w:val="004B502E"/>
    <w:rsid w:val="004B5EB8"/>
    <w:rsid w:val="004B5EC1"/>
    <w:rsid w:val="004B68C1"/>
    <w:rsid w:val="004B73EC"/>
    <w:rsid w:val="004B7799"/>
    <w:rsid w:val="004C035A"/>
    <w:rsid w:val="004C0771"/>
    <w:rsid w:val="004C0B15"/>
    <w:rsid w:val="004C2457"/>
    <w:rsid w:val="004C37DA"/>
    <w:rsid w:val="004C404C"/>
    <w:rsid w:val="004C499F"/>
    <w:rsid w:val="004C68C3"/>
    <w:rsid w:val="004C6A40"/>
    <w:rsid w:val="004C7074"/>
    <w:rsid w:val="004C7180"/>
    <w:rsid w:val="004C73F5"/>
    <w:rsid w:val="004C78E2"/>
    <w:rsid w:val="004C7DB7"/>
    <w:rsid w:val="004CDF55"/>
    <w:rsid w:val="004D00C8"/>
    <w:rsid w:val="004D1010"/>
    <w:rsid w:val="004D261C"/>
    <w:rsid w:val="004D399B"/>
    <w:rsid w:val="004D39E9"/>
    <w:rsid w:val="004D470A"/>
    <w:rsid w:val="004D4F27"/>
    <w:rsid w:val="004D5EB4"/>
    <w:rsid w:val="004D781A"/>
    <w:rsid w:val="004E41FA"/>
    <w:rsid w:val="004E5AD9"/>
    <w:rsid w:val="004E63DB"/>
    <w:rsid w:val="004E73B2"/>
    <w:rsid w:val="004E7B70"/>
    <w:rsid w:val="004F0FAA"/>
    <w:rsid w:val="004F22BC"/>
    <w:rsid w:val="004F24DE"/>
    <w:rsid w:val="004F2705"/>
    <w:rsid w:val="004F3B38"/>
    <w:rsid w:val="004F4557"/>
    <w:rsid w:val="004F45AE"/>
    <w:rsid w:val="004F7093"/>
    <w:rsid w:val="004F7256"/>
    <w:rsid w:val="004F74AD"/>
    <w:rsid w:val="004F781C"/>
    <w:rsid w:val="00500A0E"/>
    <w:rsid w:val="005010F6"/>
    <w:rsid w:val="0050121C"/>
    <w:rsid w:val="00501307"/>
    <w:rsid w:val="005042E3"/>
    <w:rsid w:val="00506D16"/>
    <w:rsid w:val="0051037D"/>
    <w:rsid w:val="00510B38"/>
    <w:rsid w:val="00510F4C"/>
    <w:rsid w:val="00511733"/>
    <w:rsid w:val="00512D3F"/>
    <w:rsid w:val="0051339A"/>
    <w:rsid w:val="00515383"/>
    <w:rsid w:val="00516C11"/>
    <w:rsid w:val="00517D0A"/>
    <w:rsid w:val="00520458"/>
    <w:rsid w:val="00520795"/>
    <w:rsid w:val="00520AD0"/>
    <w:rsid w:val="005214FA"/>
    <w:rsid w:val="0052193D"/>
    <w:rsid w:val="00522C07"/>
    <w:rsid w:val="0052330E"/>
    <w:rsid w:val="00523E47"/>
    <w:rsid w:val="00524B2D"/>
    <w:rsid w:val="005253A0"/>
    <w:rsid w:val="00525F8D"/>
    <w:rsid w:val="00526438"/>
    <w:rsid w:val="005270E5"/>
    <w:rsid w:val="00531E6A"/>
    <w:rsid w:val="00532572"/>
    <w:rsid w:val="00534034"/>
    <w:rsid w:val="00534B28"/>
    <w:rsid w:val="00534BD5"/>
    <w:rsid w:val="005351A5"/>
    <w:rsid w:val="005357B5"/>
    <w:rsid w:val="00535C49"/>
    <w:rsid w:val="0053654B"/>
    <w:rsid w:val="00536B83"/>
    <w:rsid w:val="00536E34"/>
    <w:rsid w:val="005410E6"/>
    <w:rsid w:val="005419BC"/>
    <w:rsid w:val="005419E2"/>
    <w:rsid w:val="0054352D"/>
    <w:rsid w:val="0054405B"/>
    <w:rsid w:val="00544305"/>
    <w:rsid w:val="0054498A"/>
    <w:rsid w:val="005458E1"/>
    <w:rsid w:val="00545A91"/>
    <w:rsid w:val="00545E84"/>
    <w:rsid w:val="00546945"/>
    <w:rsid w:val="00546C7C"/>
    <w:rsid w:val="005471D2"/>
    <w:rsid w:val="00550C33"/>
    <w:rsid w:val="00550FF6"/>
    <w:rsid w:val="00553256"/>
    <w:rsid w:val="00554626"/>
    <w:rsid w:val="00554AF5"/>
    <w:rsid w:val="00555568"/>
    <w:rsid w:val="005603B4"/>
    <w:rsid w:val="00560867"/>
    <w:rsid w:val="005612EC"/>
    <w:rsid w:val="0056134E"/>
    <w:rsid w:val="0056168E"/>
    <w:rsid w:val="00562B0F"/>
    <w:rsid w:val="00562C69"/>
    <w:rsid w:val="00563F65"/>
    <w:rsid w:val="00565CEE"/>
    <w:rsid w:val="00565FD3"/>
    <w:rsid w:val="005672E4"/>
    <w:rsid w:val="005703AA"/>
    <w:rsid w:val="0057051A"/>
    <w:rsid w:val="00570F02"/>
    <w:rsid w:val="00571B4C"/>
    <w:rsid w:val="005729DA"/>
    <w:rsid w:val="00575BA9"/>
    <w:rsid w:val="00576492"/>
    <w:rsid w:val="0057685C"/>
    <w:rsid w:val="00576A36"/>
    <w:rsid w:val="00576B2F"/>
    <w:rsid w:val="00581704"/>
    <w:rsid w:val="00581804"/>
    <w:rsid w:val="00581988"/>
    <w:rsid w:val="00582744"/>
    <w:rsid w:val="00582AD3"/>
    <w:rsid w:val="0058407B"/>
    <w:rsid w:val="005904B1"/>
    <w:rsid w:val="00591A15"/>
    <w:rsid w:val="005925CD"/>
    <w:rsid w:val="0059278F"/>
    <w:rsid w:val="00594C16"/>
    <w:rsid w:val="0059596E"/>
    <w:rsid w:val="00595A3B"/>
    <w:rsid w:val="005962E2"/>
    <w:rsid w:val="00597130"/>
    <w:rsid w:val="005A09D7"/>
    <w:rsid w:val="005A1B70"/>
    <w:rsid w:val="005A3421"/>
    <w:rsid w:val="005A3A91"/>
    <w:rsid w:val="005A4D53"/>
    <w:rsid w:val="005A4F99"/>
    <w:rsid w:val="005A7762"/>
    <w:rsid w:val="005A7BC8"/>
    <w:rsid w:val="005B1421"/>
    <w:rsid w:val="005B1DBD"/>
    <w:rsid w:val="005B271C"/>
    <w:rsid w:val="005B351D"/>
    <w:rsid w:val="005B3D1B"/>
    <w:rsid w:val="005B4393"/>
    <w:rsid w:val="005B4987"/>
    <w:rsid w:val="005B5C23"/>
    <w:rsid w:val="005B6B04"/>
    <w:rsid w:val="005B7568"/>
    <w:rsid w:val="005B7E21"/>
    <w:rsid w:val="005C21E0"/>
    <w:rsid w:val="005C226F"/>
    <w:rsid w:val="005C2F09"/>
    <w:rsid w:val="005C38D2"/>
    <w:rsid w:val="005C41A7"/>
    <w:rsid w:val="005C4A2A"/>
    <w:rsid w:val="005C4C71"/>
    <w:rsid w:val="005C4EDB"/>
    <w:rsid w:val="005C546F"/>
    <w:rsid w:val="005C6C38"/>
    <w:rsid w:val="005C83D1"/>
    <w:rsid w:val="005D0664"/>
    <w:rsid w:val="005D3424"/>
    <w:rsid w:val="005D545D"/>
    <w:rsid w:val="005D67AD"/>
    <w:rsid w:val="005D7844"/>
    <w:rsid w:val="005E05EF"/>
    <w:rsid w:val="005E0CD8"/>
    <w:rsid w:val="005E15A3"/>
    <w:rsid w:val="005E19D0"/>
    <w:rsid w:val="005E2C1F"/>
    <w:rsid w:val="005E3DCB"/>
    <w:rsid w:val="005E3F1F"/>
    <w:rsid w:val="005E78AE"/>
    <w:rsid w:val="005F0F4B"/>
    <w:rsid w:val="005F3501"/>
    <w:rsid w:val="005F4E84"/>
    <w:rsid w:val="005F5364"/>
    <w:rsid w:val="005F5C7E"/>
    <w:rsid w:val="005F6BFD"/>
    <w:rsid w:val="00602ED1"/>
    <w:rsid w:val="0060469D"/>
    <w:rsid w:val="0060488B"/>
    <w:rsid w:val="00604E75"/>
    <w:rsid w:val="006057DE"/>
    <w:rsid w:val="00605E47"/>
    <w:rsid w:val="00606CB0"/>
    <w:rsid w:val="006104B9"/>
    <w:rsid w:val="00610AE8"/>
    <w:rsid w:val="00610E46"/>
    <w:rsid w:val="00610E5A"/>
    <w:rsid w:val="00611635"/>
    <w:rsid w:val="006128F6"/>
    <w:rsid w:val="00613952"/>
    <w:rsid w:val="006157E4"/>
    <w:rsid w:val="006158EA"/>
    <w:rsid w:val="0061613B"/>
    <w:rsid w:val="00616575"/>
    <w:rsid w:val="0061712F"/>
    <w:rsid w:val="00617219"/>
    <w:rsid w:val="0061787A"/>
    <w:rsid w:val="00620505"/>
    <w:rsid w:val="00620822"/>
    <w:rsid w:val="00620BC4"/>
    <w:rsid w:val="00621B49"/>
    <w:rsid w:val="00621DA8"/>
    <w:rsid w:val="00622078"/>
    <w:rsid w:val="0062311B"/>
    <w:rsid w:val="0062367C"/>
    <w:rsid w:val="00624770"/>
    <w:rsid w:val="00625791"/>
    <w:rsid w:val="00625D75"/>
    <w:rsid w:val="00630C8E"/>
    <w:rsid w:val="006313EB"/>
    <w:rsid w:val="00631B89"/>
    <w:rsid w:val="00632437"/>
    <w:rsid w:val="006327AD"/>
    <w:rsid w:val="006342BD"/>
    <w:rsid w:val="00635D71"/>
    <w:rsid w:val="0063635E"/>
    <w:rsid w:val="00636466"/>
    <w:rsid w:val="0063681E"/>
    <w:rsid w:val="0064036E"/>
    <w:rsid w:val="00640542"/>
    <w:rsid w:val="00641C08"/>
    <w:rsid w:val="0064395B"/>
    <w:rsid w:val="0064427C"/>
    <w:rsid w:val="00644DB3"/>
    <w:rsid w:val="00645C1A"/>
    <w:rsid w:val="00645F03"/>
    <w:rsid w:val="006460A7"/>
    <w:rsid w:val="006462B4"/>
    <w:rsid w:val="00646C91"/>
    <w:rsid w:val="00650058"/>
    <w:rsid w:val="00651E5A"/>
    <w:rsid w:val="00652111"/>
    <w:rsid w:val="006521B3"/>
    <w:rsid w:val="00652605"/>
    <w:rsid w:val="00652835"/>
    <w:rsid w:val="00652E1D"/>
    <w:rsid w:val="0065335E"/>
    <w:rsid w:val="006535C2"/>
    <w:rsid w:val="0065471A"/>
    <w:rsid w:val="00654BB2"/>
    <w:rsid w:val="006559FA"/>
    <w:rsid w:val="006570E0"/>
    <w:rsid w:val="0066056D"/>
    <w:rsid w:val="00660E9D"/>
    <w:rsid w:val="0066115C"/>
    <w:rsid w:val="00661A89"/>
    <w:rsid w:val="00661B41"/>
    <w:rsid w:val="00664830"/>
    <w:rsid w:val="006663F9"/>
    <w:rsid w:val="00666EBE"/>
    <w:rsid w:val="006676DD"/>
    <w:rsid w:val="00667D0E"/>
    <w:rsid w:val="0067159C"/>
    <w:rsid w:val="006716DA"/>
    <w:rsid w:val="00671877"/>
    <w:rsid w:val="006718B8"/>
    <w:rsid w:val="0067282A"/>
    <w:rsid w:val="006735CD"/>
    <w:rsid w:val="00674E28"/>
    <w:rsid w:val="00675606"/>
    <w:rsid w:val="00677A3E"/>
    <w:rsid w:val="00677EEE"/>
    <w:rsid w:val="0068087F"/>
    <w:rsid w:val="006810C6"/>
    <w:rsid w:val="00682368"/>
    <w:rsid w:val="00682AD5"/>
    <w:rsid w:val="00682CE1"/>
    <w:rsid w:val="00684896"/>
    <w:rsid w:val="0068583B"/>
    <w:rsid w:val="006866D3"/>
    <w:rsid w:val="00690289"/>
    <w:rsid w:val="00691916"/>
    <w:rsid w:val="00691EF2"/>
    <w:rsid w:val="006920BE"/>
    <w:rsid w:val="00692BE8"/>
    <w:rsid w:val="00692CB2"/>
    <w:rsid w:val="006931E4"/>
    <w:rsid w:val="00693C75"/>
    <w:rsid w:val="00693FF2"/>
    <w:rsid w:val="006945B0"/>
    <w:rsid w:val="00694815"/>
    <w:rsid w:val="00694FF0"/>
    <w:rsid w:val="00695DD8"/>
    <w:rsid w:val="00697994"/>
    <w:rsid w:val="00697D13"/>
    <w:rsid w:val="006A0654"/>
    <w:rsid w:val="006A0B5C"/>
    <w:rsid w:val="006A0E74"/>
    <w:rsid w:val="006A17B5"/>
    <w:rsid w:val="006A1B1A"/>
    <w:rsid w:val="006A20AE"/>
    <w:rsid w:val="006A24CA"/>
    <w:rsid w:val="006A2791"/>
    <w:rsid w:val="006A2B55"/>
    <w:rsid w:val="006A2DC7"/>
    <w:rsid w:val="006A30EE"/>
    <w:rsid w:val="006A358A"/>
    <w:rsid w:val="006A4CEA"/>
    <w:rsid w:val="006A5E9A"/>
    <w:rsid w:val="006A6993"/>
    <w:rsid w:val="006B1FD0"/>
    <w:rsid w:val="006B2A5B"/>
    <w:rsid w:val="006B35C0"/>
    <w:rsid w:val="006B4010"/>
    <w:rsid w:val="006B40D8"/>
    <w:rsid w:val="006B4406"/>
    <w:rsid w:val="006B6330"/>
    <w:rsid w:val="006B7A87"/>
    <w:rsid w:val="006B7B3E"/>
    <w:rsid w:val="006B7BB4"/>
    <w:rsid w:val="006C00E5"/>
    <w:rsid w:val="006C151E"/>
    <w:rsid w:val="006C181E"/>
    <w:rsid w:val="006C2F3B"/>
    <w:rsid w:val="006C32CB"/>
    <w:rsid w:val="006C3B7A"/>
    <w:rsid w:val="006C6259"/>
    <w:rsid w:val="006D04E1"/>
    <w:rsid w:val="006D0574"/>
    <w:rsid w:val="006D0E43"/>
    <w:rsid w:val="006D1BF3"/>
    <w:rsid w:val="006D1C68"/>
    <w:rsid w:val="006D44B6"/>
    <w:rsid w:val="006D4F5E"/>
    <w:rsid w:val="006D6BF7"/>
    <w:rsid w:val="006D77F4"/>
    <w:rsid w:val="006D7B2C"/>
    <w:rsid w:val="006E08E6"/>
    <w:rsid w:val="006E1F9B"/>
    <w:rsid w:val="006E2991"/>
    <w:rsid w:val="006E3D67"/>
    <w:rsid w:val="006E421A"/>
    <w:rsid w:val="006E45CF"/>
    <w:rsid w:val="006E6499"/>
    <w:rsid w:val="006E6A13"/>
    <w:rsid w:val="006F0D15"/>
    <w:rsid w:val="006F2B6D"/>
    <w:rsid w:val="006F2F79"/>
    <w:rsid w:val="006F3898"/>
    <w:rsid w:val="006F3F7D"/>
    <w:rsid w:val="006F5595"/>
    <w:rsid w:val="006F5909"/>
    <w:rsid w:val="006F5F90"/>
    <w:rsid w:val="006F65D8"/>
    <w:rsid w:val="00700F78"/>
    <w:rsid w:val="00702AF3"/>
    <w:rsid w:val="00702BEA"/>
    <w:rsid w:val="00702E73"/>
    <w:rsid w:val="00703ACE"/>
    <w:rsid w:val="00703B3A"/>
    <w:rsid w:val="00703DAB"/>
    <w:rsid w:val="007049B7"/>
    <w:rsid w:val="007056BE"/>
    <w:rsid w:val="007065D6"/>
    <w:rsid w:val="007071B0"/>
    <w:rsid w:val="007078B7"/>
    <w:rsid w:val="00707952"/>
    <w:rsid w:val="00707C9A"/>
    <w:rsid w:val="00710ACC"/>
    <w:rsid w:val="00710F7F"/>
    <w:rsid w:val="00711802"/>
    <w:rsid w:val="00712755"/>
    <w:rsid w:val="007127E1"/>
    <w:rsid w:val="00712D3C"/>
    <w:rsid w:val="007141CB"/>
    <w:rsid w:val="00715848"/>
    <w:rsid w:val="007158F5"/>
    <w:rsid w:val="007159C5"/>
    <w:rsid w:val="007163C2"/>
    <w:rsid w:val="00717601"/>
    <w:rsid w:val="007178E0"/>
    <w:rsid w:val="00720036"/>
    <w:rsid w:val="007216C6"/>
    <w:rsid w:val="00721FC4"/>
    <w:rsid w:val="007235F3"/>
    <w:rsid w:val="00723D5E"/>
    <w:rsid w:val="007244B6"/>
    <w:rsid w:val="0072452A"/>
    <w:rsid w:val="00726E10"/>
    <w:rsid w:val="00727291"/>
    <w:rsid w:val="00730D82"/>
    <w:rsid w:val="00732710"/>
    <w:rsid w:val="0073284C"/>
    <w:rsid w:val="00734D77"/>
    <w:rsid w:val="00737D50"/>
    <w:rsid w:val="00737F55"/>
    <w:rsid w:val="00740539"/>
    <w:rsid w:val="00740674"/>
    <w:rsid w:val="00740859"/>
    <w:rsid w:val="007410C0"/>
    <w:rsid w:val="00743A25"/>
    <w:rsid w:val="0074589A"/>
    <w:rsid w:val="007469F5"/>
    <w:rsid w:val="00747424"/>
    <w:rsid w:val="0075035E"/>
    <w:rsid w:val="00751345"/>
    <w:rsid w:val="00751774"/>
    <w:rsid w:val="00751AE8"/>
    <w:rsid w:val="00752009"/>
    <w:rsid w:val="007528F8"/>
    <w:rsid w:val="007529AE"/>
    <w:rsid w:val="0075656C"/>
    <w:rsid w:val="00756BEF"/>
    <w:rsid w:val="00756F9E"/>
    <w:rsid w:val="007571F1"/>
    <w:rsid w:val="00757A75"/>
    <w:rsid w:val="0076057B"/>
    <w:rsid w:val="007609B7"/>
    <w:rsid w:val="00760AAC"/>
    <w:rsid w:val="00760CED"/>
    <w:rsid w:val="00761A91"/>
    <w:rsid w:val="00762DF9"/>
    <w:rsid w:val="007630CE"/>
    <w:rsid w:val="00764277"/>
    <w:rsid w:val="00764B62"/>
    <w:rsid w:val="00765C13"/>
    <w:rsid w:val="00767239"/>
    <w:rsid w:val="0077019B"/>
    <w:rsid w:val="00770C8D"/>
    <w:rsid w:val="00771766"/>
    <w:rsid w:val="00772E84"/>
    <w:rsid w:val="007730EF"/>
    <w:rsid w:val="00773348"/>
    <w:rsid w:val="00773DE4"/>
    <w:rsid w:val="00774E55"/>
    <w:rsid w:val="0077572D"/>
    <w:rsid w:val="00776DA5"/>
    <w:rsid w:val="00776FBF"/>
    <w:rsid w:val="007772F8"/>
    <w:rsid w:val="00777877"/>
    <w:rsid w:val="007810CE"/>
    <w:rsid w:val="0078145B"/>
    <w:rsid w:val="00781937"/>
    <w:rsid w:val="00781BEA"/>
    <w:rsid w:val="00781F4B"/>
    <w:rsid w:val="0078213C"/>
    <w:rsid w:val="007829FD"/>
    <w:rsid w:val="007830D2"/>
    <w:rsid w:val="00783C16"/>
    <w:rsid w:val="007840B9"/>
    <w:rsid w:val="007862A3"/>
    <w:rsid w:val="0078670B"/>
    <w:rsid w:val="00790A81"/>
    <w:rsid w:val="00791D62"/>
    <w:rsid w:val="00791EAD"/>
    <w:rsid w:val="00794EA9"/>
    <w:rsid w:val="00796ACC"/>
    <w:rsid w:val="00796C6A"/>
    <w:rsid w:val="00797199"/>
    <w:rsid w:val="007A016D"/>
    <w:rsid w:val="007A0B00"/>
    <w:rsid w:val="007A1AC8"/>
    <w:rsid w:val="007A1B40"/>
    <w:rsid w:val="007A282F"/>
    <w:rsid w:val="007A287C"/>
    <w:rsid w:val="007A29AC"/>
    <w:rsid w:val="007A2CED"/>
    <w:rsid w:val="007A377B"/>
    <w:rsid w:val="007A54F3"/>
    <w:rsid w:val="007A77BE"/>
    <w:rsid w:val="007B1D94"/>
    <w:rsid w:val="007B3F30"/>
    <w:rsid w:val="007B417C"/>
    <w:rsid w:val="007B458B"/>
    <w:rsid w:val="007B51D7"/>
    <w:rsid w:val="007B65DC"/>
    <w:rsid w:val="007B67C7"/>
    <w:rsid w:val="007C0AE7"/>
    <w:rsid w:val="007C1B85"/>
    <w:rsid w:val="007C2B32"/>
    <w:rsid w:val="007C3550"/>
    <w:rsid w:val="007C53D4"/>
    <w:rsid w:val="007C5989"/>
    <w:rsid w:val="007C62F9"/>
    <w:rsid w:val="007C66CE"/>
    <w:rsid w:val="007D071E"/>
    <w:rsid w:val="007D11B6"/>
    <w:rsid w:val="007D1433"/>
    <w:rsid w:val="007D1561"/>
    <w:rsid w:val="007D34BC"/>
    <w:rsid w:val="007D4413"/>
    <w:rsid w:val="007D46B4"/>
    <w:rsid w:val="007D5DAA"/>
    <w:rsid w:val="007D5DD7"/>
    <w:rsid w:val="007D60D6"/>
    <w:rsid w:val="007D644C"/>
    <w:rsid w:val="007D6803"/>
    <w:rsid w:val="007D7703"/>
    <w:rsid w:val="007D7911"/>
    <w:rsid w:val="007E040E"/>
    <w:rsid w:val="007E18F9"/>
    <w:rsid w:val="007E1D30"/>
    <w:rsid w:val="007E2A26"/>
    <w:rsid w:val="007E3340"/>
    <w:rsid w:val="007E3532"/>
    <w:rsid w:val="007E35A1"/>
    <w:rsid w:val="007E4D37"/>
    <w:rsid w:val="007E4D7B"/>
    <w:rsid w:val="007E5188"/>
    <w:rsid w:val="007E5321"/>
    <w:rsid w:val="007E5BA4"/>
    <w:rsid w:val="007E63FD"/>
    <w:rsid w:val="007E6D39"/>
    <w:rsid w:val="007E72BA"/>
    <w:rsid w:val="007E770F"/>
    <w:rsid w:val="007F0053"/>
    <w:rsid w:val="007F0517"/>
    <w:rsid w:val="007F2FCD"/>
    <w:rsid w:val="007F304F"/>
    <w:rsid w:val="007F49AB"/>
    <w:rsid w:val="007F59DB"/>
    <w:rsid w:val="007F6190"/>
    <w:rsid w:val="007F77E1"/>
    <w:rsid w:val="007FFB53"/>
    <w:rsid w:val="00800ADD"/>
    <w:rsid w:val="00800B65"/>
    <w:rsid w:val="00803B52"/>
    <w:rsid w:val="00803DE6"/>
    <w:rsid w:val="00805226"/>
    <w:rsid w:val="008069B4"/>
    <w:rsid w:val="0080709C"/>
    <w:rsid w:val="00807422"/>
    <w:rsid w:val="00807BED"/>
    <w:rsid w:val="008119EB"/>
    <w:rsid w:val="00813455"/>
    <w:rsid w:val="00814014"/>
    <w:rsid w:val="00814378"/>
    <w:rsid w:val="008159A2"/>
    <w:rsid w:val="008159C1"/>
    <w:rsid w:val="008163BF"/>
    <w:rsid w:val="00816CE0"/>
    <w:rsid w:val="00817827"/>
    <w:rsid w:val="00817F0A"/>
    <w:rsid w:val="0081CD0C"/>
    <w:rsid w:val="00820586"/>
    <w:rsid w:val="00821245"/>
    <w:rsid w:val="00823081"/>
    <w:rsid w:val="00824763"/>
    <w:rsid w:val="0082523B"/>
    <w:rsid w:val="008254FC"/>
    <w:rsid w:val="00825744"/>
    <w:rsid w:val="00825D6D"/>
    <w:rsid w:val="00826287"/>
    <w:rsid w:val="00826D74"/>
    <w:rsid w:val="0083022B"/>
    <w:rsid w:val="00831A48"/>
    <w:rsid w:val="0083251D"/>
    <w:rsid w:val="00833880"/>
    <w:rsid w:val="00834210"/>
    <w:rsid w:val="00834466"/>
    <w:rsid w:val="008346ED"/>
    <w:rsid w:val="00835CFE"/>
    <w:rsid w:val="00837E36"/>
    <w:rsid w:val="00842D8A"/>
    <w:rsid w:val="0084610A"/>
    <w:rsid w:val="008463B7"/>
    <w:rsid w:val="00846634"/>
    <w:rsid w:val="0084794F"/>
    <w:rsid w:val="00847B27"/>
    <w:rsid w:val="00850885"/>
    <w:rsid w:val="00850D13"/>
    <w:rsid w:val="0085113B"/>
    <w:rsid w:val="00851759"/>
    <w:rsid w:val="008520BC"/>
    <w:rsid w:val="00852B16"/>
    <w:rsid w:val="00852C5E"/>
    <w:rsid w:val="00852E04"/>
    <w:rsid w:val="0085464E"/>
    <w:rsid w:val="0085465C"/>
    <w:rsid w:val="008546FE"/>
    <w:rsid w:val="00854719"/>
    <w:rsid w:val="0085566F"/>
    <w:rsid w:val="00856373"/>
    <w:rsid w:val="008577A2"/>
    <w:rsid w:val="00860F16"/>
    <w:rsid w:val="00861FD1"/>
    <w:rsid w:val="00862458"/>
    <w:rsid w:val="008639DE"/>
    <w:rsid w:val="00863FCE"/>
    <w:rsid w:val="00865B81"/>
    <w:rsid w:val="00866FA8"/>
    <w:rsid w:val="0086772B"/>
    <w:rsid w:val="0087000E"/>
    <w:rsid w:val="0087032F"/>
    <w:rsid w:val="0087038D"/>
    <w:rsid w:val="0087123C"/>
    <w:rsid w:val="008729E5"/>
    <w:rsid w:val="00872C47"/>
    <w:rsid w:val="00872ED1"/>
    <w:rsid w:val="00873190"/>
    <w:rsid w:val="00873649"/>
    <w:rsid w:val="00874440"/>
    <w:rsid w:val="0087496B"/>
    <w:rsid w:val="008752A2"/>
    <w:rsid w:val="0087566D"/>
    <w:rsid w:val="00876420"/>
    <w:rsid w:val="008806B3"/>
    <w:rsid w:val="008816E5"/>
    <w:rsid w:val="00881DE9"/>
    <w:rsid w:val="008832FB"/>
    <w:rsid w:val="00884545"/>
    <w:rsid w:val="00884993"/>
    <w:rsid w:val="00884A52"/>
    <w:rsid w:val="00885C76"/>
    <w:rsid w:val="008863EA"/>
    <w:rsid w:val="0089118E"/>
    <w:rsid w:val="00891451"/>
    <w:rsid w:val="008943BF"/>
    <w:rsid w:val="00894EDB"/>
    <w:rsid w:val="00896F0E"/>
    <w:rsid w:val="00896F23"/>
    <w:rsid w:val="00896FCC"/>
    <w:rsid w:val="00897396"/>
    <w:rsid w:val="0089793B"/>
    <w:rsid w:val="00897B38"/>
    <w:rsid w:val="008A1668"/>
    <w:rsid w:val="008A2CAE"/>
    <w:rsid w:val="008A2F93"/>
    <w:rsid w:val="008A3A56"/>
    <w:rsid w:val="008A40F4"/>
    <w:rsid w:val="008A4846"/>
    <w:rsid w:val="008A4907"/>
    <w:rsid w:val="008A5929"/>
    <w:rsid w:val="008A66B4"/>
    <w:rsid w:val="008A76FE"/>
    <w:rsid w:val="008B0BF6"/>
    <w:rsid w:val="008B1559"/>
    <w:rsid w:val="008B2B7E"/>
    <w:rsid w:val="008B35FF"/>
    <w:rsid w:val="008B3F58"/>
    <w:rsid w:val="008B5356"/>
    <w:rsid w:val="008B60DF"/>
    <w:rsid w:val="008B6805"/>
    <w:rsid w:val="008B6D04"/>
    <w:rsid w:val="008B6FB9"/>
    <w:rsid w:val="008C03F6"/>
    <w:rsid w:val="008C04DA"/>
    <w:rsid w:val="008C06F8"/>
    <w:rsid w:val="008C081F"/>
    <w:rsid w:val="008C25F7"/>
    <w:rsid w:val="008C2682"/>
    <w:rsid w:val="008C3DCD"/>
    <w:rsid w:val="008C44E5"/>
    <w:rsid w:val="008C46D0"/>
    <w:rsid w:val="008C49A8"/>
    <w:rsid w:val="008C57F2"/>
    <w:rsid w:val="008C5F20"/>
    <w:rsid w:val="008C610C"/>
    <w:rsid w:val="008C713C"/>
    <w:rsid w:val="008C7596"/>
    <w:rsid w:val="008C7656"/>
    <w:rsid w:val="008D1CA5"/>
    <w:rsid w:val="008D270B"/>
    <w:rsid w:val="008D392F"/>
    <w:rsid w:val="008D3C66"/>
    <w:rsid w:val="008D5ADD"/>
    <w:rsid w:val="008D5C1C"/>
    <w:rsid w:val="008D6358"/>
    <w:rsid w:val="008D6423"/>
    <w:rsid w:val="008D700D"/>
    <w:rsid w:val="008D738A"/>
    <w:rsid w:val="008D76D2"/>
    <w:rsid w:val="008E07DA"/>
    <w:rsid w:val="008E2185"/>
    <w:rsid w:val="008E27F4"/>
    <w:rsid w:val="008E2CF2"/>
    <w:rsid w:val="008E40C2"/>
    <w:rsid w:val="008E5523"/>
    <w:rsid w:val="008E6BCF"/>
    <w:rsid w:val="008E78C8"/>
    <w:rsid w:val="008F00DE"/>
    <w:rsid w:val="008F125C"/>
    <w:rsid w:val="008F192D"/>
    <w:rsid w:val="008F35C2"/>
    <w:rsid w:val="008F36CB"/>
    <w:rsid w:val="008F4EC8"/>
    <w:rsid w:val="008F5C17"/>
    <w:rsid w:val="008F5E8D"/>
    <w:rsid w:val="008F7366"/>
    <w:rsid w:val="008F7AEC"/>
    <w:rsid w:val="008FF923"/>
    <w:rsid w:val="009004B2"/>
    <w:rsid w:val="00900863"/>
    <w:rsid w:val="00901202"/>
    <w:rsid w:val="009019FC"/>
    <w:rsid w:val="00902322"/>
    <w:rsid w:val="009026C4"/>
    <w:rsid w:val="00902A9C"/>
    <w:rsid w:val="00903082"/>
    <w:rsid w:val="009034B8"/>
    <w:rsid w:val="00903962"/>
    <w:rsid w:val="00904AF6"/>
    <w:rsid w:val="00905123"/>
    <w:rsid w:val="00905BA8"/>
    <w:rsid w:val="00905D1D"/>
    <w:rsid w:val="00910040"/>
    <w:rsid w:val="0091042B"/>
    <w:rsid w:val="009107CA"/>
    <w:rsid w:val="009108E5"/>
    <w:rsid w:val="0091164D"/>
    <w:rsid w:val="00911AD2"/>
    <w:rsid w:val="0091236F"/>
    <w:rsid w:val="00912AEA"/>
    <w:rsid w:val="00912BA6"/>
    <w:rsid w:val="009136B5"/>
    <w:rsid w:val="0091370B"/>
    <w:rsid w:val="009141CD"/>
    <w:rsid w:val="00915662"/>
    <w:rsid w:val="00917180"/>
    <w:rsid w:val="00917A35"/>
    <w:rsid w:val="00917AA9"/>
    <w:rsid w:val="00917AF5"/>
    <w:rsid w:val="00920140"/>
    <w:rsid w:val="0092019E"/>
    <w:rsid w:val="00922578"/>
    <w:rsid w:val="009232CB"/>
    <w:rsid w:val="00925474"/>
    <w:rsid w:val="00926D70"/>
    <w:rsid w:val="009270BC"/>
    <w:rsid w:val="00930048"/>
    <w:rsid w:val="0093159D"/>
    <w:rsid w:val="00931D16"/>
    <w:rsid w:val="00932145"/>
    <w:rsid w:val="009321D9"/>
    <w:rsid w:val="00934443"/>
    <w:rsid w:val="009344B0"/>
    <w:rsid w:val="009349A1"/>
    <w:rsid w:val="00934BF5"/>
    <w:rsid w:val="00934DBA"/>
    <w:rsid w:val="00935066"/>
    <w:rsid w:val="00935E4D"/>
    <w:rsid w:val="009367E3"/>
    <w:rsid w:val="00936CD3"/>
    <w:rsid w:val="0093715F"/>
    <w:rsid w:val="009404A6"/>
    <w:rsid w:val="00941AEB"/>
    <w:rsid w:val="009420C1"/>
    <w:rsid w:val="00943334"/>
    <w:rsid w:val="00945322"/>
    <w:rsid w:val="009456DA"/>
    <w:rsid w:val="0094579B"/>
    <w:rsid w:val="009508C0"/>
    <w:rsid w:val="0095145E"/>
    <w:rsid w:val="009523EA"/>
    <w:rsid w:val="00953F6E"/>
    <w:rsid w:val="00956263"/>
    <w:rsid w:val="00956D0E"/>
    <w:rsid w:val="00961D0A"/>
    <w:rsid w:val="00962A5D"/>
    <w:rsid w:val="00963035"/>
    <w:rsid w:val="00966313"/>
    <w:rsid w:val="009674A4"/>
    <w:rsid w:val="00967A12"/>
    <w:rsid w:val="00970BE4"/>
    <w:rsid w:val="0097216A"/>
    <w:rsid w:val="00972423"/>
    <w:rsid w:val="00972EF6"/>
    <w:rsid w:val="009730EE"/>
    <w:rsid w:val="00973991"/>
    <w:rsid w:val="00973ACC"/>
    <w:rsid w:val="009740D4"/>
    <w:rsid w:val="009765CC"/>
    <w:rsid w:val="00976D90"/>
    <w:rsid w:val="00980E0C"/>
    <w:rsid w:val="009810CA"/>
    <w:rsid w:val="009813BD"/>
    <w:rsid w:val="00982A41"/>
    <w:rsid w:val="0098451D"/>
    <w:rsid w:val="00984D2B"/>
    <w:rsid w:val="00986879"/>
    <w:rsid w:val="00987373"/>
    <w:rsid w:val="00987F41"/>
    <w:rsid w:val="00990BA7"/>
    <w:rsid w:val="009910F1"/>
    <w:rsid w:val="009917F6"/>
    <w:rsid w:val="00991C06"/>
    <w:rsid w:val="00992248"/>
    <w:rsid w:val="0099230E"/>
    <w:rsid w:val="009930BE"/>
    <w:rsid w:val="009932DB"/>
    <w:rsid w:val="00993357"/>
    <w:rsid w:val="00993B85"/>
    <w:rsid w:val="00994E99"/>
    <w:rsid w:val="00995209"/>
    <w:rsid w:val="0099534C"/>
    <w:rsid w:val="00995D0F"/>
    <w:rsid w:val="00995FA9"/>
    <w:rsid w:val="00997D78"/>
    <w:rsid w:val="009A24E4"/>
    <w:rsid w:val="009A2856"/>
    <w:rsid w:val="009A3C77"/>
    <w:rsid w:val="009A3E20"/>
    <w:rsid w:val="009A4494"/>
    <w:rsid w:val="009A4A19"/>
    <w:rsid w:val="009A5C6B"/>
    <w:rsid w:val="009A695F"/>
    <w:rsid w:val="009B0834"/>
    <w:rsid w:val="009B1710"/>
    <w:rsid w:val="009B1983"/>
    <w:rsid w:val="009B2284"/>
    <w:rsid w:val="009B29B0"/>
    <w:rsid w:val="009B2AC0"/>
    <w:rsid w:val="009B3263"/>
    <w:rsid w:val="009B3636"/>
    <w:rsid w:val="009B3CE2"/>
    <w:rsid w:val="009B541F"/>
    <w:rsid w:val="009B64FF"/>
    <w:rsid w:val="009B6BEB"/>
    <w:rsid w:val="009B719E"/>
    <w:rsid w:val="009C10F5"/>
    <w:rsid w:val="009C1BEB"/>
    <w:rsid w:val="009C2238"/>
    <w:rsid w:val="009C2871"/>
    <w:rsid w:val="009C3342"/>
    <w:rsid w:val="009C3CAE"/>
    <w:rsid w:val="009C655C"/>
    <w:rsid w:val="009C6739"/>
    <w:rsid w:val="009D14B4"/>
    <w:rsid w:val="009D17FD"/>
    <w:rsid w:val="009D39BB"/>
    <w:rsid w:val="009D4426"/>
    <w:rsid w:val="009D44DF"/>
    <w:rsid w:val="009D45FF"/>
    <w:rsid w:val="009D5145"/>
    <w:rsid w:val="009D53FD"/>
    <w:rsid w:val="009D5BC8"/>
    <w:rsid w:val="009D611B"/>
    <w:rsid w:val="009D6346"/>
    <w:rsid w:val="009D79CC"/>
    <w:rsid w:val="009E0E3A"/>
    <w:rsid w:val="009E1949"/>
    <w:rsid w:val="009E5352"/>
    <w:rsid w:val="009E5497"/>
    <w:rsid w:val="009E5F33"/>
    <w:rsid w:val="009E6AC8"/>
    <w:rsid w:val="009E7A81"/>
    <w:rsid w:val="009F09FA"/>
    <w:rsid w:val="009F158C"/>
    <w:rsid w:val="009F1BD1"/>
    <w:rsid w:val="009F2331"/>
    <w:rsid w:val="009F376A"/>
    <w:rsid w:val="009F6316"/>
    <w:rsid w:val="009F6D2A"/>
    <w:rsid w:val="009F7C94"/>
    <w:rsid w:val="00A00078"/>
    <w:rsid w:val="00A012F1"/>
    <w:rsid w:val="00A01E4C"/>
    <w:rsid w:val="00A0266F"/>
    <w:rsid w:val="00A030D3"/>
    <w:rsid w:val="00A03BAE"/>
    <w:rsid w:val="00A03C1B"/>
    <w:rsid w:val="00A04572"/>
    <w:rsid w:val="00A048C3"/>
    <w:rsid w:val="00A06436"/>
    <w:rsid w:val="00A06D30"/>
    <w:rsid w:val="00A07586"/>
    <w:rsid w:val="00A07F73"/>
    <w:rsid w:val="00A11140"/>
    <w:rsid w:val="00A1138A"/>
    <w:rsid w:val="00A119D7"/>
    <w:rsid w:val="00A11DFE"/>
    <w:rsid w:val="00A12949"/>
    <w:rsid w:val="00A138CE"/>
    <w:rsid w:val="00A1463E"/>
    <w:rsid w:val="00A16F08"/>
    <w:rsid w:val="00A16F1C"/>
    <w:rsid w:val="00A17249"/>
    <w:rsid w:val="00A17C54"/>
    <w:rsid w:val="00A17FE2"/>
    <w:rsid w:val="00A20809"/>
    <w:rsid w:val="00A20938"/>
    <w:rsid w:val="00A21972"/>
    <w:rsid w:val="00A21CA8"/>
    <w:rsid w:val="00A22BDB"/>
    <w:rsid w:val="00A22E2A"/>
    <w:rsid w:val="00A23FFB"/>
    <w:rsid w:val="00A244B5"/>
    <w:rsid w:val="00A256B7"/>
    <w:rsid w:val="00A256C4"/>
    <w:rsid w:val="00A2685D"/>
    <w:rsid w:val="00A26C85"/>
    <w:rsid w:val="00A26DF3"/>
    <w:rsid w:val="00A27754"/>
    <w:rsid w:val="00A27AC7"/>
    <w:rsid w:val="00A3015E"/>
    <w:rsid w:val="00A3052C"/>
    <w:rsid w:val="00A30CE7"/>
    <w:rsid w:val="00A32B5D"/>
    <w:rsid w:val="00A33103"/>
    <w:rsid w:val="00A33347"/>
    <w:rsid w:val="00A340EE"/>
    <w:rsid w:val="00A34D11"/>
    <w:rsid w:val="00A35713"/>
    <w:rsid w:val="00A36E67"/>
    <w:rsid w:val="00A40686"/>
    <w:rsid w:val="00A40BD3"/>
    <w:rsid w:val="00A434F1"/>
    <w:rsid w:val="00A440E0"/>
    <w:rsid w:val="00A4456A"/>
    <w:rsid w:val="00A447E5"/>
    <w:rsid w:val="00A45905"/>
    <w:rsid w:val="00A46122"/>
    <w:rsid w:val="00A4740B"/>
    <w:rsid w:val="00A506EA"/>
    <w:rsid w:val="00A509E5"/>
    <w:rsid w:val="00A50CB5"/>
    <w:rsid w:val="00A50DE2"/>
    <w:rsid w:val="00A50EDE"/>
    <w:rsid w:val="00A518C6"/>
    <w:rsid w:val="00A53C4B"/>
    <w:rsid w:val="00A5416A"/>
    <w:rsid w:val="00A541AF"/>
    <w:rsid w:val="00A54956"/>
    <w:rsid w:val="00A549A2"/>
    <w:rsid w:val="00A54A57"/>
    <w:rsid w:val="00A56BFA"/>
    <w:rsid w:val="00A60112"/>
    <w:rsid w:val="00A610B3"/>
    <w:rsid w:val="00A62746"/>
    <w:rsid w:val="00A627AB"/>
    <w:rsid w:val="00A62916"/>
    <w:rsid w:val="00A62DF1"/>
    <w:rsid w:val="00A63089"/>
    <w:rsid w:val="00A63782"/>
    <w:rsid w:val="00A63CCD"/>
    <w:rsid w:val="00A65428"/>
    <w:rsid w:val="00A65543"/>
    <w:rsid w:val="00A729E5"/>
    <w:rsid w:val="00A73C4A"/>
    <w:rsid w:val="00A74527"/>
    <w:rsid w:val="00A74C74"/>
    <w:rsid w:val="00A75282"/>
    <w:rsid w:val="00A7578E"/>
    <w:rsid w:val="00A75A44"/>
    <w:rsid w:val="00A803B2"/>
    <w:rsid w:val="00A8354A"/>
    <w:rsid w:val="00A836C1"/>
    <w:rsid w:val="00A83840"/>
    <w:rsid w:val="00A84BBE"/>
    <w:rsid w:val="00A84D04"/>
    <w:rsid w:val="00A85A5D"/>
    <w:rsid w:val="00A86310"/>
    <w:rsid w:val="00A86CE6"/>
    <w:rsid w:val="00A87A0F"/>
    <w:rsid w:val="00A91690"/>
    <w:rsid w:val="00A91994"/>
    <w:rsid w:val="00A92533"/>
    <w:rsid w:val="00A92704"/>
    <w:rsid w:val="00A92FC5"/>
    <w:rsid w:val="00A93FF2"/>
    <w:rsid w:val="00A94D5A"/>
    <w:rsid w:val="00A95343"/>
    <w:rsid w:val="00A95627"/>
    <w:rsid w:val="00A9592C"/>
    <w:rsid w:val="00A9715A"/>
    <w:rsid w:val="00A9764C"/>
    <w:rsid w:val="00AA128D"/>
    <w:rsid w:val="00AA323F"/>
    <w:rsid w:val="00AA5240"/>
    <w:rsid w:val="00AA536F"/>
    <w:rsid w:val="00AA58A4"/>
    <w:rsid w:val="00AA5957"/>
    <w:rsid w:val="00AA5BF3"/>
    <w:rsid w:val="00AA7767"/>
    <w:rsid w:val="00AB0483"/>
    <w:rsid w:val="00AB1A6D"/>
    <w:rsid w:val="00AB4111"/>
    <w:rsid w:val="00AB447A"/>
    <w:rsid w:val="00AB46B1"/>
    <w:rsid w:val="00AB4FD9"/>
    <w:rsid w:val="00AB52F6"/>
    <w:rsid w:val="00AB56BC"/>
    <w:rsid w:val="00AB5FE1"/>
    <w:rsid w:val="00AB6DF3"/>
    <w:rsid w:val="00AB7B4B"/>
    <w:rsid w:val="00AC2501"/>
    <w:rsid w:val="00AC2817"/>
    <w:rsid w:val="00AC29A2"/>
    <w:rsid w:val="00AC2A4B"/>
    <w:rsid w:val="00AC3C5D"/>
    <w:rsid w:val="00AC5FB9"/>
    <w:rsid w:val="00AC6961"/>
    <w:rsid w:val="00AC733A"/>
    <w:rsid w:val="00AC7383"/>
    <w:rsid w:val="00AC7655"/>
    <w:rsid w:val="00AC7788"/>
    <w:rsid w:val="00AC7A2B"/>
    <w:rsid w:val="00AD0200"/>
    <w:rsid w:val="00AD114C"/>
    <w:rsid w:val="00AD23CB"/>
    <w:rsid w:val="00AD3032"/>
    <w:rsid w:val="00AD3356"/>
    <w:rsid w:val="00AD3CDE"/>
    <w:rsid w:val="00AD426B"/>
    <w:rsid w:val="00AD465D"/>
    <w:rsid w:val="00AD4D88"/>
    <w:rsid w:val="00AD5AC7"/>
    <w:rsid w:val="00AD5EF9"/>
    <w:rsid w:val="00AD730C"/>
    <w:rsid w:val="00AE01DA"/>
    <w:rsid w:val="00AE07A5"/>
    <w:rsid w:val="00AE0C6F"/>
    <w:rsid w:val="00AE147C"/>
    <w:rsid w:val="00AE1623"/>
    <w:rsid w:val="00AE1D1D"/>
    <w:rsid w:val="00AE2E5C"/>
    <w:rsid w:val="00AE2F2C"/>
    <w:rsid w:val="00AE2F3E"/>
    <w:rsid w:val="00AE3768"/>
    <w:rsid w:val="00AE607C"/>
    <w:rsid w:val="00AE761E"/>
    <w:rsid w:val="00AE7778"/>
    <w:rsid w:val="00AF05BD"/>
    <w:rsid w:val="00AF1170"/>
    <w:rsid w:val="00AF2B2C"/>
    <w:rsid w:val="00AF2B58"/>
    <w:rsid w:val="00AF51CA"/>
    <w:rsid w:val="00AF5D92"/>
    <w:rsid w:val="00AF6267"/>
    <w:rsid w:val="00AF6355"/>
    <w:rsid w:val="00AF7F89"/>
    <w:rsid w:val="00B001E4"/>
    <w:rsid w:val="00B01768"/>
    <w:rsid w:val="00B021E7"/>
    <w:rsid w:val="00B02EF4"/>
    <w:rsid w:val="00B045FC"/>
    <w:rsid w:val="00B0479C"/>
    <w:rsid w:val="00B049DC"/>
    <w:rsid w:val="00B05B9E"/>
    <w:rsid w:val="00B064D9"/>
    <w:rsid w:val="00B0703E"/>
    <w:rsid w:val="00B075A9"/>
    <w:rsid w:val="00B078FD"/>
    <w:rsid w:val="00B10FAA"/>
    <w:rsid w:val="00B1611C"/>
    <w:rsid w:val="00B2097A"/>
    <w:rsid w:val="00B21E5B"/>
    <w:rsid w:val="00B2258B"/>
    <w:rsid w:val="00B225A1"/>
    <w:rsid w:val="00B228FA"/>
    <w:rsid w:val="00B258BC"/>
    <w:rsid w:val="00B26EB5"/>
    <w:rsid w:val="00B273AA"/>
    <w:rsid w:val="00B30871"/>
    <w:rsid w:val="00B32E48"/>
    <w:rsid w:val="00B343D6"/>
    <w:rsid w:val="00B34966"/>
    <w:rsid w:val="00B35EE7"/>
    <w:rsid w:val="00B365D6"/>
    <w:rsid w:val="00B40F09"/>
    <w:rsid w:val="00B4104E"/>
    <w:rsid w:val="00B410D0"/>
    <w:rsid w:val="00B4154B"/>
    <w:rsid w:val="00B42053"/>
    <w:rsid w:val="00B420A7"/>
    <w:rsid w:val="00B427B5"/>
    <w:rsid w:val="00B42F2B"/>
    <w:rsid w:val="00B43E39"/>
    <w:rsid w:val="00B441E6"/>
    <w:rsid w:val="00B44908"/>
    <w:rsid w:val="00B450D0"/>
    <w:rsid w:val="00B45F0B"/>
    <w:rsid w:val="00B464CD"/>
    <w:rsid w:val="00B47D60"/>
    <w:rsid w:val="00B504FB"/>
    <w:rsid w:val="00B50515"/>
    <w:rsid w:val="00B50E73"/>
    <w:rsid w:val="00B523DB"/>
    <w:rsid w:val="00B52E18"/>
    <w:rsid w:val="00B52FF1"/>
    <w:rsid w:val="00B54066"/>
    <w:rsid w:val="00B54098"/>
    <w:rsid w:val="00B571CE"/>
    <w:rsid w:val="00B6025E"/>
    <w:rsid w:val="00B63E4D"/>
    <w:rsid w:val="00B644E8"/>
    <w:rsid w:val="00B6456C"/>
    <w:rsid w:val="00B64905"/>
    <w:rsid w:val="00B64A87"/>
    <w:rsid w:val="00B67298"/>
    <w:rsid w:val="00B67A3D"/>
    <w:rsid w:val="00B729D5"/>
    <w:rsid w:val="00B72B1A"/>
    <w:rsid w:val="00B73ABA"/>
    <w:rsid w:val="00B73B10"/>
    <w:rsid w:val="00B74EB7"/>
    <w:rsid w:val="00B750E7"/>
    <w:rsid w:val="00B7512D"/>
    <w:rsid w:val="00B7548B"/>
    <w:rsid w:val="00B765CE"/>
    <w:rsid w:val="00B7E421"/>
    <w:rsid w:val="00B800D9"/>
    <w:rsid w:val="00B80605"/>
    <w:rsid w:val="00B808C7"/>
    <w:rsid w:val="00B80D7F"/>
    <w:rsid w:val="00B8142F"/>
    <w:rsid w:val="00B830D4"/>
    <w:rsid w:val="00B8443B"/>
    <w:rsid w:val="00B85B51"/>
    <w:rsid w:val="00B86999"/>
    <w:rsid w:val="00B916BB"/>
    <w:rsid w:val="00B91936"/>
    <w:rsid w:val="00B92408"/>
    <w:rsid w:val="00B931FF"/>
    <w:rsid w:val="00B95ED4"/>
    <w:rsid w:val="00B95FCE"/>
    <w:rsid w:val="00B96860"/>
    <w:rsid w:val="00B97F44"/>
    <w:rsid w:val="00BA066B"/>
    <w:rsid w:val="00BA0B0C"/>
    <w:rsid w:val="00BA1385"/>
    <w:rsid w:val="00BA1398"/>
    <w:rsid w:val="00BA1659"/>
    <w:rsid w:val="00BA4AB3"/>
    <w:rsid w:val="00BA5045"/>
    <w:rsid w:val="00BA5514"/>
    <w:rsid w:val="00BA6493"/>
    <w:rsid w:val="00BA7CF2"/>
    <w:rsid w:val="00BB0B1D"/>
    <w:rsid w:val="00BB109E"/>
    <w:rsid w:val="00BB1B50"/>
    <w:rsid w:val="00BB216E"/>
    <w:rsid w:val="00BB2D97"/>
    <w:rsid w:val="00BB4D3E"/>
    <w:rsid w:val="00BB4F5B"/>
    <w:rsid w:val="00BB5D83"/>
    <w:rsid w:val="00BB6560"/>
    <w:rsid w:val="00BB7C71"/>
    <w:rsid w:val="00BB7DEE"/>
    <w:rsid w:val="00BC0A9D"/>
    <w:rsid w:val="00BC369E"/>
    <w:rsid w:val="00BC3BED"/>
    <w:rsid w:val="00BC5950"/>
    <w:rsid w:val="00BC6215"/>
    <w:rsid w:val="00BC764B"/>
    <w:rsid w:val="00BC7FD4"/>
    <w:rsid w:val="00BD1166"/>
    <w:rsid w:val="00BD14D9"/>
    <w:rsid w:val="00BD173F"/>
    <w:rsid w:val="00BD2008"/>
    <w:rsid w:val="00BD2413"/>
    <w:rsid w:val="00BD33A8"/>
    <w:rsid w:val="00BD3429"/>
    <w:rsid w:val="00BD38CA"/>
    <w:rsid w:val="00BD467F"/>
    <w:rsid w:val="00BD572D"/>
    <w:rsid w:val="00BD5AD5"/>
    <w:rsid w:val="00BD5D67"/>
    <w:rsid w:val="00BD6106"/>
    <w:rsid w:val="00BD61C3"/>
    <w:rsid w:val="00BD6981"/>
    <w:rsid w:val="00BD6DB7"/>
    <w:rsid w:val="00BD7BED"/>
    <w:rsid w:val="00BD7E01"/>
    <w:rsid w:val="00BE0055"/>
    <w:rsid w:val="00BE0094"/>
    <w:rsid w:val="00BE0583"/>
    <w:rsid w:val="00BE116B"/>
    <w:rsid w:val="00BE1369"/>
    <w:rsid w:val="00BE1E68"/>
    <w:rsid w:val="00BE2848"/>
    <w:rsid w:val="00BE4072"/>
    <w:rsid w:val="00BE4844"/>
    <w:rsid w:val="00BE5660"/>
    <w:rsid w:val="00BE7227"/>
    <w:rsid w:val="00BE7D33"/>
    <w:rsid w:val="00BE7E33"/>
    <w:rsid w:val="00BF05E2"/>
    <w:rsid w:val="00BF08D6"/>
    <w:rsid w:val="00BF09C5"/>
    <w:rsid w:val="00BF13D5"/>
    <w:rsid w:val="00BF2E57"/>
    <w:rsid w:val="00BF482B"/>
    <w:rsid w:val="00BF4891"/>
    <w:rsid w:val="00BF59CB"/>
    <w:rsid w:val="00BF60D7"/>
    <w:rsid w:val="00BF6B41"/>
    <w:rsid w:val="00BF717A"/>
    <w:rsid w:val="00C00574"/>
    <w:rsid w:val="00C01290"/>
    <w:rsid w:val="00C014E3"/>
    <w:rsid w:val="00C03482"/>
    <w:rsid w:val="00C037C1"/>
    <w:rsid w:val="00C04B0C"/>
    <w:rsid w:val="00C04C3B"/>
    <w:rsid w:val="00C0562E"/>
    <w:rsid w:val="00C056FC"/>
    <w:rsid w:val="00C05845"/>
    <w:rsid w:val="00C05C71"/>
    <w:rsid w:val="00C06778"/>
    <w:rsid w:val="00C06AE2"/>
    <w:rsid w:val="00C06C15"/>
    <w:rsid w:val="00C078BF"/>
    <w:rsid w:val="00C07AFC"/>
    <w:rsid w:val="00C07E51"/>
    <w:rsid w:val="00C10898"/>
    <w:rsid w:val="00C10C2B"/>
    <w:rsid w:val="00C11AB0"/>
    <w:rsid w:val="00C12426"/>
    <w:rsid w:val="00C125B4"/>
    <w:rsid w:val="00C131DF"/>
    <w:rsid w:val="00C13BA7"/>
    <w:rsid w:val="00C142C6"/>
    <w:rsid w:val="00C1489C"/>
    <w:rsid w:val="00C14AC0"/>
    <w:rsid w:val="00C17567"/>
    <w:rsid w:val="00C17A75"/>
    <w:rsid w:val="00C20A0F"/>
    <w:rsid w:val="00C20A49"/>
    <w:rsid w:val="00C215DA"/>
    <w:rsid w:val="00C21DA6"/>
    <w:rsid w:val="00C22628"/>
    <w:rsid w:val="00C24753"/>
    <w:rsid w:val="00C261E7"/>
    <w:rsid w:val="00C30840"/>
    <w:rsid w:val="00C30E34"/>
    <w:rsid w:val="00C3162E"/>
    <w:rsid w:val="00C3173C"/>
    <w:rsid w:val="00C31845"/>
    <w:rsid w:val="00C33A86"/>
    <w:rsid w:val="00C33B67"/>
    <w:rsid w:val="00C33BE0"/>
    <w:rsid w:val="00C34EF7"/>
    <w:rsid w:val="00C34F81"/>
    <w:rsid w:val="00C35299"/>
    <w:rsid w:val="00C353F6"/>
    <w:rsid w:val="00C37685"/>
    <w:rsid w:val="00C40703"/>
    <w:rsid w:val="00C408C8"/>
    <w:rsid w:val="00C4241C"/>
    <w:rsid w:val="00C429D2"/>
    <w:rsid w:val="00C429E2"/>
    <w:rsid w:val="00C43726"/>
    <w:rsid w:val="00C443A2"/>
    <w:rsid w:val="00C475F5"/>
    <w:rsid w:val="00C47A00"/>
    <w:rsid w:val="00C52ECC"/>
    <w:rsid w:val="00C52FA2"/>
    <w:rsid w:val="00C53320"/>
    <w:rsid w:val="00C5357E"/>
    <w:rsid w:val="00C53FC1"/>
    <w:rsid w:val="00C56737"/>
    <w:rsid w:val="00C5724B"/>
    <w:rsid w:val="00C6077B"/>
    <w:rsid w:val="00C60D04"/>
    <w:rsid w:val="00C61041"/>
    <w:rsid w:val="00C61923"/>
    <w:rsid w:val="00C62FCC"/>
    <w:rsid w:val="00C63DDB"/>
    <w:rsid w:val="00C6641B"/>
    <w:rsid w:val="00C672D2"/>
    <w:rsid w:val="00C6735B"/>
    <w:rsid w:val="00C676C0"/>
    <w:rsid w:val="00C703A8"/>
    <w:rsid w:val="00C719C5"/>
    <w:rsid w:val="00C727B4"/>
    <w:rsid w:val="00C729E6"/>
    <w:rsid w:val="00C72E9F"/>
    <w:rsid w:val="00C72F63"/>
    <w:rsid w:val="00C734DC"/>
    <w:rsid w:val="00C74193"/>
    <w:rsid w:val="00C745BA"/>
    <w:rsid w:val="00C75CC5"/>
    <w:rsid w:val="00C764BB"/>
    <w:rsid w:val="00C773A6"/>
    <w:rsid w:val="00C7757E"/>
    <w:rsid w:val="00C802C7"/>
    <w:rsid w:val="00C81EC4"/>
    <w:rsid w:val="00C838FA"/>
    <w:rsid w:val="00C84A29"/>
    <w:rsid w:val="00C8559F"/>
    <w:rsid w:val="00C9057F"/>
    <w:rsid w:val="00C905B1"/>
    <w:rsid w:val="00C90C7F"/>
    <w:rsid w:val="00C9116B"/>
    <w:rsid w:val="00C92E38"/>
    <w:rsid w:val="00C93784"/>
    <w:rsid w:val="00C94385"/>
    <w:rsid w:val="00C94A78"/>
    <w:rsid w:val="00C955CF"/>
    <w:rsid w:val="00C9587D"/>
    <w:rsid w:val="00C95B85"/>
    <w:rsid w:val="00CA0EA8"/>
    <w:rsid w:val="00CA1055"/>
    <w:rsid w:val="00CA1F50"/>
    <w:rsid w:val="00CA211D"/>
    <w:rsid w:val="00CA2A93"/>
    <w:rsid w:val="00CA3B96"/>
    <w:rsid w:val="00CA4326"/>
    <w:rsid w:val="00CA6124"/>
    <w:rsid w:val="00CB003C"/>
    <w:rsid w:val="00CB0077"/>
    <w:rsid w:val="00CB10B3"/>
    <w:rsid w:val="00CB1BA6"/>
    <w:rsid w:val="00CB2167"/>
    <w:rsid w:val="00CB2794"/>
    <w:rsid w:val="00CB28BC"/>
    <w:rsid w:val="00CB48D2"/>
    <w:rsid w:val="00CB4D8D"/>
    <w:rsid w:val="00CB54D5"/>
    <w:rsid w:val="00CB5715"/>
    <w:rsid w:val="00CB64F4"/>
    <w:rsid w:val="00CB650E"/>
    <w:rsid w:val="00CB6DA5"/>
    <w:rsid w:val="00CB72F0"/>
    <w:rsid w:val="00CB74DB"/>
    <w:rsid w:val="00CC4ABE"/>
    <w:rsid w:val="00CC5379"/>
    <w:rsid w:val="00CC5F4D"/>
    <w:rsid w:val="00CC6CF5"/>
    <w:rsid w:val="00CD073C"/>
    <w:rsid w:val="00CD089F"/>
    <w:rsid w:val="00CD115E"/>
    <w:rsid w:val="00CD1ADD"/>
    <w:rsid w:val="00CD1E87"/>
    <w:rsid w:val="00CD4012"/>
    <w:rsid w:val="00CD4C92"/>
    <w:rsid w:val="00CD59ED"/>
    <w:rsid w:val="00CD78E6"/>
    <w:rsid w:val="00CD796B"/>
    <w:rsid w:val="00CE0D83"/>
    <w:rsid w:val="00CE22EC"/>
    <w:rsid w:val="00CE2493"/>
    <w:rsid w:val="00CE2B25"/>
    <w:rsid w:val="00CE3A53"/>
    <w:rsid w:val="00CE42DF"/>
    <w:rsid w:val="00CE4464"/>
    <w:rsid w:val="00CE49A2"/>
    <w:rsid w:val="00CE4A9F"/>
    <w:rsid w:val="00CE5BA0"/>
    <w:rsid w:val="00CF0987"/>
    <w:rsid w:val="00CF1529"/>
    <w:rsid w:val="00CF3D18"/>
    <w:rsid w:val="00CF54E5"/>
    <w:rsid w:val="00CF6A42"/>
    <w:rsid w:val="00CF6B47"/>
    <w:rsid w:val="00CF6C27"/>
    <w:rsid w:val="00CF7451"/>
    <w:rsid w:val="00CF7B34"/>
    <w:rsid w:val="00D006E5"/>
    <w:rsid w:val="00D01C04"/>
    <w:rsid w:val="00D01EA7"/>
    <w:rsid w:val="00D01EE5"/>
    <w:rsid w:val="00D02DE2"/>
    <w:rsid w:val="00D034EA"/>
    <w:rsid w:val="00D03B52"/>
    <w:rsid w:val="00D04075"/>
    <w:rsid w:val="00D05608"/>
    <w:rsid w:val="00D0678D"/>
    <w:rsid w:val="00D07087"/>
    <w:rsid w:val="00D0740A"/>
    <w:rsid w:val="00D10F0A"/>
    <w:rsid w:val="00D11F10"/>
    <w:rsid w:val="00D16577"/>
    <w:rsid w:val="00D16F7D"/>
    <w:rsid w:val="00D175CC"/>
    <w:rsid w:val="00D17C4B"/>
    <w:rsid w:val="00D17E8D"/>
    <w:rsid w:val="00D20115"/>
    <w:rsid w:val="00D2224E"/>
    <w:rsid w:val="00D22908"/>
    <w:rsid w:val="00D235BE"/>
    <w:rsid w:val="00D23999"/>
    <w:rsid w:val="00D24911"/>
    <w:rsid w:val="00D24C98"/>
    <w:rsid w:val="00D27617"/>
    <w:rsid w:val="00D27A05"/>
    <w:rsid w:val="00D3008E"/>
    <w:rsid w:val="00D303F3"/>
    <w:rsid w:val="00D30499"/>
    <w:rsid w:val="00D30CA9"/>
    <w:rsid w:val="00D30F66"/>
    <w:rsid w:val="00D310ED"/>
    <w:rsid w:val="00D31D1D"/>
    <w:rsid w:val="00D324BE"/>
    <w:rsid w:val="00D33580"/>
    <w:rsid w:val="00D33908"/>
    <w:rsid w:val="00D345B8"/>
    <w:rsid w:val="00D34819"/>
    <w:rsid w:val="00D35057"/>
    <w:rsid w:val="00D35AB2"/>
    <w:rsid w:val="00D35B1E"/>
    <w:rsid w:val="00D35E4C"/>
    <w:rsid w:val="00D36EBC"/>
    <w:rsid w:val="00D417DD"/>
    <w:rsid w:val="00D41A15"/>
    <w:rsid w:val="00D423CF"/>
    <w:rsid w:val="00D43E1C"/>
    <w:rsid w:val="00D44791"/>
    <w:rsid w:val="00D44A6E"/>
    <w:rsid w:val="00D455B8"/>
    <w:rsid w:val="00D4587F"/>
    <w:rsid w:val="00D45FB7"/>
    <w:rsid w:val="00D461E2"/>
    <w:rsid w:val="00D462B1"/>
    <w:rsid w:val="00D46A93"/>
    <w:rsid w:val="00D50596"/>
    <w:rsid w:val="00D51954"/>
    <w:rsid w:val="00D51A43"/>
    <w:rsid w:val="00D532DA"/>
    <w:rsid w:val="00D53471"/>
    <w:rsid w:val="00D54318"/>
    <w:rsid w:val="00D5465E"/>
    <w:rsid w:val="00D550BC"/>
    <w:rsid w:val="00D56B55"/>
    <w:rsid w:val="00D571AC"/>
    <w:rsid w:val="00D60883"/>
    <w:rsid w:val="00D61176"/>
    <w:rsid w:val="00D62259"/>
    <w:rsid w:val="00D64140"/>
    <w:rsid w:val="00D7127E"/>
    <w:rsid w:val="00D7131D"/>
    <w:rsid w:val="00D715F2"/>
    <w:rsid w:val="00D71B86"/>
    <w:rsid w:val="00D72B03"/>
    <w:rsid w:val="00D72F89"/>
    <w:rsid w:val="00D73B5B"/>
    <w:rsid w:val="00D74272"/>
    <w:rsid w:val="00D745FA"/>
    <w:rsid w:val="00D7507F"/>
    <w:rsid w:val="00D750E2"/>
    <w:rsid w:val="00D76D4B"/>
    <w:rsid w:val="00D770B2"/>
    <w:rsid w:val="00D77C26"/>
    <w:rsid w:val="00D81EEF"/>
    <w:rsid w:val="00D827E7"/>
    <w:rsid w:val="00D8329E"/>
    <w:rsid w:val="00D83B5F"/>
    <w:rsid w:val="00D83DA4"/>
    <w:rsid w:val="00D84CE8"/>
    <w:rsid w:val="00D85639"/>
    <w:rsid w:val="00D862CE"/>
    <w:rsid w:val="00D8630A"/>
    <w:rsid w:val="00D908CA"/>
    <w:rsid w:val="00D9125C"/>
    <w:rsid w:val="00D91F72"/>
    <w:rsid w:val="00D93E77"/>
    <w:rsid w:val="00D9461C"/>
    <w:rsid w:val="00D94EE8"/>
    <w:rsid w:val="00D96A73"/>
    <w:rsid w:val="00D972B8"/>
    <w:rsid w:val="00D9788B"/>
    <w:rsid w:val="00DA181F"/>
    <w:rsid w:val="00DA3219"/>
    <w:rsid w:val="00DA3D1C"/>
    <w:rsid w:val="00DA4F01"/>
    <w:rsid w:val="00DA5E6E"/>
    <w:rsid w:val="00DA61B2"/>
    <w:rsid w:val="00DA66CF"/>
    <w:rsid w:val="00DA7344"/>
    <w:rsid w:val="00DA7A46"/>
    <w:rsid w:val="00DB1B02"/>
    <w:rsid w:val="00DB1B19"/>
    <w:rsid w:val="00DB1B79"/>
    <w:rsid w:val="00DB31F1"/>
    <w:rsid w:val="00DB339A"/>
    <w:rsid w:val="00DB3472"/>
    <w:rsid w:val="00DB3AE3"/>
    <w:rsid w:val="00DB3EDE"/>
    <w:rsid w:val="00DB3F9C"/>
    <w:rsid w:val="00DB44CA"/>
    <w:rsid w:val="00DB57B7"/>
    <w:rsid w:val="00DB6378"/>
    <w:rsid w:val="00DB7736"/>
    <w:rsid w:val="00DB7D9B"/>
    <w:rsid w:val="00DC019E"/>
    <w:rsid w:val="00DC045F"/>
    <w:rsid w:val="00DC0623"/>
    <w:rsid w:val="00DC1991"/>
    <w:rsid w:val="00DC1C17"/>
    <w:rsid w:val="00DC52FD"/>
    <w:rsid w:val="00DC55FC"/>
    <w:rsid w:val="00DC56FE"/>
    <w:rsid w:val="00DC5E97"/>
    <w:rsid w:val="00DC7CBB"/>
    <w:rsid w:val="00DD0A7D"/>
    <w:rsid w:val="00DD187C"/>
    <w:rsid w:val="00DD2795"/>
    <w:rsid w:val="00DD2D48"/>
    <w:rsid w:val="00DD2D66"/>
    <w:rsid w:val="00DD2E63"/>
    <w:rsid w:val="00DD3566"/>
    <w:rsid w:val="00DD38DA"/>
    <w:rsid w:val="00DD46A0"/>
    <w:rsid w:val="00DD4DCF"/>
    <w:rsid w:val="00DD55D8"/>
    <w:rsid w:val="00DD5D59"/>
    <w:rsid w:val="00DD60A9"/>
    <w:rsid w:val="00DD7A29"/>
    <w:rsid w:val="00DD7AFE"/>
    <w:rsid w:val="00DE0BB3"/>
    <w:rsid w:val="00DE0FFD"/>
    <w:rsid w:val="00DE286B"/>
    <w:rsid w:val="00DE2C81"/>
    <w:rsid w:val="00DE3E0F"/>
    <w:rsid w:val="00DE45A5"/>
    <w:rsid w:val="00DE5539"/>
    <w:rsid w:val="00DE78AB"/>
    <w:rsid w:val="00DE7B5D"/>
    <w:rsid w:val="00DF0B37"/>
    <w:rsid w:val="00DF1737"/>
    <w:rsid w:val="00DF2EF2"/>
    <w:rsid w:val="00DF3AD5"/>
    <w:rsid w:val="00DF442D"/>
    <w:rsid w:val="00DF446A"/>
    <w:rsid w:val="00DF50E7"/>
    <w:rsid w:val="00DF6020"/>
    <w:rsid w:val="00DF6620"/>
    <w:rsid w:val="00E031FF"/>
    <w:rsid w:val="00E057A2"/>
    <w:rsid w:val="00E06110"/>
    <w:rsid w:val="00E068BD"/>
    <w:rsid w:val="00E07213"/>
    <w:rsid w:val="00E10917"/>
    <w:rsid w:val="00E12B20"/>
    <w:rsid w:val="00E12D14"/>
    <w:rsid w:val="00E133B0"/>
    <w:rsid w:val="00E13596"/>
    <w:rsid w:val="00E146CC"/>
    <w:rsid w:val="00E154E1"/>
    <w:rsid w:val="00E15B8D"/>
    <w:rsid w:val="00E2026A"/>
    <w:rsid w:val="00E21651"/>
    <w:rsid w:val="00E2344B"/>
    <w:rsid w:val="00E23881"/>
    <w:rsid w:val="00E26548"/>
    <w:rsid w:val="00E31241"/>
    <w:rsid w:val="00E31D5B"/>
    <w:rsid w:val="00E31F49"/>
    <w:rsid w:val="00E34982"/>
    <w:rsid w:val="00E34ED7"/>
    <w:rsid w:val="00E35BA7"/>
    <w:rsid w:val="00E36855"/>
    <w:rsid w:val="00E400DE"/>
    <w:rsid w:val="00E409EC"/>
    <w:rsid w:val="00E415EE"/>
    <w:rsid w:val="00E41EB2"/>
    <w:rsid w:val="00E42E66"/>
    <w:rsid w:val="00E42F0D"/>
    <w:rsid w:val="00E4336E"/>
    <w:rsid w:val="00E436CC"/>
    <w:rsid w:val="00E44B70"/>
    <w:rsid w:val="00E46191"/>
    <w:rsid w:val="00E47C08"/>
    <w:rsid w:val="00E50FBE"/>
    <w:rsid w:val="00E52008"/>
    <w:rsid w:val="00E52448"/>
    <w:rsid w:val="00E54CE7"/>
    <w:rsid w:val="00E54E7C"/>
    <w:rsid w:val="00E553B8"/>
    <w:rsid w:val="00E56121"/>
    <w:rsid w:val="00E609B4"/>
    <w:rsid w:val="00E60AED"/>
    <w:rsid w:val="00E60B5C"/>
    <w:rsid w:val="00E62553"/>
    <w:rsid w:val="00E6264A"/>
    <w:rsid w:val="00E643DC"/>
    <w:rsid w:val="00E64B7B"/>
    <w:rsid w:val="00E64EBF"/>
    <w:rsid w:val="00E652D2"/>
    <w:rsid w:val="00E655EA"/>
    <w:rsid w:val="00E65D27"/>
    <w:rsid w:val="00E663C4"/>
    <w:rsid w:val="00E679C1"/>
    <w:rsid w:val="00E67F4B"/>
    <w:rsid w:val="00E70424"/>
    <w:rsid w:val="00E70A0F"/>
    <w:rsid w:val="00E70C04"/>
    <w:rsid w:val="00E72318"/>
    <w:rsid w:val="00E725BC"/>
    <w:rsid w:val="00E73198"/>
    <w:rsid w:val="00E73373"/>
    <w:rsid w:val="00E736AD"/>
    <w:rsid w:val="00E73AE6"/>
    <w:rsid w:val="00E73B5D"/>
    <w:rsid w:val="00E73FA1"/>
    <w:rsid w:val="00E756CE"/>
    <w:rsid w:val="00E76177"/>
    <w:rsid w:val="00E779C0"/>
    <w:rsid w:val="00E77B23"/>
    <w:rsid w:val="00E81823"/>
    <w:rsid w:val="00E818BE"/>
    <w:rsid w:val="00E81E15"/>
    <w:rsid w:val="00E8209E"/>
    <w:rsid w:val="00E82881"/>
    <w:rsid w:val="00E831AE"/>
    <w:rsid w:val="00E835FC"/>
    <w:rsid w:val="00E83A3A"/>
    <w:rsid w:val="00E84BDA"/>
    <w:rsid w:val="00E84F39"/>
    <w:rsid w:val="00E84FE2"/>
    <w:rsid w:val="00E85B07"/>
    <w:rsid w:val="00E87BB4"/>
    <w:rsid w:val="00E90047"/>
    <w:rsid w:val="00E90AC4"/>
    <w:rsid w:val="00E91181"/>
    <w:rsid w:val="00E9179F"/>
    <w:rsid w:val="00E91811"/>
    <w:rsid w:val="00E9322C"/>
    <w:rsid w:val="00E93AFF"/>
    <w:rsid w:val="00E94907"/>
    <w:rsid w:val="00E950FE"/>
    <w:rsid w:val="00E966BC"/>
    <w:rsid w:val="00E96CAA"/>
    <w:rsid w:val="00E96E6F"/>
    <w:rsid w:val="00E97C78"/>
    <w:rsid w:val="00EA05EC"/>
    <w:rsid w:val="00EA0DE0"/>
    <w:rsid w:val="00EA1AA8"/>
    <w:rsid w:val="00EA1FDB"/>
    <w:rsid w:val="00EA264D"/>
    <w:rsid w:val="00EA2821"/>
    <w:rsid w:val="00EA2A72"/>
    <w:rsid w:val="00EA3655"/>
    <w:rsid w:val="00EA3E21"/>
    <w:rsid w:val="00EA457F"/>
    <w:rsid w:val="00EA4D01"/>
    <w:rsid w:val="00EA77F9"/>
    <w:rsid w:val="00EA7AA0"/>
    <w:rsid w:val="00EA7AD5"/>
    <w:rsid w:val="00EB335E"/>
    <w:rsid w:val="00EB421D"/>
    <w:rsid w:val="00EB5394"/>
    <w:rsid w:val="00EB544F"/>
    <w:rsid w:val="00EB58C9"/>
    <w:rsid w:val="00EC0DF4"/>
    <w:rsid w:val="00EC16D1"/>
    <w:rsid w:val="00EC1A90"/>
    <w:rsid w:val="00EC5FD8"/>
    <w:rsid w:val="00EC67F3"/>
    <w:rsid w:val="00EC7D46"/>
    <w:rsid w:val="00EC8920"/>
    <w:rsid w:val="00ED0B3A"/>
    <w:rsid w:val="00ED0F83"/>
    <w:rsid w:val="00ED1929"/>
    <w:rsid w:val="00ED3BE0"/>
    <w:rsid w:val="00ED453D"/>
    <w:rsid w:val="00ED6326"/>
    <w:rsid w:val="00ED6960"/>
    <w:rsid w:val="00ED7ABA"/>
    <w:rsid w:val="00EE058A"/>
    <w:rsid w:val="00EE0BC7"/>
    <w:rsid w:val="00EE195E"/>
    <w:rsid w:val="00EE1DA9"/>
    <w:rsid w:val="00EE1FDC"/>
    <w:rsid w:val="00EE2D77"/>
    <w:rsid w:val="00EE3E62"/>
    <w:rsid w:val="00EE4574"/>
    <w:rsid w:val="00EE496D"/>
    <w:rsid w:val="00EE5EF1"/>
    <w:rsid w:val="00EE651B"/>
    <w:rsid w:val="00EE6854"/>
    <w:rsid w:val="00EF0259"/>
    <w:rsid w:val="00EF03E1"/>
    <w:rsid w:val="00EF04AB"/>
    <w:rsid w:val="00EF26B7"/>
    <w:rsid w:val="00EF2F93"/>
    <w:rsid w:val="00EF5169"/>
    <w:rsid w:val="00EF5FA4"/>
    <w:rsid w:val="00EF6100"/>
    <w:rsid w:val="00EF6C64"/>
    <w:rsid w:val="00F006C4"/>
    <w:rsid w:val="00F00B12"/>
    <w:rsid w:val="00F015CD"/>
    <w:rsid w:val="00F01E95"/>
    <w:rsid w:val="00F01E98"/>
    <w:rsid w:val="00F030FD"/>
    <w:rsid w:val="00F03357"/>
    <w:rsid w:val="00F03A22"/>
    <w:rsid w:val="00F05166"/>
    <w:rsid w:val="00F05DBB"/>
    <w:rsid w:val="00F06B50"/>
    <w:rsid w:val="00F10344"/>
    <w:rsid w:val="00F10993"/>
    <w:rsid w:val="00F1132E"/>
    <w:rsid w:val="00F11569"/>
    <w:rsid w:val="00F11681"/>
    <w:rsid w:val="00F11F9C"/>
    <w:rsid w:val="00F13DC6"/>
    <w:rsid w:val="00F14424"/>
    <w:rsid w:val="00F14485"/>
    <w:rsid w:val="00F15859"/>
    <w:rsid w:val="00F167D9"/>
    <w:rsid w:val="00F16AFC"/>
    <w:rsid w:val="00F16E9F"/>
    <w:rsid w:val="00F20F8E"/>
    <w:rsid w:val="00F214C8"/>
    <w:rsid w:val="00F22158"/>
    <w:rsid w:val="00F22CF4"/>
    <w:rsid w:val="00F235A5"/>
    <w:rsid w:val="00F24ED4"/>
    <w:rsid w:val="00F270E4"/>
    <w:rsid w:val="00F27C2A"/>
    <w:rsid w:val="00F30E29"/>
    <w:rsid w:val="00F30FCC"/>
    <w:rsid w:val="00F336A5"/>
    <w:rsid w:val="00F337F3"/>
    <w:rsid w:val="00F3455E"/>
    <w:rsid w:val="00F3523F"/>
    <w:rsid w:val="00F357CB"/>
    <w:rsid w:val="00F358D1"/>
    <w:rsid w:val="00F359AF"/>
    <w:rsid w:val="00F359B1"/>
    <w:rsid w:val="00F37A60"/>
    <w:rsid w:val="00F409B2"/>
    <w:rsid w:val="00F41D7E"/>
    <w:rsid w:val="00F426FB"/>
    <w:rsid w:val="00F42BD5"/>
    <w:rsid w:val="00F43E99"/>
    <w:rsid w:val="00F44836"/>
    <w:rsid w:val="00F448B5"/>
    <w:rsid w:val="00F466A3"/>
    <w:rsid w:val="00F46910"/>
    <w:rsid w:val="00F50682"/>
    <w:rsid w:val="00F51948"/>
    <w:rsid w:val="00F52FD4"/>
    <w:rsid w:val="00F53601"/>
    <w:rsid w:val="00F53E95"/>
    <w:rsid w:val="00F53FAE"/>
    <w:rsid w:val="00F540DB"/>
    <w:rsid w:val="00F54201"/>
    <w:rsid w:val="00F54548"/>
    <w:rsid w:val="00F54551"/>
    <w:rsid w:val="00F55B06"/>
    <w:rsid w:val="00F55FD9"/>
    <w:rsid w:val="00F564BA"/>
    <w:rsid w:val="00F5657C"/>
    <w:rsid w:val="00F56CB9"/>
    <w:rsid w:val="00F57F83"/>
    <w:rsid w:val="00F619DF"/>
    <w:rsid w:val="00F61EF3"/>
    <w:rsid w:val="00F62A64"/>
    <w:rsid w:val="00F6328E"/>
    <w:rsid w:val="00F64236"/>
    <w:rsid w:val="00F64C6B"/>
    <w:rsid w:val="00F65736"/>
    <w:rsid w:val="00F65883"/>
    <w:rsid w:val="00F66677"/>
    <w:rsid w:val="00F675C8"/>
    <w:rsid w:val="00F675FF"/>
    <w:rsid w:val="00F67AE9"/>
    <w:rsid w:val="00F70C03"/>
    <w:rsid w:val="00F70F6F"/>
    <w:rsid w:val="00F710C9"/>
    <w:rsid w:val="00F71BD8"/>
    <w:rsid w:val="00F72C54"/>
    <w:rsid w:val="00F73BF4"/>
    <w:rsid w:val="00F740D5"/>
    <w:rsid w:val="00F7567A"/>
    <w:rsid w:val="00F770B4"/>
    <w:rsid w:val="00F80A4C"/>
    <w:rsid w:val="00F80BFF"/>
    <w:rsid w:val="00F80E8B"/>
    <w:rsid w:val="00F84AEA"/>
    <w:rsid w:val="00F84E17"/>
    <w:rsid w:val="00F84FDB"/>
    <w:rsid w:val="00F85DDC"/>
    <w:rsid w:val="00F85E4F"/>
    <w:rsid w:val="00F8715D"/>
    <w:rsid w:val="00F906AF"/>
    <w:rsid w:val="00F92354"/>
    <w:rsid w:val="00F92C3A"/>
    <w:rsid w:val="00F932A3"/>
    <w:rsid w:val="00F936AB"/>
    <w:rsid w:val="00F93997"/>
    <w:rsid w:val="00F93D1E"/>
    <w:rsid w:val="00F94525"/>
    <w:rsid w:val="00F951E6"/>
    <w:rsid w:val="00F95E12"/>
    <w:rsid w:val="00F9623D"/>
    <w:rsid w:val="00F9763B"/>
    <w:rsid w:val="00FA05EE"/>
    <w:rsid w:val="00FA08B1"/>
    <w:rsid w:val="00FA2C7A"/>
    <w:rsid w:val="00FA33FF"/>
    <w:rsid w:val="00FA366D"/>
    <w:rsid w:val="00FA4107"/>
    <w:rsid w:val="00FA54F1"/>
    <w:rsid w:val="00FA73BE"/>
    <w:rsid w:val="00FA7838"/>
    <w:rsid w:val="00FB10A0"/>
    <w:rsid w:val="00FB3125"/>
    <w:rsid w:val="00FB40E2"/>
    <w:rsid w:val="00FB41F8"/>
    <w:rsid w:val="00FB4562"/>
    <w:rsid w:val="00FB4709"/>
    <w:rsid w:val="00FB4CEC"/>
    <w:rsid w:val="00FB6218"/>
    <w:rsid w:val="00FB64F8"/>
    <w:rsid w:val="00FB79C9"/>
    <w:rsid w:val="00FC049A"/>
    <w:rsid w:val="00FC0976"/>
    <w:rsid w:val="00FC0D44"/>
    <w:rsid w:val="00FC1A9D"/>
    <w:rsid w:val="00FC2ACE"/>
    <w:rsid w:val="00FC3C9C"/>
    <w:rsid w:val="00FC4C79"/>
    <w:rsid w:val="00FC566D"/>
    <w:rsid w:val="00FC5C9E"/>
    <w:rsid w:val="00FC5FDE"/>
    <w:rsid w:val="00FC60FD"/>
    <w:rsid w:val="00FC642D"/>
    <w:rsid w:val="00FC764C"/>
    <w:rsid w:val="00FD0BA6"/>
    <w:rsid w:val="00FD13F9"/>
    <w:rsid w:val="00FD1DFD"/>
    <w:rsid w:val="00FD1E53"/>
    <w:rsid w:val="00FD248F"/>
    <w:rsid w:val="00FD24EB"/>
    <w:rsid w:val="00FD2583"/>
    <w:rsid w:val="00FD2AFB"/>
    <w:rsid w:val="00FD36ED"/>
    <w:rsid w:val="00FD3B3F"/>
    <w:rsid w:val="00FD486F"/>
    <w:rsid w:val="00FD522D"/>
    <w:rsid w:val="00FD563C"/>
    <w:rsid w:val="00FD5BDD"/>
    <w:rsid w:val="00FD6490"/>
    <w:rsid w:val="00FD6591"/>
    <w:rsid w:val="00FD7348"/>
    <w:rsid w:val="00FD7790"/>
    <w:rsid w:val="00FE049C"/>
    <w:rsid w:val="00FE0D07"/>
    <w:rsid w:val="00FE13B4"/>
    <w:rsid w:val="00FE4EC5"/>
    <w:rsid w:val="00FE4F13"/>
    <w:rsid w:val="00FE5891"/>
    <w:rsid w:val="00FE6BB3"/>
    <w:rsid w:val="00FE7B0A"/>
    <w:rsid w:val="00FE7E52"/>
    <w:rsid w:val="00FF0748"/>
    <w:rsid w:val="00FF07B5"/>
    <w:rsid w:val="00FF0B11"/>
    <w:rsid w:val="00FF10AE"/>
    <w:rsid w:val="00FF1F55"/>
    <w:rsid w:val="00FF3E42"/>
    <w:rsid w:val="00FF4567"/>
    <w:rsid w:val="00FF52E4"/>
    <w:rsid w:val="00FF5857"/>
    <w:rsid w:val="00FF5991"/>
    <w:rsid w:val="0101B156"/>
    <w:rsid w:val="01188D95"/>
    <w:rsid w:val="011DBF2B"/>
    <w:rsid w:val="0124C0DB"/>
    <w:rsid w:val="012C5078"/>
    <w:rsid w:val="01444F1A"/>
    <w:rsid w:val="014D5958"/>
    <w:rsid w:val="01574345"/>
    <w:rsid w:val="015A487F"/>
    <w:rsid w:val="016DA6E7"/>
    <w:rsid w:val="0176F0A0"/>
    <w:rsid w:val="0177D1D3"/>
    <w:rsid w:val="017B4FEE"/>
    <w:rsid w:val="0192FD01"/>
    <w:rsid w:val="01972C20"/>
    <w:rsid w:val="019D2937"/>
    <w:rsid w:val="01B698DA"/>
    <w:rsid w:val="01CA9CD9"/>
    <w:rsid w:val="01D0FCC8"/>
    <w:rsid w:val="01D89765"/>
    <w:rsid w:val="01E0E395"/>
    <w:rsid w:val="01EB2DA5"/>
    <w:rsid w:val="01FAC8C7"/>
    <w:rsid w:val="0209066B"/>
    <w:rsid w:val="0244A3C5"/>
    <w:rsid w:val="02488C98"/>
    <w:rsid w:val="025266CD"/>
    <w:rsid w:val="02612563"/>
    <w:rsid w:val="0274F009"/>
    <w:rsid w:val="027C7F14"/>
    <w:rsid w:val="02BF46DD"/>
    <w:rsid w:val="02C4EC5D"/>
    <w:rsid w:val="02CD257F"/>
    <w:rsid w:val="02D15A86"/>
    <w:rsid w:val="02DA29AF"/>
    <w:rsid w:val="02DE74ED"/>
    <w:rsid w:val="02DF9465"/>
    <w:rsid w:val="02F639D1"/>
    <w:rsid w:val="0318AC90"/>
    <w:rsid w:val="0324F925"/>
    <w:rsid w:val="032EC4F4"/>
    <w:rsid w:val="03336EBB"/>
    <w:rsid w:val="033BF961"/>
    <w:rsid w:val="033E97E1"/>
    <w:rsid w:val="0344A3F8"/>
    <w:rsid w:val="034AC094"/>
    <w:rsid w:val="034CAE5C"/>
    <w:rsid w:val="0353B77A"/>
    <w:rsid w:val="03696282"/>
    <w:rsid w:val="0371AF5C"/>
    <w:rsid w:val="0397B4AE"/>
    <w:rsid w:val="03A02C1B"/>
    <w:rsid w:val="03AF8F13"/>
    <w:rsid w:val="03B33D43"/>
    <w:rsid w:val="03C7F7AE"/>
    <w:rsid w:val="03C94024"/>
    <w:rsid w:val="03D7FE92"/>
    <w:rsid w:val="03E56346"/>
    <w:rsid w:val="03ED3194"/>
    <w:rsid w:val="040B45FD"/>
    <w:rsid w:val="041123FE"/>
    <w:rsid w:val="044D012D"/>
    <w:rsid w:val="04620985"/>
    <w:rsid w:val="04846695"/>
    <w:rsid w:val="04899818"/>
    <w:rsid w:val="04CEE79E"/>
    <w:rsid w:val="04E2C4FB"/>
    <w:rsid w:val="04EE9F7A"/>
    <w:rsid w:val="04F964EC"/>
    <w:rsid w:val="04F9D60E"/>
    <w:rsid w:val="04FF2506"/>
    <w:rsid w:val="052073AB"/>
    <w:rsid w:val="0531472A"/>
    <w:rsid w:val="0534E450"/>
    <w:rsid w:val="053815CA"/>
    <w:rsid w:val="0567C6BA"/>
    <w:rsid w:val="0569EB0A"/>
    <w:rsid w:val="056E771E"/>
    <w:rsid w:val="057B507B"/>
    <w:rsid w:val="057DE1E9"/>
    <w:rsid w:val="05B0056B"/>
    <w:rsid w:val="05BDFC4D"/>
    <w:rsid w:val="05C0E1C6"/>
    <w:rsid w:val="05D457F5"/>
    <w:rsid w:val="05EF676F"/>
    <w:rsid w:val="05F4F499"/>
    <w:rsid w:val="05F6062E"/>
    <w:rsid w:val="05F8E072"/>
    <w:rsid w:val="05FC622B"/>
    <w:rsid w:val="06093A7B"/>
    <w:rsid w:val="060BAFFB"/>
    <w:rsid w:val="061436C2"/>
    <w:rsid w:val="061C6501"/>
    <w:rsid w:val="062F30F4"/>
    <w:rsid w:val="0657781B"/>
    <w:rsid w:val="0659CEBD"/>
    <w:rsid w:val="066CE1B5"/>
    <w:rsid w:val="067107B1"/>
    <w:rsid w:val="067A0590"/>
    <w:rsid w:val="067E38BA"/>
    <w:rsid w:val="068D9189"/>
    <w:rsid w:val="06B6750F"/>
    <w:rsid w:val="072B815A"/>
    <w:rsid w:val="0733300B"/>
    <w:rsid w:val="075C4405"/>
    <w:rsid w:val="07A1CE4E"/>
    <w:rsid w:val="07A6BDBE"/>
    <w:rsid w:val="07E1F17F"/>
    <w:rsid w:val="07EC42F4"/>
    <w:rsid w:val="07ECD6E9"/>
    <w:rsid w:val="07F3ED01"/>
    <w:rsid w:val="07F7D3F5"/>
    <w:rsid w:val="0801777E"/>
    <w:rsid w:val="0801A984"/>
    <w:rsid w:val="080F295A"/>
    <w:rsid w:val="0816608D"/>
    <w:rsid w:val="08368D8D"/>
    <w:rsid w:val="083AD108"/>
    <w:rsid w:val="083EAF7D"/>
    <w:rsid w:val="0844CF71"/>
    <w:rsid w:val="0845D1A4"/>
    <w:rsid w:val="0850F66A"/>
    <w:rsid w:val="0873F26A"/>
    <w:rsid w:val="0874ABB1"/>
    <w:rsid w:val="0876FF6B"/>
    <w:rsid w:val="08773D2E"/>
    <w:rsid w:val="0879A497"/>
    <w:rsid w:val="088026C5"/>
    <w:rsid w:val="0894526D"/>
    <w:rsid w:val="089CA134"/>
    <w:rsid w:val="08C58AEA"/>
    <w:rsid w:val="08E5DD17"/>
    <w:rsid w:val="08E77C5F"/>
    <w:rsid w:val="08F00972"/>
    <w:rsid w:val="08F2C36E"/>
    <w:rsid w:val="0919BB4F"/>
    <w:rsid w:val="09218D92"/>
    <w:rsid w:val="093B06E2"/>
    <w:rsid w:val="0960C16B"/>
    <w:rsid w:val="098EBDBA"/>
    <w:rsid w:val="0990FDBC"/>
    <w:rsid w:val="09960B80"/>
    <w:rsid w:val="099B4826"/>
    <w:rsid w:val="09B6ECDF"/>
    <w:rsid w:val="09CFC643"/>
    <w:rsid w:val="09D1AE61"/>
    <w:rsid w:val="09E16EE5"/>
    <w:rsid w:val="09EA64EF"/>
    <w:rsid w:val="09EC1BC5"/>
    <w:rsid w:val="09F1A268"/>
    <w:rsid w:val="0A088726"/>
    <w:rsid w:val="0A23DBB0"/>
    <w:rsid w:val="0A476FEB"/>
    <w:rsid w:val="0A4C9DD7"/>
    <w:rsid w:val="0A56E16B"/>
    <w:rsid w:val="0A5AAF37"/>
    <w:rsid w:val="0A665031"/>
    <w:rsid w:val="0A6C427E"/>
    <w:rsid w:val="0A7FFBB2"/>
    <w:rsid w:val="0A8A99C5"/>
    <w:rsid w:val="0A9109DF"/>
    <w:rsid w:val="0A9377D3"/>
    <w:rsid w:val="0A968243"/>
    <w:rsid w:val="0AA5BCE4"/>
    <w:rsid w:val="0AB6B792"/>
    <w:rsid w:val="0AC83291"/>
    <w:rsid w:val="0AE1D873"/>
    <w:rsid w:val="0B089BA6"/>
    <w:rsid w:val="0B0950C3"/>
    <w:rsid w:val="0B1CE88A"/>
    <w:rsid w:val="0B2231E3"/>
    <w:rsid w:val="0B2CF173"/>
    <w:rsid w:val="0B49B2AF"/>
    <w:rsid w:val="0B6F33BA"/>
    <w:rsid w:val="0B785013"/>
    <w:rsid w:val="0B7A798A"/>
    <w:rsid w:val="0B7CFFCD"/>
    <w:rsid w:val="0B7F533F"/>
    <w:rsid w:val="0B928610"/>
    <w:rsid w:val="0BB119E1"/>
    <w:rsid w:val="0BBC2428"/>
    <w:rsid w:val="0BC6FC3A"/>
    <w:rsid w:val="0BC8BB39"/>
    <w:rsid w:val="0BD34768"/>
    <w:rsid w:val="0C0341A6"/>
    <w:rsid w:val="0C060320"/>
    <w:rsid w:val="0C0818D9"/>
    <w:rsid w:val="0C1F05FE"/>
    <w:rsid w:val="0C253EB2"/>
    <w:rsid w:val="0C4843F5"/>
    <w:rsid w:val="0C6BE274"/>
    <w:rsid w:val="0C702DE0"/>
    <w:rsid w:val="0C7117CD"/>
    <w:rsid w:val="0C8F4AB4"/>
    <w:rsid w:val="0C8F78DB"/>
    <w:rsid w:val="0C952A31"/>
    <w:rsid w:val="0CB060C2"/>
    <w:rsid w:val="0CC34EB0"/>
    <w:rsid w:val="0CC5C07C"/>
    <w:rsid w:val="0CD0FF9D"/>
    <w:rsid w:val="0CD8B633"/>
    <w:rsid w:val="0D2ABBA8"/>
    <w:rsid w:val="0D2CF80D"/>
    <w:rsid w:val="0D40A42C"/>
    <w:rsid w:val="0D453E59"/>
    <w:rsid w:val="0D78FB10"/>
    <w:rsid w:val="0D8FE559"/>
    <w:rsid w:val="0DA03E6D"/>
    <w:rsid w:val="0DBD167F"/>
    <w:rsid w:val="0DBD72B2"/>
    <w:rsid w:val="0DE7EFE9"/>
    <w:rsid w:val="0DEDA227"/>
    <w:rsid w:val="0DF31885"/>
    <w:rsid w:val="0DF98888"/>
    <w:rsid w:val="0DFA3B9D"/>
    <w:rsid w:val="0E022BC4"/>
    <w:rsid w:val="0E116607"/>
    <w:rsid w:val="0E14E1E5"/>
    <w:rsid w:val="0E29EFE7"/>
    <w:rsid w:val="0E4390C2"/>
    <w:rsid w:val="0E53808F"/>
    <w:rsid w:val="0E62EA01"/>
    <w:rsid w:val="0E63CE61"/>
    <w:rsid w:val="0E86C48B"/>
    <w:rsid w:val="0EA97B3F"/>
    <w:rsid w:val="0EB8357C"/>
    <w:rsid w:val="0EC2D814"/>
    <w:rsid w:val="0EC62AE7"/>
    <w:rsid w:val="0EF9A51B"/>
    <w:rsid w:val="0F0172C6"/>
    <w:rsid w:val="0F195733"/>
    <w:rsid w:val="0F4089E2"/>
    <w:rsid w:val="0F462273"/>
    <w:rsid w:val="0F4FB61E"/>
    <w:rsid w:val="0F5F9251"/>
    <w:rsid w:val="0F62199F"/>
    <w:rsid w:val="0F6CFB7E"/>
    <w:rsid w:val="0F7311CE"/>
    <w:rsid w:val="0F78F1AA"/>
    <w:rsid w:val="0F8832B7"/>
    <w:rsid w:val="0F96553D"/>
    <w:rsid w:val="0F996D07"/>
    <w:rsid w:val="0F9CAEAB"/>
    <w:rsid w:val="0FA9990D"/>
    <w:rsid w:val="0FCECF78"/>
    <w:rsid w:val="1000A44E"/>
    <w:rsid w:val="1001F541"/>
    <w:rsid w:val="1009D4A4"/>
    <w:rsid w:val="102714BB"/>
    <w:rsid w:val="102CF74E"/>
    <w:rsid w:val="104B38A4"/>
    <w:rsid w:val="105B436C"/>
    <w:rsid w:val="105E0111"/>
    <w:rsid w:val="106C2862"/>
    <w:rsid w:val="10700FC2"/>
    <w:rsid w:val="1092E2F5"/>
    <w:rsid w:val="10A2E7F4"/>
    <w:rsid w:val="10AD86C0"/>
    <w:rsid w:val="10AFAF2F"/>
    <w:rsid w:val="10B54ECD"/>
    <w:rsid w:val="10CDAFA3"/>
    <w:rsid w:val="10D2AC13"/>
    <w:rsid w:val="10DE924D"/>
    <w:rsid w:val="10DF3626"/>
    <w:rsid w:val="10E51177"/>
    <w:rsid w:val="10F587D9"/>
    <w:rsid w:val="11215491"/>
    <w:rsid w:val="112BF570"/>
    <w:rsid w:val="1135438E"/>
    <w:rsid w:val="113B073F"/>
    <w:rsid w:val="113C4649"/>
    <w:rsid w:val="1154FE09"/>
    <w:rsid w:val="115802E6"/>
    <w:rsid w:val="1163C6AF"/>
    <w:rsid w:val="116D0B00"/>
    <w:rsid w:val="11849A22"/>
    <w:rsid w:val="11860A25"/>
    <w:rsid w:val="118B7591"/>
    <w:rsid w:val="119C03A8"/>
    <w:rsid w:val="119C6104"/>
    <w:rsid w:val="11BA0240"/>
    <w:rsid w:val="11BEF779"/>
    <w:rsid w:val="11C8C801"/>
    <w:rsid w:val="11CA9B24"/>
    <w:rsid w:val="11FA79AA"/>
    <w:rsid w:val="11FB60B7"/>
    <w:rsid w:val="1203F069"/>
    <w:rsid w:val="1210B419"/>
    <w:rsid w:val="1212C7EC"/>
    <w:rsid w:val="122CA0AD"/>
    <w:rsid w:val="1234A5D4"/>
    <w:rsid w:val="123D91F1"/>
    <w:rsid w:val="123EDD74"/>
    <w:rsid w:val="1257223E"/>
    <w:rsid w:val="127DA8BD"/>
    <w:rsid w:val="128001A7"/>
    <w:rsid w:val="1280492D"/>
    <w:rsid w:val="128C71B7"/>
    <w:rsid w:val="12966BF9"/>
    <w:rsid w:val="12A4D56C"/>
    <w:rsid w:val="12BA89F5"/>
    <w:rsid w:val="12BC314D"/>
    <w:rsid w:val="12BE7A11"/>
    <w:rsid w:val="12C4599B"/>
    <w:rsid w:val="12CBC360"/>
    <w:rsid w:val="12CBD4E4"/>
    <w:rsid w:val="12D0E60B"/>
    <w:rsid w:val="12E26068"/>
    <w:rsid w:val="1311F46D"/>
    <w:rsid w:val="132AFACD"/>
    <w:rsid w:val="132D862C"/>
    <w:rsid w:val="134B6561"/>
    <w:rsid w:val="134E7049"/>
    <w:rsid w:val="135079E6"/>
    <w:rsid w:val="1350B559"/>
    <w:rsid w:val="136F7616"/>
    <w:rsid w:val="13804930"/>
    <w:rsid w:val="1387EB59"/>
    <w:rsid w:val="13C699F7"/>
    <w:rsid w:val="13CD758A"/>
    <w:rsid w:val="13CF4C59"/>
    <w:rsid w:val="13D36A32"/>
    <w:rsid w:val="13E5B380"/>
    <w:rsid w:val="13EDE89E"/>
    <w:rsid w:val="14095D24"/>
    <w:rsid w:val="142269A8"/>
    <w:rsid w:val="1425261F"/>
    <w:rsid w:val="14357990"/>
    <w:rsid w:val="145E26F0"/>
    <w:rsid w:val="146F0F13"/>
    <w:rsid w:val="147A6D60"/>
    <w:rsid w:val="1488DC03"/>
    <w:rsid w:val="148B1E82"/>
    <w:rsid w:val="149BE06C"/>
    <w:rsid w:val="14C630C5"/>
    <w:rsid w:val="14C79103"/>
    <w:rsid w:val="14C88B46"/>
    <w:rsid w:val="14CC869C"/>
    <w:rsid w:val="14D326C1"/>
    <w:rsid w:val="14DE6492"/>
    <w:rsid w:val="14E4CDE1"/>
    <w:rsid w:val="150E9AD2"/>
    <w:rsid w:val="151AF968"/>
    <w:rsid w:val="152A6475"/>
    <w:rsid w:val="152DAC2E"/>
    <w:rsid w:val="1535415B"/>
    <w:rsid w:val="15613368"/>
    <w:rsid w:val="1561D62C"/>
    <w:rsid w:val="1562B642"/>
    <w:rsid w:val="15761C84"/>
    <w:rsid w:val="158015A4"/>
    <w:rsid w:val="15858251"/>
    <w:rsid w:val="158CD642"/>
    <w:rsid w:val="1596B222"/>
    <w:rsid w:val="1596C6BC"/>
    <w:rsid w:val="15ABE17F"/>
    <w:rsid w:val="15AFB5EE"/>
    <w:rsid w:val="15B98823"/>
    <w:rsid w:val="15C21EBE"/>
    <w:rsid w:val="15D315FF"/>
    <w:rsid w:val="15D6EF14"/>
    <w:rsid w:val="15DBBFC5"/>
    <w:rsid w:val="15E342EB"/>
    <w:rsid w:val="15ECCF9F"/>
    <w:rsid w:val="15EE9AA8"/>
    <w:rsid w:val="16081DBF"/>
    <w:rsid w:val="161405BC"/>
    <w:rsid w:val="16294B5F"/>
    <w:rsid w:val="163E88C9"/>
    <w:rsid w:val="165A0114"/>
    <w:rsid w:val="165AE277"/>
    <w:rsid w:val="1675A146"/>
    <w:rsid w:val="167AF480"/>
    <w:rsid w:val="16882FDD"/>
    <w:rsid w:val="169892F3"/>
    <w:rsid w:val="169FFFD9"/>
    <w:rsid w:val="16AF6673"/>
    <w:rsid w:val="16BCB696"/>
    <w:rsid w:val="16BCB7A8"/>
    <w:rsid w:val="16BD40CB"/>
    <w:rsid w:val="16FA5D70"/>
    <w:rsid w:val="17317CB7"/>
    <w:rsid w:val="1746B70F"/>
    <w:rsid w:val="17791832"/>
    <w:rsid w:val="1783C8FA"/>
    <w:rsid w:val="17880FFF"/>
    <w:rsid w:val="179C3E99"/>
    <w:rsid w:val="17A4DBF0"/>
    <w:rsid w:val="17A73524"/>
    <w:rsid w:val="18014CF0"/>
    <w:rsid w:val="180E3EED"/>
    <w:rsid w:val="1818834E"/>
    <w:rsid w:val="181EA569"/>
    <w:rsid w:val="18258587"/>
    <w:rsid w:val="182DAFC2"/>
    <w:rsid w:val="184526F8"/>
    <w:rsid w:val="1846A31C"/>
    <w:rsid w:val="184A7DF3"/>
    <w:rsid w:val="18550AD4"/>
    <w:rsid w:val="185FD6F5"/>
    <w:rsid w:val="1867FED7"/>
    <w:rsid w:val="186A9A40"/>
    <w:rsid w:val="187574D7"/>
    <w:rsid w:val="187BAACC"/>
    <w:rsid w:val="18874B7F"/>
    <w:rsid w:val="1887B820"/>
    <w:rsid w:val="18AFD57E"/>
    <w:rsid w:val="18E4AAD6"/>
    <w:rsid w:val="1907CDA8"/>
    <w:rsid w:val="1912668C"/>
    <w:rsid w:val="1924DE20"/>
    <w:rsid w:val="192AFB0E"/>
    <w:rsid w:val="192BE816"/>
    <w:rsid w:val="1936F0D1"/>
    <w:rsid w:val="193F104C"/>
    <w:rsid w:val="194C9593"/>
    <w:rsid w:val="19688267"/>
    <w:rsid w:val="19759FFA"/>
    <w:rsid w:val="19830DE4"/>
    <w:rsid w:val="1989837B"/>
    <w:rsid w:val="199209A9"/>
    <w:rsid w:val="19930289"/>
    <w:rsid w:val="199EAF28"/>
    <w:rsid w:val="19A6F363"/>
    <w:rsid w:val="19C863BA"/>
    <w:rsid w:val="19CCD126"/>
    <w:rsid w:val="19D0106A"/>
    <w:rsid w:val="19F8E3B9"/>
    <w:rsid w:val="1A132216"/>
    <w:rsid w:val="1A2933A6"/>
    <w:rsid w:val="1A4B0D6E"/>
    <w:rsid w:val="1A55062F"/>
    <w:rsid w:val="1A5BA0F3"/>
    <w:rsid w:val="1A68D01F"/>
    <w:rsid w:val="1A747E7F"/>
    <w:rsid w:val="1A7D04C5"/>
    <w:rsid w:val="1A910D41"/>
    <w:rsid w:val="1AC811BD"/>
    <w:rsid w:val="1AEE377E"/>
    <w:rsid w:val="1B18926F"/>
    <w:rsid w:val="1B267862"/>
    <w:rsid w:val="1B332B10"/>
    <w:rsid w:val="1B47FB61"/>
    <w:rsid w:val="1B6CE886"/>
    <w:rsid w:val="1B701465"/>
    <w:rsid w:val="1B811EF9"/>
    <w:rsid w:val="1B8BAE93"/>
    <w:rsid w:val="1BAFD223"/>
    <w:rsid w:val="1BBFA40E"/>
    <w:rsid w:val="1BDC8D0F"/>
    <w:rsid w:val="1BE19557"/>
    <w:rsid w:val="1BEC107D"/>
    <w:rsid w:val="1BFA66D0"/>
    <w:rsid w:val="1C0604F8"/>
    <w:rsid w:val="1C127DC5"/>
    <w:rsid w:val="1C1312E2"/>
    <w:rsid w:val="1C30984A"/>
    <w:rsid w:val="1C7660BD"/>
    <w:rsid w:val="1CB38723"/>
    <w:rsid w:val="1CB98C36"/>
    <w:rsid w:val="1CBB287C"/>
    <w:rsid w:val="1CC54CE5"/>
    <w:rsid w:val="1CD8F761"/>
    <w:rsid w:val="1CF117A1"/>
    <w:rsid w:val="1CF770C7"/>
    <w:rsid w:val="1CFC4058"/>
    <w:rsid w:val="1D03554E"/>
    <w:rsid w:val="1D137818"/>
    <w:rsid w:val="1D161229"/>
    <w:rsid w:val="1D20D444"/>
    <w:rsid w:val="1D2FA713"/>
    <w:rsid w:val="1D31C020"/>
    <w:rsid w:val="1D37E44F"/>
    <w:rsid w:val="1D3EE7B1"/>
    <w:rsid w:val="1D4DCB96"/>
    <w:rsid w:val="1D53C457"/>
    <w:rsid w:val="1D589AFE"/>
    <w:rsid w:val="1D757CB4"/>
    <w:rsid w:val="1D7E336A"/>
    <w:rsid w:val="1D8197D4"/>
    <w:rsid w:val="1D82A5B3"/>
    <w:rsid w:val="1D84C9DB"/>
    <w:rsid w:val="1D8B608C"/>
    <w:rsid w:val="1D986F4D"/>
    <w:rsid w:val="1D9A9BB0"/>
    <w:rsid w:val="1DA65827"/>
    <w:rsid w:val="1DA748A4"/>
    <w:rsid w:val="1DACCEDF"/>
    <w:rsid w:val="1DD00BA7"/>
    <w:rsid w:val="1DD62E19"/>
    <w:rsid w:val="1DE402D7"/>
    <w:rsid w:val="1DE8E475"/>
    <w:rsid w:val="1DF17E48"/>
    <w:rsid w:val="1DF26894"/>
    <w:rsid w:val="1E0B182C"/>
    <w:rsid w:val="1E0B7CC9"/>
    <w:rsid w:val="1E2001A1"/>
    <w:rsid w:val="1E230B35"/>
    <w:rsid w:val="1E254D64"/>
    <w:rsid w:val="1E348138"/>
    <w:rsid w:val="1E372AFA"/>
    <w:rsid w:val="1E4435C2"/>
    <w:rsid w:val="1E4C4A97"/>
    <w:rsid w:val="1E4CF368"/>
    <w:rsid w:val="1E5BB4FC"/>
    <w:rsid w:val="1E69673B"/>
    <w:rsid w:val="1E780A2C"/>
    <w:rsid w:val="1E856FE6"/>
    <w:rsid w:val="1E9AA0E2"/>
    <w:rsid w:val="1E9C77A8"/>
    <w:rsid w:val="1EB35CCC"/>
    <w:rsid w:val="1EB634B4"/>
    <w:rsid w:val="1EB9A2EF"/>
    <w:rsid w:val="1EC5C7ED"/>
    <w:rsid w:val="1EE2AA08"/>
    <w:rsid w:val="1EEC19F1"/>
    <w:rsid w:val="1EEE9DF5"/>
    <w:rsid w:val="1EFC4FA2"/>
    <w:rsid w:val="1F025433"/>
    <w:rsid w:val="1F04586C"/>
    <w:rsid w:val="1F04AE89"/>
    <w:rsid w:val="1F1A02CA"/>
    <w:rsid w:val="1F279A2F"/>
    <w:rsid w:val="1F2E3AC6"/>
    <w:rsid w:val="1F331347"/>
    <w:rsid w:val="1F38AEE3"/>
    <w:rsid w:val="1F3A0493"/>
    <w:rsid w:val="1F3DAEEF"/>
    <w:rsid w:val="1F532A0F"/>
    <w:rsid w:val="1F53BCA5"/>
    <w:rsid w:val="1F5A0A77"/>
    <w:rsid w:val="1F689AC5"/>
    <w:rsid w:val="1F69AB17"/>
    <w:rsid w:val="1F7B2DCC"/>
    <w:rsid w:val="1F8838B5"/>
    <w:rsid w:val="1F8A2F92"/>
    <w:rsid w:val="1F95C116"/>
    <w:rsid w:val="1FA1FEDE"/>
    <w:rsid w:val="1FA88519"/>
    <w:rsid w:val="1FB2CC9A"/>
    <w:rsid w:val="1FB6692C"/>
    <w:rsid w:val="1FDEF58C"/>
    <w:rsid w:val="2012C456"/>
    <w:rsid w:val="201D86A0"/>
    <w:rsid w:val="201E430D"/>
    <w:rsid w:val="2021E14D"/>
    <w:rsid w:val="202B1B3F"/>
    <w:rsid w:val="20311176"/>
    <w:rsid w:val="2039E3D8"/>
    <w:rsid w:val="20423422"/>
    <w:rsid w:val="20423E7C"/>
    <w:rsid w:val="206572C2"/>
    <w:rsid w:val="2066333C"/>
    <w:rsid w:val="206E8512"/>
    <w:rsid w:val="20712F73"/>
    <w:rsid w:val="2074D1A2"/>
    <w:rsid w:val="209D85B3"/>
    <w:rsid w:val="20A56721"/>
    <w:rsid w:val="20CCD79E"/>
    <w:rsid w:val="20CF72FB"/>
    <w:rsid w:val="20D9CB2A"/>
    <w:rsid w:val="20E8505E"/>
    <w:rsid w:val="20EBCE56"/>
    <w:rsid w:val="20F74A4C"/>
    <w:rsid w:val="20FAFFD8"/>
    <w:rsid w:val="2127951C"/>
    <w:rsid w:val="212F4FCE"/>
    <w:rsid w:val="21427987"/>
    <w:rsid w:val="217DBB1A"/>
    <w:rsid w:val="21A861AE"/>
    <w:rsid w:val="21BA0789"/>
    <w:rsid w:val="21D6D515"/>
    <w:rsid w:val="21F85DF3"/>
    <w:rsid w:val="21FAE60E"/>
    <w:rsid w:val="22191C56"/>
    <w:rsid w:val="22393AB7"/>
    <w:rsid w:val="22446B19"/>
    <w:rsid w:val="224F868C"/>
    <w:rsid w:val="2280F432"/>
    <w:rsid w:val="228E1C03"/>
    <w:rsid w:val="228F4D90"/>
    <w:rsid w:val="22FF2D9F"/>
    <w:rsid w:val="2338F775"/>
    <w:rsid w:val="23527D6C"/>
    <w:rsid w:val="23577774"/>
    <w:rsid w:val="235A27A5"/>
    <w:rsid w:val="23654A5C"/>
    <w:rsid w:val="2383B17D"/>
    <w:rsid w:val="2384F441"/>
    <w:rsid w:val="238F3575"/>
    <w:rsid w:val="23AF749C"/>
    <w:rsid w:val="23B0013C"/>
    <w:rsid w:val="23B6F2A4"/>
    <w:rsid w:val="23B9B615"/>
    <w:rsid w:val="23BC4D11"/>
    <w:rsid w:val="23D96FF6"/>
    <w:rsid w:val="23F3F179"/>
    <w:rsid w:val="23F660DB"/>
    <w:rsid w:val="24038FC1"/>
    <w:rsid w:val="24098996"/>
    <w:rsid w:val="240EB6FA"/>
    <w:rsid w:val="241D0FC1"/>
    <w:rsid w:val="2420F37B"/>
    <w:rsid w:val="2429FD3D"/>
    <w:rsid w:val="24343727"/>
    <w:rsid w:val="243A2E5F"/>
    <w:rsid w:val="2440A652"/>
    <w:rsid w:val="2441A6AA"/>
    <w:rsid w:val="2466ACFF"/>
    <w:rsid w:val="2477B75D"/>
    <w:rsid w:val="248B5386"/>
    <w:rsid w:val="2495F453"/>
    <w:rsid w:val="24A95406"/>
    <w:rsid w:val="24AFCF3C"/>
    <w:rsid w:val="24B04C45"/>
    <w:rsid w:val="24C77FEF"/>
    <w:rsid w:val="24CA9FF1"/>
    <w:rsid w:val="24E03D09"/>
    <w:rsid w:val="24F2802C"/>
    <w:rsid w:val="24FBB4CB"/>
    <w:rsid w:val="25086B09"/>
    <w:rsid w:val="250F324A"/>
    <w:rsid w:val="2525FE0D"/>
    <w:rsid w:val="25381178"/>
    <w:rsid w:val="254746DC"/>
    <w:rsid w:val="2553CF0C"/>
    <w:rsid w:val="2570DC97"/>
    <w:rsid w:val="25749D22"/>
    <w:rsid w:val="2588FB6F"/>
    <w:rsid w:val="25970D07"/>
    <w:rsid w:val="259BD6C3"/>
    <w:rsid w:val="259EF14E"/>
    <w:rsid w:val="25AF5953"/>
    <w:rsid w:val="25B03CA7"/>
    <w:rsid w:val="25B46FEF"/>
    <w:rsid w:val="25DACE12"/>
    <w:rsid w:val="25DBDBEE"/>
    <w:rsid w:val="25E1DDE0"/>
    <w:rsid w:val="25E3CB32"/>
    <w:rsid w:val="25E51A68"/>
    <w:rsid w:val="25EAD1C9"/>
    <w:rsid w:val="25F7CA66"/>
    <w:rsid w:val="25FCE2DC"/>
    <w:rsid w:val="25FE43B4"/>
    <w:rsid w:val="26438E9F"/>
    <w:rsid w:val="26521528"/>
    <w:rsid w:val="26622A67"/>
    <w:rsid w:val="266FDBBF"/>
    <w:rsid w:val="2675B701"/>
    <w:rsid w:val="267D51BD"/>
    <w:rsid w:val="2686D952"/>
    <w:rsid w:val="26993B3C"/>
    <w:rsid w:val="26A061C9"/>
    <w:rsid w:val="26ABFACF"/>
    <w:rsid w:val="26CAAD5E"/>
    <w:rsid w:val="26EBD589"/>
    <w:rsid w:val="26ECBC99"/>
    <w:rsid w:val="27026C76"/>
    <w:rsid w:val="270A2B3F"/>
    <w:rsid w:val="27161D9E"/>
    <w:rsid w:val="271806FD"/>
    <w:rsid w:val="2718E1AC"/>
    <w:rsid w:val="2720F117"/>
    <w:rsid w:val="27269152"/>
    <w:rsid w:val="272C7D8F"/>
    <w:rsid w:val="272CF82C"/>
    <w:rsid w:val="27453BE4"/>
    <w:rsid w:val="2761B606"/>
    <w:rsid w:val="277D1E42"/>
    <w:rsid w:val="27847358"/>
    <w:rsid w:val="278A6265"/>
    <w:rsid w:val="278D4332"/>
    <w:rsid w:val="27A4DAAB"/>
    <w:rsid w:val="27B4B13B"/>
    <w:rsid w:val="27C1AEA3"/>
    <w:rsid w:val="27C85976"/>
    <w:rsid w:val="27DD76B0"/>
    <w:rsid w:val="27EC6E7E"/>
    <w:rsid w:val="27F0F3D7"/>
    <w:rsid w:val="280C6192"/>
    <w:rsid w:val="280F691E"/>
    <w:rsid w:val="2810FDDC"/>
    <w:rsid w:val="281A8DB8"/>
    <w:rsid w:val="28352B1F"/>
    <w:rsid w:val="284032EB"/>
    <w:rsid w:val="284C8DAC"/>
    <w:rsid w:val="286302DF"/>
    <w:rsid w:val="2889015A"/>
    <w:rsid w:val="28941D4F"/>
    <w:rsid w:val="28AA410E"/>
    <w:rsid w:val="28B86D93"/>
    <w:rsid w:val="28D38201"/>
    <w:rsid w:val="28EB7CDF"/>
    <w:rsid w:val="28EC829A"/>
    <w:rsid w:val="28F43A8E"/>
    <w:rsid w:val="2912E4C2"/>
    <w:rsid w:val="291A496F"/>
    <w:rsid w:val="292D9AC6"/>
    <w:rsid w:val="294037FF"/>
    <w:rsid w:val="2957CB42"/>
    <w:rsid w:val="295F0462"/>
    <w:rsid w:val="296196D7"/>
    <w:rsid w:val="296F4B11"/>
    <w:rsid w:val="297C45D1"/>
    <w:rsid w:val="29889724"/>
    <w:rsid w:val="298DBA7A"/>
    <w:rsid w:val="29F14C77"/>
    <w:rsid w:val="29F5BF9F"/>
    <w:rsid w:val="2A0A15DF"/>
    <w:rsid w:val="2A171319"/>
    <w:rsid w:val="2A1EB24C"/>
    <w:rsid w:val="2A234B7D"/>
    <w:rsid w:val="2A35B17A"/>
    <w:rsid w:val="2A4C7D1C"/>
    <w:rsid w:val="2A5B53F0"/>
    <w:rsid w:val="2A68D93C"/>
    <w:rsid w:val="2A71B96B"/>
    <w:rsid w:val="2A73ED29"/>
    <w:rsid w:val="2A7D6CFD"/>
    <w:rsid w:val="2A856427"/>
    <w:rsid w:val="2A8E9C85"/>
    <w:rsid w:val="2A8FF01C"/>
    <w:rsid w:val="2A9CD1D8"/>
    <w:rsid w:val="2AA05842"/>
    <w:rsid w:val="2ABA4D32"/>
    <w:rsid w:val="2AC7EC43"/>
    <w:rsid w:val="2AEBA8CF"/>
    <w:rsid w:val="2AF0199C"/>
    <w:rsid w:val="2AFCBB27"/>
    <w:rsid w:val="2B0F6A27"/>
    <w:rsid w:val="2B271B22"/>
    <w:rsid w:val="2B27C061"/>
    <w:rsid w:val="2B4C144F"/>
    <w:rsid w:val="2B509B47"/>
    <w:rsid w:val="2B5DA594"/>
    <w:rsid w:val="2B603A81"/>
    <w:rsid w:val="2B689F8E"/>
    <w:rsid w:val="2B6957BE"/>
    <w:rsid w:val="2B6B1D77"/>
    <w:rsid w:val="2B7DE654"/>
    <w:rsid w:val="2B88C362"/>
    <w:rsid w:val="2B900888"/>
    <w:rsid w:val="2BBCC7BC"/>
    <w:rsid w:val="2BC14917"/>
    <w:rsid w:val="2BDC572A"/>
    <w:rsid w:val="2BEA59BF"/>
    <w:rsid w:val="2BEFCCAA"/>
    <w:rsid w:val="2BF6A5C9"/>
    <w:rsid w:val="2BFB6540"/>
    <w:rsid w:val="2BFD580C"/>
    <w:rsid w:val="2BFD6D40"/>
    <w:rsid w:val="2BFF3C59"/>
    <w:rsid w:val="2C0DCEE1"/>
    <w:rsid w:val="2C19BBD2"/>
    <w:rsid w:val="2C21EFF6"/>
    <w:rsid w:val="2C357E69"/>
    <w:rsid w:val="2C4E89CB"/>
    <w:rsid w:val="2C5AE540"/>
    <w:rsid w:val="2C6F310C"/>
    <w:rsid w:val="2C909236"/>
    <w:rsid w:val="2C973A7A"/>
    <w:rsid w:val="2C9AEC9E"/>
    <w:rsid w:val="2C9B556E"/>
    <w:rsid w:val="2C9C2F2C"/>
    <w:rsid w:val="2CC64A02"/>
    <w:rsid w:val="2CD752C1"/>
    <w:rsid w:val="2D11836E"/>
    <w:rsid w:val="2D164369"/>
    <w:rsid w:val="2D202187"/>
    <w:rsid w:val="2D208409"/>
    <w:rsid w:val="2D2768DE"/>
    <w:rsid w:val="2D31533E"/>
    <w:rsid w:val="2D45D40C"/>
    <w:rsid w:val="2D55013D"/>
    <w:rsid w:val="2D58C0C8"/>
    <w:rsid w:val="2D5F913A"/>
    <w:rsid w:val="2D70560A"/>
    <w:rsid w:val="2D7D13F8"/>
    <w:rsid w:val="2D7E6FC0"/>
    <w:rsid w:val="2D855793"/>
    <w:rsid w:val="2D8E9631"/>
    <w:rsid w:val="2DA0C971"/>
    <w:rsid w:val="2DABDBCB"/>
    <w:rsid w:val="2DB70823"/>
    <w:rsid w:val="2DB97088"/>
    <w:rsid w:val="2DCC83F3"/>
    <w:rsid w:val="2DD66486"/>
    <w:rsid w:val="2DD934A1"/>
    <w:rsid w:val="2DDCB6D0"/>
    <w:rsid w:val="2DDD2463"/>
    <w:rsid w:val="2DE0CDEE"/>
    <w:rsid w:val="2DE2A44F"/>
    <w:rsid w:val="2E075BAA"/>
    <w:rsid w:val="2E0C3490"/>
    <w:rsid w:val="2E28667A"/>
    <w:rsid w:val="2E2E9AC7"/>
    <w:rsid w:val="2E3A7BA9"/>
    <w:rsid w:val="2E3AA165"/>
    <w:rsid w:val="2E42A22A"/>
    <w:rsid w:val="2E4F7788"/>
    <w:rsid w:val="2E52D5F9"/>
    <w:rsid w:val="2E6ED5B9"/>
    <w:rsid w:val="2E872E50"/>
    <w:rsid w:val="2E9478DB"/>
    <w:rsid w:val="2E9823CA"/>
    <w:rsid w:val="2E9A217C"/>
    <w:rsid w:val="2EA8DBBE"/>
    <w:rsid w:val="2EAD6377"/>
    <w:rsid w:val="2EB11834"/>
    <w:rsid w:val="2EB6DB7F"/>
    <w:rsid w:val="2ECED2EF"/>
    <w:rsid w:val="2ED27779"/>
    <w:rsid w:val="2EE1D4F3"/>
    <w:rsid w:val="2EF163D6"/>
    <w:rsid w:val="2F056F9D"/>
    <w:rsid w:val="2F1710F6"/>
    <w:rsid w:val="2F223283"/>
    <w:rsid w:val="2F22FB1B"/>
    <w:rsid w:val="2F2352A5"/>
    <w:rsid w:val="2F320DC3"/>
    <w:rsid w:val="2F33F34D"/>
    <w:rsid w:val="2F48D6E6"/>
    <w:rsid w:val="2F4DE759"/>
    <w:rsid w:val="2F57BB52"/>
    <w:rsid w:val="2F6438A9"/>
    <w:rsid w:val="2F664EDF"/>
    <w:rsid w:val="2F71D2C6"/>
    <w:rsid w:val="2F71FAF6"/>
    <w:rsid w:val="2F79CFB0"/>
    <w:rsid w:val="2FACA39F"/>
    <w:rsid w:val="2FAEDEE2"/>
    <w:rsid w:val="2FB2FA1C"/>
    <w:rsid w:val="2FB31109"/>
    <w:rsid w:val="2FBC4E71"/>
    <w:rsid w:val="2FC4A195"/>
    <w:rsid w:val="2FE8BCC3"/>
    <w:rsid w:val="300B19E5"/>
    <w:rsid w:val="3010C13F"/>
    <w:rsid w:val="301A6807"/>
    <w:rsid w:val="3024C026"/>
    <w:rsid w:val="303EA76F"/>
    <w:rsid w:val="30AEDCCB"/>
    <w:rsid w:val="30EB9364"/>
    <w:rsid w:val="30FAADF8"/>
    <w:rsid w:val="311A9A44"/>
    <w:rsid w:val="3122066B"/>
    <w:rsid w:val="31270838"/>
    <w:rsid w:val="314C579E"/>
    <w:rsid w:val="3160E922"/>
    <w:rsid w:val="31A8B1CC"/>
    <w:rsid w:val="31B4CFD5"/>
    <w:rsid w:val="31BDD9CC"/>
    <w:rsid w:val="31C77450"/>
    <w:rsid w:val="31E475CF"/>
    <w:rsid w:val="31EE161B"/>
    <w:rsid w:val="32013E48"/>
    <w:rsid w:val="32171E63"/>
    <w:rsid w:val="324E9F87"/>
    <w:rsid w:val="3252666F"/>
    <w:rsid w:val="3262ADD0"/>
    <w:rsid w:val="3266C86D"/>
    <w:rsid w:val="326C6CF5"/>
    <w:rsid w:val="32779ACE"/>
    <w:rsid w:val="329039EE"/>
    <w:rsid w:val="32918949"/>
    <w:rsid w:val="329AF9A6"/>
    <w:rsid w:val="329F19E7"/>
    <w:rsid w:val="32A1F7E9"/>
    <w:rsid w:val="32BC050A"/>
    <w:rsid w:val="32C088AF"/>
    <w:rsid w:val="32CBEDE0"/>
    <w:rsid w:val="32DF4127"/>
    <w:rsid w:val="32E45966"/>
    <w:rsid w:val="32F4D214"/>
    <w:rsid w:val="32FFF1FE"/>
    <w:rsid w:val="331262A5"/>
    <w:rsid w:val="3314D8B5"/>
    <w:rsid w:val="3332A831"/>
    <w:rsid w:val="333330D3"/>
    <w:rsid w:val="33345EFB"/>
    <w:rsid w:val="33428074"/>
    <w:rsid w:val="334A34AA"/>
    <w:rsid w:val="33555B79"/>
    <w:rsid w:val="33666167"/>
    <w:rsid w:val="336EE3F4"/>
    <w:rsid w:val="337D0802"/>
    <w:rsid w:val="33811A67"/>
    <w:rsid w:val="33821577"/>
    <w:rsid w:val="3383B2D8"/>
    <w:rsid w:val="33892AB3"/>
    <w:rsid w:val="3393FC43"/>
    <w:rsid w:val="339D8584"/>
    <w:rsid w:val="339DBEC1"/>
    <w:rsid w:val="33A3437F"/>
    <w:rsid w:val="33A6BE8A"/>
    <w:rsid w:val="33AC65BD"/>
    <w:rsid w:val="33B3F261"/>
    <w:rsid w:val="33C2195C"/>
    <w:rsid w:val="33C99407"/>
    <w:rsid w:val="33E0EE2E"/>
    <w:rsid w:val="33E36814"/>
    <w:rsid w:val="33EC24F8"/>
    <w:rsid w:val="340D0190"/>
    <w:rsid w:val="3410C290"/>
    <w:rsid w:val="3423714A"/>
    <w:rsid w:val="342C9BB4"/>
    <w:rsid w:val="343E485F"/>
    <w:rsid w:val="343EB0D8"/>
    <w:rsid w:val="34443161"/>
    <w:rsid w:val="344FAB9D"/>
    <w:rsid w:val="3455BCC4"/>
    <w:rsid w:val="345A5D70"/>
    <w:rsid w:val="34681458"/>
    <w:rsid w:val="34771F01"/>
    <w:rsid w:val="3497BBFE"/>
    <w:rsid w:val="34C11FF2"/>
    <w:rsid w:val="34C20D17"/>
    <w:rsid w:val="34D788FB"/>
    <w:rsid w:val="34DB62F4"/>
    <w:rsid w:val="34DE8C54"/>
    <w:rsid w:val="34ED63D5"/>
    <w:rsid w:val="3510079E"/>
    <w:rsid w:val="35134B68"/>
    <w:rsid w:val="35148124"/>
    <w:rsid w:val="351F3934"/>
    <w:rsid w:val="353AB92F"/>
    <w:rsid w:val="3543694F"/>
    <w:rsid w:val="35546AA8"/>
    <w:rsid w:val="35577548"/>
    <w:rsid w:val="355B8BBC"/>
    <w:rsid w:val="35619FA0"/>
    <w:rsid w:val="356D8C69"/>
    <w:rsid w:val="356DF0B3"/>
    <w:rsid w:val="357D7FCF"/>
    <w:rsid w:val="3580E127"/>
    <w:rsid w:val="3580F11B"/>
    <w:rsid w:val="35842B76"/>
    <w:rsid w:val="358A50DE"/>
    <w:rsid w:val="35AD23C4"/>
    <w:rsid w:val="35B575EA"/>
    <w:rsid w:val="35B6E49D"/>
    <w:rsid w:val="35BBAE89"/>
    <w:rsid w:val="35BC5195"/>
    <w:rsid w:val="35BF559B"/>
    <w:rsid w:val="35C9324D"/>
    <w:rsid w:val="35D9DBF0"/>
    <w:rsid w:val="35E36560"/>
    <w:rsid w:val="35E615F8"/>
    <w:rsid w:val="35EF43ED"/>
    <w:rsid w:val="36000AC9"/>
    <w:rsid w:val="36193157"/>
    <w:rsid w:val="3630B5EF"/>
    <w:rsid w:val="36323273"/>
    <w:rsid w:val="36349881"/>
    <w:rsid w:val="363DABEF"/>
    <w:rsid w:val="366066D8"/>
    <w:rsid w:val="36744D95"/>
    <w:rsid w:val="368BB7B3"/>
    <w:rsid w:val="36A646D9"/>
    <w:rsid w:val="36CA629B"/>
    <w:rsid w:val="36CE4227"/>
    <w:rsid w:val="36CE69D1"/>
    <w:rsid w:val="36FA9250"/>
    <w:rsid w:val="3704C766"/>
    <w:rsid w:val="370FC6AD"/>
    <w:rsid w:val="371FDC84"/>
    <w:rsid w:val="37258A35"/>
    <w:rsid w:val="372BBFA7"/>
    <w:rsid w:val="372EB016"/>
    <w:rsid w:val="3735CBCF"/>
    <w:rsid w:val="3744CA18"/>
    <w:rsid w:val="37459A8E"/>
    <w:rsid w:val="3749A4BA"/>
    <w:rsid w:val="3767DA97"/>
    <w:rsid w:val="376B841E"/>
    <w:rsid w:val="379222B8"/>
    <w:rsid w:val="37933FAD"/>
    <w:rsid w:val="3798D52C"/>
    <w:rsid w:val="379E42A9"/>
    <w:rsid w:val="37B66940"/>
    <w:rsid w:val="37BABD96"/>
    <w:rsid w:val="37CDCD02"/>
    <w:rsid w:val="37CE79BD"/>
    <w:rsid w:val="37E1AD1F"/>
    <w:rsid w:val="37E9A052"/>
    <w:rsid w:val="37F98F4B"/>
    <w:rsid w:val="37FF0DB9"/>
    <w:rsid w:val="382B85BB"/>
    <w:rsid w:val="383F6B85"/>
    <w:rsid w:val="3843DE09"/>
    <w:rsid w:val="384F8194"/>
    <w:rsid w:val="385FE2A9"/>
    <w:rsid w:val="3898996B"/>
    <w:rsid w:val="389B78BB"/>
    <w:rsid w:val="38BA9353"/>
    <w:rsid w:val="38C2F70E"/>
    <w:rsid w:val="390981E1"/>
    <w:rsid w:val="390DFFBD"/>
    <w:rsid w:val="3911CDD0"/>
    <w:rsid w:val="3912B6F8"/>
    <w:rsid w:val="391850FF"/>
    <w:rsid w:val="391ABB63"/>
    <w:rsid w:val="392824D7"/>
    <w:rsid w:val="392FB255"/>
    <w:rsid w:val="3940C319"/>
    <w:rsid w:val="39422E93"/>
    <w:rsid w:val="395CF059"/>
    <w:rsid w:val="396ADB60"/>
    <w:rsid w:val="39717FEA"/>
    <w:rsid w:val="39772FA9"/>
    <w:rsid w:val="398C682F"/>
    <w:rsid w:val="398FFD19"/>
    <w:rsid w:val="3992FA71"/>
    <w:rsid w:val="399A504F"/>
    <w:rsid w:val="399AD9DF"/>
    <w:rsid w:val="39AC4A73"/>
    <w:rsid w:val="39AFB0AD"/>
    <w:rsid w:val="39B73D68"/>
    <w:rsid w:val="39C77F72"/>
    <w:rsid w:val="39FC35F9"/>
    <w:rsid w:val="3A069F1F"/>
    <w:rsid w:val="3A079585"/>
    <w:rsid w:val="3A08E2C3"/>
    <w:rsid w:val="3A25501B"/>
    <w:rsid w:val="3A4575AF"/>
    <w:rsid w:val="3A5BB6B8"/>
    <w:rsid w:val="3A6E5623"/>
    <w:rsid w:val="3A78A77E"/>
    <w:rsid w:val="3A8595F7"/>
    <w:rsid w:val="3A8FDEEA"/>
    <w:rsid w:val="3A98FB6E"/>
    <w:rsid w:val="3AD22B49"/>
    <w:rsid w:val="3ADC53BC"/>
    <w:rsid w:val="3AE2BC34"/>
    <w:rsid w:val="3AE691CA"/>
    <w:rsid w:val="3AFB65D6"/>
    <w:rsid w:val="3AFF0349"/>
    <w:rsid w:val="3B07AE5F"/>
    <w:rsid w:val="3B08A91D"/>
    <w:rsid w:val="3B1D484B"/>
    <w:rsid w:val="3B1F093C"/>
    <w:rsid w:val="3B260518"/>
    <w:rsid w:val="3B287818"/>
    <w:rsid w:val="3B2C1AB1"/>
    <w:rsid w:val="3B3A5B9E"/>
    <w:rsid w:val="3B439EBF"/>
    <w:rsid w:val="3B5221F2"/>
    <w:rsid w:val="3B53075A"/>
    <w:rsid w:val="3B5A7376"/>
    <w:rsid w:val="3B620928"/>
    <w:rsid w:val="3B64BAFC"/>
    <w:rsid w:val="3B6A781B"/>
    <w:rsid w:val="3B6F726D"/>
    <w:rsid w:val="3B73782C"/>
    <w:rsid w:val="3B822770"/>
    <w:rsid w:val="3B86B248"/>
    <w:rsid w:val="3B898B57"/>
    <w:rsid w:val="3BA1F958"/>
    <w:rsid w:val="3BBE06FA"/>
    <w:rsid w:val="3BCBF5CE"/>
    <w:rsid w:val="3BDC3400"/>
    <w:rsid w:val="3BE64C30"/>
    <w:rsid w:val="3BFAE73D"/>
    <w:rsid w:val="3C125D78"/>
    <w:rsid w:val="3C1C217A"/>
    <w:rsid w:val="3C346962"/>
    <w:rsid w:val="3C3DDD39"/>
    <w:rsid w:val="3C4A9A4A"/>
    <w:rsid w:val="3C584B0B"/>
    <w:rsid w:val="3C59D145"/>
    <w:rsid w:val="3C5A3B0A"/>
    <w:rsid w:val="3C63ED11"/>
    <w:rsid w:val="3C747FAC"/>
    <w:rsid w:val="3C911DB2"/>
    <w:rsid w:val="3C9A1398"/>
    <w:rsid w:val="3CA3A0D6"/>
    <w:rsid w:val="3CA62FAF"/>
    <w:rsid w:val="3CA6B6D2"/>
    <w:rsid w:val="3CA872CD"/>
    <w:rsid w:val="3CB6B6A8"/>
    <w:rsid w:val="3CD35A97"/>
    <w:rsid w:val="3CEB11B3"/>
    <w:rsid w:val="3CF09D64"/>
    <w:rsid w:val="3CF24BF1"/>
    <w:rsid w:val="3CF46CF1"/>
    <w:rsid w:val="3D1EEFE2"/>
    <w:rsid w:val="3D2F4231"/>
    <w:rsid w:val="3D3D58ED"/>
    <w:rsid w:val="3D40D910"/>
    <w:rsid w:val="3D4AB7D3"/>
    <w:rsid w:val="3D55556A"/>
    <w:rsid w:val="3D764C08"/>
    <w:rsid w:val="3D76635D"/>
    <w:rsid w:val="3D76B7D2"/>
    <w:rsid w:val="3D8F367D"/>
    <w:rsid w:val="3D92EF95"/>
    <w:rsid w:val="3D97854A"/>
    <w:rsid w:val="3DA97722"/>
    <w:rsid w:val="3DBEDBD3"/>
    <w:rsid w:val="3DD3DEAB"/>
    <w:rsid w:val="3DEBA487"/>
    <w:rsid w:val="3E04D12B"/>
    <w:rsid w:val="3E0D07FF"/>
    <w:rsid w:val="3E16419D"/>
    <w:rsid w:val="3E2DCF34"/>
    <w:rsid w:val="3E3396AD"/>
    <w:rsid w:val="3E3D7751"/>
    <w:rsid w:val="3E474CCB"/>
    <w:rsid w:val="3E5A12C5"/>
    <w:rsid w:val="3E92B0CD"/>
    <w:rsid w:val="3E93E6F0"/>
    <w:rsid w:val="3EAF62A4"/>
    <w:rsid w:val="3EB95769"/>
    <w:rsid w:val="3ECF7D15"/>
    <w:rsid w:val="3EEF2B2C"/>
    <w:rsid w:val="3F1BC1EE"/>
    <w:rsid w:val="3F60FF1D"/>
    <w:rsid w:val="3F6DCAA7"/>
    <w:rsid w:val="3F7D5058"/>
    <w:rsid w:val="3F7E568D"/>
    <w:rsid w:val="3F998C57"/>
    <w:rsid w:val="3FA8A032"/>
    <w:rsid w:val="3FC44DE7"/>
    <w:rsid w:val="3FCD7562"/>
    <w:rsid w:val="3FCDA368"/>
    <w:rsid w:val="3FF0084A"/>
    <w:rsid w:val="3FF31B09"/>
    <w:rsid w:val="3FF60521"/>
    <w:rsid w:val="3FF899D5"/>
    <w:rsid w:val="4001683E"/>
    <w:rsid w:val="40069954"/>
    <w:rsid w:val="40078746"/>
    <w:rsid w:val="4016AB6C"/>
    <w:rsid w:val="402A391D"/>
    <w:rsid w:val="40354B9D"/>
    <w:rsid w:val="40464C6E"/>
    <w:rsid w:val="404BEB29"/>
    <w:rsid w:val="4053AA11"/>
    <w:rsid w:val="40637ABA"/>
    <w:rsid w:val="4068B982"/>
    <w:rsid w:val="406D89BE"/>
    <w:rsid w:val="407491C5"/>
    <w:rsid w:val="4089E7B0"/>
    <w:rsid w:val="408EEEBC"/>
    <w:rsid w:val="40A9F1E3"/>
    <w:rsid w:val="40B6BBB1"/>
    <w:rsid w:val="40C1FF25"/>
    <w:rsid w:val="40EF37A6"/>
    <w:rsid w:val="40F77FE7"/>
    <w:rsid w:val="4101D128"/>
    <w:rsid w:val="41085940"/>
    <w:rsid w:val="411DC325"/>
    <w:rsid w:val="41212147"/>
    <w:rsid w:val="412A5131"/>
    <w:rsid w:val="412A6CF9"/>
    <w:rsid w:val="412E261C"/>
    <w:rsid w:val="4132E7F3"/>
    <w:rsid w:val="41438D44"/>
    <w:rsid w:val="41633DAF"/>
    <w:rsid w:val="4163CC8A"/>
    <w:rsid w:val="41697AB3"/>
    <w:rsid w:val="4175B9C1"/>
    <w:rsid w:val="41773E2D"/>
    <w:rsid w:val="417D152E"/>
    <w:rsid w:val="4188F98D"/>
    <w:rsid w:val="418C8900"/>
    <w:rsid w:val="419ABB96"/>
    <w:rsid w:val="419F9AE7"/>
    <w:rsid w:val="41A19C70"/>
    <w:rsid w:val="41A85ADD"/>
    <w:rsid w:val="41CC08BB"/>
    <w:rsid w:val="41DC7C86"/>
    <w:rsid w:val="41E4FEFA"/>
    <w:rsid w:val="41F9A06A"/>
    <w:rsid w:val="41FF0AE5"/>
    <w:rsid w:val="42023AB1"/>
    <w:rsid w:val="42124A50"/>
    <w:rsid w:val="4218968F"/>
    <w:rsid w:val="421FDCE2"/>
    <w:rsid w:val="422ED5C8"/>
    <w:rsid w:val="4230FBB5"/>
    <w:rsid w:val="423A8AC9"/>
    <w:rsid w:val="4241C291"/>
    <w:rsid w:val="42461F2A"/>
    <w:rsid w:val="425D4A82"/>
    <w:rsid w:val="425EA760"/>
    <w:rsid w:val="4260E860"/>
    <w:rsid w:val="42641156"/>
    <w:rsid w:val="4276822A"/>
    <w:rsid w:val="4283FE7D"/>
    <w:rsid w:val="428F9D2C"/>
    <w:rsid w:val="4294F1DE"/>
    <w:rsid w:val="42A7BB57"/>
    <w:rsid w:val="42AB850A"/>
    <w:rsid w:val="42AC8A59"/>
    <w:rsid w:val="42AFB22C"/>
    <w:rsid w:val="42D124A9"/>
    <w:rsid w:val="42DA5788"/>
    <w:rsid w:val="42E09BF0"/>
    <w:rsid w:val="42EC6043"/>
    <w:rsid w:val="42FF6C38"/>
    <w:rsid w:val="43109BA0"/>
    <w:rsid w:val="43221C96"/>
    <w:rsid w:val="434D10F5"/>
    <w:rsid w:val="435F504F"/>
    <w:rsid w:val="43613E22"/>
    <w:rsid w:val="436ECE51"/>
    <w:rsid w:val="437D0E39"/>
    <w:rsid w:val="437FBB0C"/>
    <w:rsid w:val="439BCAE2"/>
    <w:rsid w:val="43A73FD0"/>
    <w:rsid w:val="43B2904B"/>
    <w:rsid w:val="43B94F70"/>
    <w:rsid w:val="43C0F6A0"/>
    <w:rsid w:val="43D359A9"/>
    <w:rsid w:val="43ECF1C6"/>
    <w:rsid w:val="43F8B090"/>
    <w:rsid w:val="43F8F6A6"/>
    <w:rsid w:val="44072769"/>
    <w:rsid w:val="440D1CEE"/>
    <w:rsid w:val="4442C28E"/>
    <w:rsid w:val="4444FAFE"/>
    <w:rsid w:val="444B14C0"/>
    <w:rsid w:val="4467C939"/>
    <w:rsid w:val="4469F0C3"/>
    <w:rsid w:val="447A11C3"/>
    <w:rsid w:val="44808204"/>
    <w:rsid w:val="44826706"/>
    <w:rsid w:val="44AF98B3"/>
    <w:rsid w:val="44B168A7"/>
    <w:rsid w:val="44C018C1"/>
    <w:rsid w:val="44C8C225"/>
    <w:rsid w:val="44CBDCCC"/>
    <w:rsid w:val="44F6B1B7"/>
    <w:rsid w:val="44F9A941"/>
    <w:rsid w:val="44FDF129"/>
    <w:rsid w:val="4505631C"/>
    <w:rsid w:val="453F8E07"/>
    <w:rsid w:val="454E3536"/>
    <w:rsid w:val="457D18F4"/>
    <w:rsid w:val="457EA315"/>
    <w:rsid w:val="4587E921"/>
    <w:rsid w:val="459BBFAE"/>
    <w:rsid w:val="45A43612"/>
    <w:rsid w:val="45B04BDE"/>
    <w:rsid w:val="45E41187"/>
    <w:rsid w:val="45F68B5E"/>
    <w:rsid w:val="462BA7A3"/>
    <w:rsid w:val="4637AA4A"/>
    <w:rsid w:val="46391FD1"/>
    <w:rsid w:val="464AA94B"/>
    <w:rsid w:val="46501654"/>
    <w:rsid w:val="4651F71B"/>
    <w:rsid w:val="466AC5AF"/>
    <w:rsid w:val="4687E23D"/>
    <w:rsid w:val="46A297F0"/>
    <w:rsid w:val="46B1923B"/>
    <w:rsid w:val="46B9DFA0"/>
    <w:rsid w:val="46BACA57"/>
    <w:rsid w:val="46CC488A"/>
    <w:rsid w:val="46CF1E37"/>
    <w:rsid w:val="46CFB8AF"/>
    <w:rsid w:val="46E7CD53"/>
    <w:rsid w:val="46EB6A07"/>
    <w:rsid w:val="46F1E3BD"/>
    <w:rsid w:val="46F9B72E"/>
    <w:rsid w:val="4715E39F"/>
    <w:rsid w:val="471DD077"/>
    <w:rsid w:val="471DDDCD"/>
    <w:rsid w:val="472C7D9C"/>
    <w:rsid w:val="472CC6F4"/>
    <w:rsid w:val="472FE7B8"/>
    <w:rsid w:val="47388108"/>
    <w:rsid w:val="475AFF95"/>
    <w:rsid w:val="475FCD92"/>
    <w:rsid w:val="4769858B"/>
    <w:rsid w:val="479B6D70"/>
    <w:rsid w:val="47B04370"/>
    <w:rsid w:val="47B3797C"/>
    <w:rsid w:val="47BD818D"/>
    <w:rsid w:val="47D4162A"/>
    <w:rsid w:val="47D7A57C"/>
    <w:rsid w:val="47D94D63"/>
    <w:rsid w:val="47E5C17D"/>
    <w:rsid w:val="47F55B21"/>
    <w:rsid w:val="48270B85"/>
    <w:rsid w:val="4831155E"/>
    <w:rsid w:val="483900B2"/>
    <w:rsid w:val="484049BE"/>
    <w:rsid w:val="4845A75D"/>
    <w:rsid w:val="4856D307"/>
    <w:rsid w:val="485B0627"/>
    <w:rsid w:val="486F9E77"/>
    <w:rsid w:val="48750EDE"/>
    <w:rsid w:val="48762BF9"/>
    <w:rsid w:val="48781587"/>
    <w:rsid w:val="488520B7"/>
    <w:rsid w:val="4890335F"/>
    <w:rsid w:val="4893CA1E"/>
    <w:rsid w:val="489AE242"/>
    <w:rsid w:val="48B17771"/>
    <w:rsid w:val="48B4654E"/>
    <w:rsid w:val="48BA2501"/>
    <w:rsid w:val="48BB63F6"/>
    <w:rsid w:val="48CA8AC4"/>
    <w:rsid w:val="48D71FC3"/>
    <w:rsid w:val="48E123F0"/>
    <w:rsid w:val="48E32008"/>
    <w:rsid w:val="4900AC5C"/>
    <w:rsid w:val="4916BBB5"/>
    <w:rsid w:val="493036DE"/>
    <w:rsid w:val="49350223"/>
    <w:rsid w:val="4939D27B"/>
    <w:rsid w:val="493CC954"/>
    <w:rsid w:val="4945C60E"/>
    <w:rsid w:val="495D7694"/>
    <w:rsid w:val="498B5D09"/>
    <w:rsid w:val="49A61B6E"/>
    <w:rsid w:val="49CCDA23"/>
    <w:rsid w:val="49D08A54"/>
    <w:rsid w:val="49D58A95"/>
    <w:rsid w:val="49F22F8E"/>
    <w:rsid w:val="4A176E5E"/>
    <w:rsid w:val="4A181E33"/>
    <w:rsid w:val="4A229431"/>
    <w:rsid w:val="4A28679A"/>
    <w:rsid w:val="4A29B2E8"/>
    <w:rsid w:val="4A3B8775"/>
    <w:rsid w:val="4A811820"/>
    <w:rsid w:val="4AAD4247"/>
    <w:rsid w:val="4AD15F63"/>
    <w:rsid w:val="4AD2F61A"/>
    <w:rsid w:val="4AD86273"/>
    <w:rsid w:val="4AD9A646"/>
    <w:rsid w:val="4AE9C6B6"/>
    <w:rsid w:val="4AF9E1C8"/>
    <w:rsid w:val="4B0E89D6"/>
    <w:rsid w:val="4B1AF09B"/>
    <w:rsid w:val="4B1E767D"/>
    <w:rsid w:val="4B2876B1"/>
    <w:rsid w:val="4B4A718F"/>
    <w:rsid w:val="4B69996E"/>
    <w:rsid w:val="4B7A9A39"/>
    <w:rsid w:val="4B9305B2"/>
    <w:rsid w:val="4B94ED35"/>
    <w:rsid w:val="4B967BE3"/>
    <w:rsid w:val="4BA726EF"/>
    <w:rsid w:val="4BBAC989"/>
    <w:rsid w:val="4BBC6A7A"/>
    <w:rsid w:val="4BCCAC91"/>
    <w:rsid w:val="4BE301B7"/>
    <w:rsid w:val="4BF27FFB"/>
    <w:rsid w:val="4BFF72D5"/>
    <w:rsid w:val="4C0831FC"/>
    <w:rsid w:val="4C14DE22"/>
    <w:rsid w:val="4C1511DE"/>
    <w:rsid w:val="4C28A469"/>
    <w:rsid w:val="4C5AFCD3"/>
    <w:rsid w:val="4C797EE2"/>
    <w:rsid w:val="4C7E7A97"/>
    <w:rsid w:val="4C87668D"/>
    <w:rsid w:val="4C970DE7"/>
    <w:rsid w:val="4CC9E677"/>
    <w:rsid w:val="4CCA5530"/>
    <w:rsid w:val="4CD9E7BC"/>
    <w:rsid w:val="4D09DC5D"/>
    <w:rsid w:val="4D0C453E"/>
    <w:rsid w:val="4D26C9FD"/>
    <w:rsid w:val="4D2FEB70"/>
    <w:rsid w:val="4D37CE0C"/>
    <w:rsid w:val="4D59CFF2"/>
    <w:rsid w:val="4D686772"/>
    <w:rsid w:val="4D884E79"/>
    <w:rsid w:val="4D93EC5C"/>
    <w:rsid w:val="4D9A106F"/>
    <w:rsid w:val="4D9F2A35"/>
    <w:rsid w:val="4DC6EB11"/>
    <w:rsid w:val="4DCDC9B1"/>
    <w:rsid w:val="4DE3F3B4"/>
    <w:rsid w:val="4DED940C"/>
    <w:rsid w:val="4DF0DA29"/>
    <w:rsid w:val="4DFE7F0F"/>
    <w:rsid w:val="4E0AE37C"/>
    <w:rsid w:val="4E15A910"/>
    <w:rsid w:val="4E1C006D"/>
    <w:rsid w:val="4E2A59F3"/>
    <w:rsid w:val="4E32DA2A"/>
    <w:rsid w:val="4E4072B2"/>
    <w:rsid w:val="4E560C64"/>
    <w:rsid w:val="4E6D16B9"/>
    <w:rsid w:val="4E6FC7D2"/>
    <w:rsid w:val="4E746DB6"/>
    <w:rsid w:val="4E9842B4"/>
    <w:rsid w:val="4EA750A2"/>
    <w:rsid w:val="4ECA6455"/>
    <w:rsid w:val="4ECEECF0"/>
    <w:rsid w:val="4F0221BB"/>
    <w:rsid w:val="4F1838BC"/>
    <w:rsid w:val="4F1FA9D5"/>
    <w:rsid w:val="4F21183F"/>
    <w:rsid w:val="4F25041A"/>
    <w:rsid w:val="4F2CF765"/>
    <w:rsid w:val="4F3FD6CD"/>
    <w:rsid w:val="4F65427B"/>
    <w:rsid w:val="4F66910A"/>
    <w:rsid w:val="4F74A03D"/>
    <w:rsid w:val="4F74B84A"/>
    <w:rsid w:val="4F8EC825"/>
    <w:rsid w:val="4F94E64C"/>
    <w:rsid w:val="4F9A4549"/>
    <w:rsid w:val="4F9F2EA9"/>
    <w:rsid w:val="4FBA1096"/>
    <w:rsid w:val="4FC28C0C"/>
    <w:rsid w:val="4FE8214B"/>
    <w:rsid w:val="5018DCA7"/>
    <w:rsid w:val="5027225D"/>
    <w:rsid w:val="50369837"/>
    <w:rsid w:val="5039A186"/>
    <w:rsid w:val="5051C4F1"/>
    <w:rsid w:val="505C7D80"/>
    <w:rsid w:val="506820F9"/>
    <w:rsid w:val="507FB209"/>
    <w:rsid w:val="50840EB3"/>
    <w:rsid w:val="50A950DD"/>
    <w:rsid w:val="50E1B9D9"/>
    <w:rsid w:val="50E90BA6"/>
    <w:rsid w:val="50EA40D1"/>
    <w:rsid w:val="50F6EBE9"/>
    <w:rsid w:val="50F891F0"/>
    <w:rsid w:val="50F932AA"/>
    <w:rsid w:val="5111D66F"/>
    <w:rsid w:val="51137DAA"/>
    <w:rsid w:val="511D2A22"/>
    <w:rsid w:val="5130A313"/>
    <w:rsid w:val="513E033A"/>
    <w:rsid w:val="514328F5"/>
    <w:rsid w:val="5153EE06"/>
    <w:rsid w:val="516BE338"/>
    <w:rsid w:val="516E5650"/>
    <w:rsid w:val="5172F95B"/>
    <w:rsid w:val="51791AB9"/>
    <w:rsid w:val="517CF627"/>
    <w:rsid w:val="517D7843"/>
    <w:rsid w:val="51889C99"/>
    <w:rsid w:val="519DCF88"/>
    <w:rsid w:val="51A17340"/>
    <w:rsid w:val="51A7B99F"/>
    <w:rsid w:val="51F0B38C"/>
    <w:rsid w:val="51F41FEA"/>
    <w:rsid w:val="51F56ECB"/>
    <w:rsid w:val="5209549D"/>
    <w:rsid w:val="520C2997"/>
    <w:rsid w:val="5217C60B"/>
    <w:rsid w:val="52211F3F"/>
    <w:rsid w:val="5221BA9B"/>
    <w:rsid w:val="522E4396"/>
    <w:rsid w:val="5253BD46"/>
    <w:rsid w:val="525D8E7A"/>
    <w:rsid w:val="526240F9"/>
    <w:rsid w:val="526A7933"/>
    <w:rsid w:val="526D4911"/>
    <w:rsid w:val="528A3EEF"/>
    <w:rsid w:val="529BB9CE"/>
    <w:rsid w:val="529C7859"/>
    <w:rsid w:val="52ADD810"/>
    <w:rsid w:val="52B8E980"/>
    <w:rsid w:val="52BD9D9A"/>
    <w:rsid w:val="52BF5FBD"/>
    <w:rsid w:val="52BFE80D"/>
    <w:rsid w:val="52D0F546"/>
    <w:rsid w:val="52D3AE7D"/>
    <w:rsid w:val="52D8AFF3"/>
    <w:rsid w:val="52D9F999"/>
    <w:rsid w:val="52E6C07E"/>
    <w:rsid w:val="52ECC955"/>
    <w:rsid w:val="530653C2"/>
    <w:rsid w:val="531765CF"/>
    <w:rsid w:val="532B60C7"/>
    <w:rsid w:val="532B9111"/>
    <w:rsid w:val="53306BC1"/>
    <w:rsid w:val="533B8601"/>
    <w:rsid w:val="533D44D7"/>
    <w:rsid w:val="534331AB"/>
    <w:rsid w:val="5348FD58"/>
    <w:rsid w:val="535A4C16"/>
    <w:rsid w:val="536421A0"/>
    <w:rsid w:val="53796A5C"/>
    <w:rsid w:val="537C927C"/>
    <w:rsid w:val="53B88C76"/>
    <w:rsid w:val="53BC42C8"/>
    <w:rsid w:val="53C58C38"/>
    <w:rsid w:val="53ED60E3"/>
    <w:rsid w:val="53F04098"/>
    <w:rsid w:val="53F26D74"/>
    <w:rsid w:val="53FF3214"/>
    <w:rsid w:val="5404CB65"/>
    <w:rsid w:val="541598DE"/>
    <w:rsid w:val="541C1B22"/>
    <w:rsid w:val="54244C89"/>
    <w:rsid w:val="542A7CE9"/>
    <w:rsid w:val="543FBE4A"/>
    <w:rsid w:val="5441124B"/>
    <w:rsid w:val="54620C8A"/>
    <w:rsid w:val="5485ABD4"/>
    <w:rsid w:val="54A043A2"/>
    <w:rsid w:val="54B8AB91"/>
    <w:rsid w:val="54D3024A"/>
    <w:rsid w:val="54DF8302"/>
    <w:rsid w:val="54E7D3C5"/>
    <w:rsid w:val="54FDEAA3"/>
    <w:rsid w:val="55293F2E"/>
    <w:rsid w:val="553257BF"/>
    <w:rsid w:val="55443E4C"/>
    <w:rsid w:val="554969C1"/>
    <w:rsid w:val="555A8332"/>
    <w:rsid w:val="55798C50"/>
    <w:rsid w:val="557F907D"/>
    <w:rsid w:val="55A35471"/>
    <w:rsid w:val="55A9AAB9"/>
    <w:rsid w:val="55C7A749"/>
    <w:rsid w:val="55D7EF14"/>
    <w:rsid w:val="55DED977"/>
    <w:rsid w:val="55E01AB6"/>
    <w:rsid w:val="55F45FD9"/>
    <w:rsid w:val="55F97E54"/>
    <w:rsid w:val="560529CE"/>
    <w:rsid w:val="56064248"/>
    <w:rsid w:val="5606AB55"/>
    <w:rsid w:val="560B89DA"/>
    <w:rsid w:val="5617F095"/>
    <w:rsid w:val="561E0C31"/>
    <w:rsid w:val="5631B1D5"/>
    <w:rsid w:val="56333BB8"/>
    <w:rsid w:val="563CAAC6"/>
    <w:rsid w:val="563CAD6D"/>
    <w:rsid w:val="56532D16"/>
    <w:rsid w:val="566C71EC"/>
    <w:rsid w:val="5670120C"/>
    <w:rsid w:val="5696DD5C"/>
    <w:rsid w:val="56A26281"/>
    <w:rsid w:val="56A5338B"/>
    <w:rsid w:val="56A55B55"/>
    <w:rsid w:val="56AD0C87"/>
    <w:rsid w:val="56B25790"/>
    <w:rsid w:val="56BD88FE"/>
    <w:rsid w:val="56DAB6C7"/>
    <w:rsid w:val="56DD91CE"/>
    <w:rsid w:val="56DE002A"/>
    <w:rsid w:val="56E53CBB"/>
    <w:rsid w:val="56EFB226"/>
    <w:rsid w:val="56EFBDF8"/>
    <w:rsid w:val="572DD299"/>
    <w:rsid w:val="57318BD9"/>
    <w:rsid w:val="573A2B7C"/>
    <w:rsid w:val="573B4B45"/>
    <w:rsid w:val="573D7673"/>
    <w:rsid w:val="573E5283"/>
    <w:rsid w:val="57439771"/>
    <w:rsid w:val="574AAFF7"/>
    <w:rsid w:val="574B4A6B"/>
    <w:rsid w:val="5757DE17"/>
    <w:rsid w:val="575E94E6"/>
    <w:rsid w:val="5763D528"/>
    <w:rsid w:val="576A3511"/>
    <w:rsid w:val="577CF896"/>
    <w:rsid w:val="5784C085"/>
    <w:rsid w:val="57893895"/>
    <w:rsid w:val="578B39A8"/>
    <w:rsid w:val="578F0270"/>
    <w:rsid w:val="57904FBB"/>
    <w:rsid w:val="57BB9019"/>
    <w:rsid w:val="57BF2D14"/>
    <w:rsid w:val="57C6043B"/>
    <w:rsid w:val="57D07886"/>
    <w:rsid w:val="57E83245"/>
    <w:rsid w:val="57FD59D7"/>
    <w:rsid w:val="57FFB0AF"/>
    <w:rsid w:val="5806AFEB"/>
    <w:rsid w:val="58193AF2"/>
    <w:rsid w:val="581EEDA9"/>
    <w:rsid w:val="582BC551"/>
    <w:rsid w:val="5844C5F6"/>
    <w:rsid w:val="58553618"/>
    <w:rsid w:val="58634152"/>
    <w:rsid w:val="58660284"/>
    <w:rsid w:val="58688EF1"/>
    <w:rsid w:val="58780B8B"/>
    <w:rsid w:val="58784C6D"/>
    <w:rsid w:val="587C309E"/>
    <w:rsid w:val="587E7A4F"/>
    <w:rsid w:val="588518DA"/>
    <w:rsid w:val="589990ED"/>
    <w:rsid w:val="58AA1195"/>
    <w:rsid w:val="58AE014F"/>
    <w:rsid w:val="58F05BFE"/>
    <w:rsid w:val="5908DD86"/>
    <w:rsid w:val="5917BCDB"/>
    <w:rsid w:val="591A126C"/>
    <w:rsid w:val="591CE3E1"/>
    <w:rsid w:val="591DD72E"/>
    <w:rsid w:val="5946DA28"/>
    <w:rsid w:val="597C3EEA"/>
    <w:rsid w:val="59867B54"/>
    <w:rsid w:val="598EF70C"/>
    <w:rsid w:val="59F065AB"/>
    <w:rsid w:val="59FB0278"/>
    <w:rsid w:val="59FC6D0E"/>
    <w:rsid w:val="5A0C2DD1"/>
    <w:rsid w:val="5A0E11E9"/>
    <w:rsid w:val="5A0E82BE"/>
    <w:rsid w:val="5A0F6CA1"/>
    <w:rsid w:val="5A13A8D6"/>
    <w:rsid w:val="5A19FF22"/>
    <w:rsid w:val="5A4A7D96"/>
    <w:rsid w:val="5A4ED8CF"/>
    <w:rsid w:val="5A729048"/>
    <w:rsid w:val="5A7B71CB"/>
    <w:rsid w:val="5A8105A4"/>
    <w:rsid w:val="5A82B7B0"/>
    <w:rsid w:val="5A887259"/>
    <w:rsid w:val="5A979D04"/>
    <w:rsid w:val="5A9AB18E"/>
    <w:rsid w:val="5AAEAC90"/>
    <w:rsid w:val="5AB3582E"/>
    <w:rsid w:val="5ACF000F"/>
    <w:rsid w:val="5B015308"/>
    <w:rsid w:val="5B0A22C0"/>
    <w:rsid w:val="5B1934E5"/>
    <w:rsid w:val="5B37899F"/>
    <w:rsid w:val="5B4590BC"/>
    <w:rsid w:val="5B766B8A"/>
    <w:rsid w:val="5B7A7EAC"/>
    <w:rsid w:val="5B842087"/>
    <w:rsid w:val="5B8FE7F7"/>
    <w:rsid w:val="5BAA1787"/>
    <w:rsid w:val="5BAD5545"/>
    <w:rsid w:val="5BB197CB"/>
    <w:rsid w:val="5BD3BD59"/>
    <w:rsid w:val="5BD64B1D"/>
    <w:rsid w:val="5BE30BA2"/>
    <w:rsid w:val="5BEAA5E4"/>
    <w:rsid w:val="5BFF2E7D"/>
    <w:rsid w:val="5C066A03"/>
    <w:rsid w:val="5C0E872F"/>
    <w:rsid w:val="5C1F600A"/>
    <w:rsid w:val="5C25D625"/>
    <w:rsid w:val="5C331E4B"/>
    <w:rsid w:val="5C3F8553"/>
    <w:rsid w:val="5C485588"/>
    <w:rsid w:val="5C5D41A6"/>
    <w:rsid w:val="5C71D766"/>
    <w:rsid w:val="5C728E1E"/>
    <w:rsid w:val="5C755CA9"/>
    <w:rsid w:val="5C773BAF"/>
    <w:rsid w:val="5C7A50EE"/>
    <w:rsid w:val="5C8402BA"/>
    <w:rsid w:val="5C8ED3F0"/>
    <w:rsid w:val="5CA86BB2"/>
    <w:rsid w:val="5CB06758"/>
    <w:rsid w:val="5CB3BA43"/>
    <w:rsid w:val="5CB83A16"/>
    <w:rsid w:val="5CBAA3AA"/>
    <w:rsid w:val="5CC6F07D"/>
    <w:rsid w:val="5CD5CD4E"/>
    <w:rsid w:val="5CF3E64C"/>
    <w:rsid w:val="5D04453B"/>
    <w:rsid w:val="5D04604A"/>
    <w:rsid w:val="5D0751FA"/>
    <w:rsid w:val="5D0FD132"/>
    <w:rsid w:val="5D3FFB55"/>
    <w:rsid w:val="5D53CFC1"/>
    <w:rsid w:val="5D643628"/>
    <w:rsid w:val="5D6BB54B"/>
    <w:rsid w:val="5D7C944A"/>
    <w:rsid w:val="5D88129C"/>
    <w:rsid w:val="5D91897F"/>
    <w:rsid w:val="5D93B2EA"/>
    <w:rsid w:val="5DAA8637"/>
    <w:rsid w:val="5DB21099"/>
    <w:rsid w:val="5DC844BB"/>
    <w:rsid w:val="5DCA1ABC"/>
    <w:rsid w:val="5DE4EC32"/>
    <w:rsid w:val="5DF62B3D"/>
    <w:rsid w:val="5E0728D9"/>
    <w:rsid w:val="5E0CB6D6"/>
    <w:rsid w:val="5E0F5FC9"/>
    <w:rsid w:val="5E3B80D0"/>
    <w:rsid w:val="5E5A33DC"/>
    <w:rsid w:val="5E5D8E83"/>
    <w:rsid w:val="5E60BB36"/>
    <w:rsid w:val="5E72B2F3"/>
    <w:rsid w:val="5E789818"/>
    <w:rsid w:val="5E8EDA33"/>
    <w:rsid w:val="5EA801FC"/>
    <w:rsid w:val="5EBA9153"/>
    <w:rsid w:val="5EC6C14A"/>
    <w:rsid w:val="5F07F664"/>
    <w:rsid w:val="5F08C9FA"/>
    <w:rsid w:val="5F1C5F48"/>
    <w:rsid w:val="5F2D2C1F"/>
    <w:rsid w:val="5F39C2FA"/>
    <w:rsid w:val="5F3E7BEA"/>
    <w:rsid w:val="5F4EB850"/>
    <w:rsid w:val="5F70CF7A"/>
    <w:rsid w:val="5F719A5D"/>
    <w:rsid w:val="5F7889EA"/>
    <w:rsid w:val="5F7F0C6F"/>
    <w:rsid w:val="5F9B1A05"/>
    <w:rsid w:val="5FB57A08"/>
    <w:rsid w:val="5FC381D0"/>
    <w:rsid w:val="5FD0B72E"/>
    <w:rsid w:val="5FD57806"/>
    <w:rsid w:val="5FE1391B"/>
    <w:rsid w:val="5FE5A119"/>
    <w:rsid w:val="5FF0999E"/>
    <w:rsid w:val="600031F4"/>
    <w:rsid w:val="600C5594"/>
    <w:rsid w:val="6039273E"/>
    <w:rsid w:val="6039E3DF"/>
    <w:rsid w:val="60503B90"/>
    <w:rsid w:val="60506741"/>
    <w:rsid w:val="6058D651"/>
    <w:rsid w:val="6060B4C7"/>
    <w:rsid w:val="6066F854"/>
    <w:rsid w:val="607EEF53"/>
    <w:rsid w:val="60A7B2FB"/>
    <w:rsid w:val="60B2588E"/>
    <w:rsid w:val="60B7265F"/>
    <w:rsid w:val="60B7F446"/>
    <w:rsid w:val="60CBE398"/>
    <w:rsid w:val="60D99151"/>
    <w:rsid w:val="61034C66"/>
    <w:rsid w:val="612F5F49"/>
    <w:rsid w:val="61369765"/>
    <w:rsid w:val="613C81D3"/>
    <w:rsid w:val="6141F79B"/>
    <w:rsid w:val="61528AF9"/>
    <w:rsid w:val="61600749"/>
    <w:rsid w:val="61675260"/>
    <w:rsid w:val="6168536A"/>
    <w:rsid w:val="618C1D74"/>
    <w:rsid w:val="618F808B"/>
    <w:rsid w:val="619C5634"/>
    <w:rsid w:val="61A2183A"/>
    <w:rsid w:val="61A2F980"/>
    <w:rsid w:val="61C1F312"/>
    <w:rsid w:val="61C87676"/>
    <w:rsid w:val="61D14B71"/>
    <w:rsid w:val="61D8E8AF"/>
    <w:rsid w:val="61E6E9F7"/>
    <w:rsid w:val="61F45FB6"/>
    <w:rsid w:val="623A1DF3"/>
    <w:rsid w:val="62479B9D"/>
    <w:rsid w:val="624AC632"/>
    <w:rsid w:val="627866A3"/>
    <w:rsid w:val="627EDAC8"/>
    <w:rsid w:val="628614C3"/>
    <w:rsid w:val="628BF3A7"/>
    <w:rsid w:val="6293D03B"/>
    <w:rsid w:val="62A01BE0"/>
    <w:rsid w:val="62C8A536"/>
    <w:rsid w:val="62C96891"/>
    <w:rsid w:val="62D58EFD"/>
    <w:rsid w:val="62E2DF02"/>
    <w:rsid w:val="62ED8F32"/>
    <w:rsid w:val="63023D3F"/>
    <w:rsid w:val="632009DF"/>
    <w:rsid w:val="63253259"/>
    <w:rsid w:val="632D1B9D"/>
    <w:rsid w:val="6330120B"/>
    <w:rsid w:val="633EEDC4"/>
    <w:rsid w:val="634835E9"/>
    <w:rsid w:val="634B0889"/>
    <w:rsid w:val="638838D9"/>
    <w:rsid w:val="6394BDA7"/>
    <w:rsid w:val="63B408C0"/>
    <w:rsid w:val="63C2B224"/>
    <w:rsid w:val="63D7001E"/>
    <w:rsid w:val="63D77A0F"/>
    <w:rsid w:val="63E29562"/>
    <w:rsid w:val="63F7E6AB"/>
    <w:rsid w:val="640C458B"/>
    <w:rsid w:val="640EDA99"/>
    <w:rsid w:val="643A5E43"/>
    <w:rsid w:val="643BBE97"/>
    <w:rsid w:val="644021D3"/>
    <w:rsid w:val="64429BC0"/>
    <w:rsid w:val="644AD36C"/>
    <w:rsid w:val="64522DF6"/>
    <w:rsid w:val="6452D8B5"/>
    <w:rsid w:val="645390BC"/>
    <w:rsid w:val="645D1D1D"/>
    <w:rsid w:val="6464A009"/>
    <w:rsid w:val="646960A1"/>
    <w:rsid w:val="64715763"/>
    <w:rsid w:val="6477F30D"/>
    <w:rsid w:val="648E2906"/>
    <w:rsid w:val="6498B4FB"/>
    <w:rsid w:val="64A9BE42"/>
    <w:rsid w:val="64AB9C0F"/>
    <w:rsid w:val="650AC363"/>
    <w:rsid w:val="650E01F4"/>
    <w:rsid w:val="6522223A"/>
    <w:rsid w:val="654E5D6A"/>
    <w:rsid w:val="65531CE3"/>
    <w:rsid w:val="6556BC81"/>
    <w:rsid w:val="65939998"/>
    <w:rsid w:val="65995236"/>
    <w:rsid w:val="659B29D6"/>
    <w:rsid w:val="65A76353"/>
    <w:rsid w:val="65B75306"/>
    <w:rsid w:val="65BEE83F"/>
    <w:rsid w:val="65C58AA1"/>
    <w:rsid w:val="65C5A2B5"/>
    <w:rsid w:val="65C72086"/>
    <w:rsid w:val="65CCA9F3"/>
    <w:rsid w:val="65D5FB04"/>
    <w:rsid w:val="65D6FF50"/>
    <w:rsid w:val="65EE7BB1"/>
    <w:rsid w:val="65EEEA42"/>
    <w:rsid w:val="65F4E65C"/>
    <w:rsid w:val="65F500FA"/>
    <w:rsid w:val="66002FE9"/>
    <w:rsid w:val="6623ED86"/>
    <w:rsid w:val="66274DB2"/>
    <w:rsid w:val="662C2A2C"/>
    <w:rsid w:val="662FF95D"/>
    <w:rsid w:val="66453868"/>
    <w:rsid w:val="664A5FFD"/>
    <w:rsid w:val="6665C8A0"/>
    <w:rsid w:val="666B82E1"/>
    <w:rsid w:val="66742B5D"/>
    <w:rsid w:val="6675EC5A"/>
    <w:rsid w:val="6695572C"/>
    <w:rsid w:val="66AB8F70"/>
    <w:rsid w:val="66B5E57A"/>
    <w:rsid w:val="66C6ABBC"/>
    <w:rsid w:val="66C97F6E"/>
    <w:rsid w:val="66CABAA3"/>
    <w:rsid w:val="66D9431C"/>
    <w:rsid w:val="66E9BAD6"/>
    <w:rsid w:val="66EA939B"/>
    <w:rsid w:val="66EF1FED"/>
    <w:rsid w:val="66F64048"/>
    <w:rsid w:val="66FB1ACF"/>
    <w:rsid w:val="671A3005"/>
    <w:rsid w:val="67275623"/>
    <w:rsid w:val="672992F6"/>
    <w:rsid w:val="674F6381"/>
    <w:rsid w:val="6760D954"/>
    <w:rsid w:val="67707388"/>
    <w:rsid w:val="678F32EB"/>
    <w:rsid w:val="67968B6D"/>
    <w:rsid w:val="679A7717"/>
    <w:rsid w:val="67A6049F"/>
    <w:rsid w:val="67BE6615"/>
    <w:rsid w:val="67C4D97C"/>
    <w:rsid w:val="67DB11D6"/>
    <w:rsid w:val="67E32CD0"/>
    <w:rsid w:val="67EA5B10"/>
    <w:rsid w:val="67EB899B"/>
    <w:rsid w:val="67FE0329"/>
    <w:rsid w:val="682091CF"/>
    <w:rsid w:val="682421F2"/>
    <w:rsid w:val="68242A51"/>
    <w:rsid w:val="683C924A"/>
    <w:rsid w:val="684C84DE"/>
    <w:rsid w:val="68533446"/>
    <w:rsid w:val="6868FBE9"/>
    <w:rsid w:val="686FAE38"/>
    <w:rsid w:val="687369FF"/>
    <w:rsid w:val="688AD46D"/>
    <w:rsid w:val="68B1B8D0"/>
    <w:rsid w:val="68CD671B"/>
    <w:rsid w:val="68D16C13"/>
    <w:rsid w:val="68D20CCC"/>
    <w:rsid w:val="68EABD8C"/>
    <w:rsid w:val="68EDCDBA"/>
    <w:rsid w:val="68FC99FD"/>
    <w:rsid w:val="69016BB3"/>
    <w:rsid w:val="690BAF0A"/>
    <w:rsid w:val="69147513"/>
    <w:rsid w:val="691F74B9"/>
    <w:rsid w:val="693BA322"/>
    <w:rsid w:val="693D9CDE"/>
    <w:rsid w:val="6954789A"/>
    <w:rsid w:val="6954C9EA"/>
    <w:rsid w:val="695720FA"/>
    <w:rsid w:val="695DA290"/>
    <w:rsid w:val="6962CD5F"/>
    <w:rsid w:val="697C04E6"/>
    <w:rsid w:val="698A0D3D"/>
    <w:rsid w:val="6990CE4B"/>
    <w:rsid w:val="6992CDC6"/>
    <w:rsid w:val="6993E343"/>
    <w:rsid w:val="69A03628"/>
    <w:rsid w:val="69E6AE19"/>
    <w:rsid w:val="69ED55A8"/>
    <w:rsid w:val="69F838E5"/>
    <w:rsid w:val="6A0F53E7"/>
    <w:rsid w:val="6A16CCD0"/>
    <w:rsid w:val="6A3E0C8D"/>
    <w:rsid w:val="6A41E9B6"/>
    <w:rsid w:val="6A4C90C2"/>
    <w:rsid w:val="6A60CF0D"/>
    <w:rsid w:val="6A677277"/>
    <w:rsid w:val="6A7C0C0B"/>
    <w:rsid w:val="6A84AFDF"/>
    <w:rsid w:val="6AA79267"/>
    <w:rsid w:val="6AB93571"/>
    <w:rsid w:val="6ACAE400"/>
    <w:rsid w:val="6ACEA586"/>
    <w:rsid w:val="6ADD7C92"/>
    <w:rsid w:val="6AFC165A"/>
    <w:rsid w:val="6B1F320C"/>
    <w:rsid w:val="6B4482CA"/>
    <w:rsid w:val="6B4BFE62"/>
    <w:rsid w:val="6B501833"/>
    <w:rsid w:val="6B52F32C"/>
    <w:rsid w:val="6B5A5367"/>
    <w:rsid w:val="6B5D1FFC"/>
    <w:rsid w:val="6B5FEE2B"/>
    <w:rsid w:val="6B6E514F"/>
    <w:rsid w:val="6B779BF3"/>
    <w:rsid w:val="6B8CD243"/>
    <w:rsid w:val="6B97B5D5"/>
    <w:rsid w:val="6BB3D83E"/>
    <w:rsid w:val="6BB44C14"/>
    <w:rsid w:val="6BB7D56E"/>
    <w:rsid w:val="6BBD7796"/>
    <w:rsid w:val="6BC3457E"/>
    <w:rsid w:val="6BD0AB80"/>
    <w:rsid w:val="6BD9F04F"/>
    <w:rsid w:val="6BE61F3D"/>
    <w:rsid w:val="6BFFEA1E"/>
    <w:rsid w:val="6C1AA2E0"/>
    <w:rsid w:val="6C217C62"/>
    <w:rsid w:val="6C2740A4"/>
    <w:rsid w:val="6C392912"/>
    <w:rsid w:val="6C546040"/>
    <w:rsid w:val="6C58D80F"/>
    <w:rsid w:val="6C62CBBA"/>
    <w:rsid w:val="6C704BA9"/>
    <w:rsid w:val="6C796A45"/>
    <w:rsid w:val="6C85A7CD"/>
    <w:rsid w:val="6C8DBF22"/>
    <w:rsid w:val="6CA1EDE7"/>
    <w:rsid w:val="6CBB0766"/>
    <w:rsid w:val="6CC0C76E"/>
    <w:rsid w:val="6CD38731"/>
    <w:rsid w:val="6CE2D7D7"/>
    <w:rsid w:val="6CF6CB55"/>
    <w:rsid w:val="6D082083"/>
    <w:rsid w:val="6D18FAEA"/>
    <w:rsid w:val="6D5F1883"/>
    <w:rsid w:val="6D667F73"/>
    <w:rsid w:val="6D6708C0"/>
    <w:rsid w:val="6D71AD3E"/>
    <w:rsid w:val="6D73702E"/>
    <w:rsid w:val="6D8F22F5"/>
    <w:rsid w:val="6D96D10D"/>
    <w:rsid w:val="6D9EF0D7"/>
    <w:rsid w:val="6DA33BA9"/>
    <w:rsid w:val="6DA5D2AD"/>
    <w:rsid w:val="6DD96D30"/>
    <w:rsid w:val="6DE40E17"/>
    <w:rsid w:val="6DEC7FEA"/>
    <w:rsid w:val="6DF61F55"/>
    <w:rsid w:val="6DF6E1FC"/>
    <w:rsid w:val="6E1657C7"/>
    <w:rsid w:val="6E176857"/>
    <w:rsid w:val="6E2129F0"/>
    <w:rsid w:val="6E221BFC"/>
    <w:rsid w:val="6E24345A"/>
    <w:rsid w:val="6E28A4BA"/>
    <w:rsid w:val="6E3B9569"/>
    <w:rsid w:val="6E4DAFCF"/>
    <w:rsid w:val="6E57A53E"/>
    <w:rsid w:val="6E63C9AB"/>
    <w:rsid w:val="6E6FC333"/>
    <w:rsid w:val="6E706974"/>
    <w:rsid w:val="6E72351B"/>
    <w:rsid w:val="6E7DAB58"/>
    <w:rsid w:val="6E8477A4"/>
    <w:rsid w:val="6E94BA26"/>
    <w:rsid w:val="6E9EC962"/>
    <w:rsid w:val="6EA68B04"/>
    <w:rsid w:val="6EA8CAF0"/>
    <w:rsid w:val="6EC037A6"/>
    <w:rsid w:val="6EE67B21"/>
    <w:rsid w:val="6EEF2FB2"/>
    <w:rsid w:val="6F01AF50"/>
    <w:rsid w:val="6F139912"/>
    <w:rsid w:val="6F171BB3"/>
    <w:rsid w:val="6F28C1F7"/>
    <w:rsid w:val="6F527A09"/>
    <w:rsid w:val="6F564836"/>
    <w:rsid w:val="6F5D60A0"/>
    <w:rsid w:val="6F860129"/>
    <w:rsid w:val="6F890BF8"/>
    <w:rsid w:val="6F8C47EC"/>
    <w:rsid w:val="6F964881"/>
    <w:rsid w:val="6F9817AA"/>
    <w:rsid w:val="6F99E5A2"/>
    <w:rsid w:val="6F9E0F19"/>
    <w:rsid w:val="6F9F2335"/>
    <w:rsid w:val="6FB2C95C"/>
    <w:rsid w:val="6FF1BF85"/>
    <w:rsid w:val="6FF9436F"/>
    <w:rsid w:val="6FFF4D0F"/>
    <w:rsid w:val="7019A590"/>
    <w:rsid w:val="7040668C"/>
    <w:rsid w:val="705E62B1"/>
    <w:rsid w:val="705FBAD6"/>
    <w:rsid w:val="708C31AA"/>
    <w:rsid w:val="70B9D36A"/>
    <w:rsid w:val="70D44826"/>
    <w:rsid w:val="70D5BE14"/>
    <w:rsid w:val="70E075BD"/>
    <w:rsid w:val="70E8B5C5"/>
    <w:rsid w:val="70F87D81"/>
    <w:rsid w:val="7102C63F"/>
    <w:rsid w:val="7113AF20"/>
    <w:rsid w:val="711F759F"/>
    <w:rsid w:val="711FB9A8"/>
    <w:rsid w:val="71404278"/>
    <w:rsid w:val="714D9586"/>
    <w:rsid w:val="7156B45A"/>
    <w:rsid w:val="71591D18"/>
    <w:rsid w:val="717052C0"/>
    <w:rsid w:val="717F67B0"/>
    <w:rsid w:val="718BFB1C"/>
    <w:rsid w:val="7192FA6A"/>
    <w:rsid w:val="71A0C837"/>
    <w:rsid w:val="71A27288"/>
    <w:rsid w:val="71A37362"/>
    <w:rsid w:val="71A60845"/>
    <w:rsid w:val="71B301A6"/>
    <w:rsid w:val="71B67235"/>
    <w:rsid w:val="71C4B51E"/>
    <w:rsid w:val="71FD4BDE"/>
    <w:rsid w:val="72083123"/>
    <w:rsid w:val="72120074"/>
    <w:rsid w:val="72174ED7"/>
    <w:rsid w:val="721913D8"/>
    <w:rsid w:val="721FF2E1"/>
    <w:rsid w:val="723A52E7"/>
    <w:rsid w:val="724A60A2"/>
    <w:rsid w:val="726AEF7E"/>
    <w:rsid w:val="72756FBE"/>
    <w:rsid w:val="72781875"/>
    <w:rsid w:val="7279C2BC"/>
    <w:rsid w:val="728A909B"/>
    <w:rsid w:val="72D75E57"/>
    <w:rsid w:val="72EB7108"/>
    <w:rsid w:val="72ECE567"/>
    <w:rsid w:val="730552F1"/>
    <w:rsid w:val="73155B0D"/>
    <w:rsid w:val="733235E5"/>
    <w:rsid w:val="7335F505"/>
    <w:rsid w:val="73388D03"/>
    <w:rsid w:val="736D1217"/>
    <w:rsid w:val="7391F766"/>
    <w:rsid w:val="73968B66"/>
    <w:rsid w:val="73998B50"/>
    <w:rsid w:val="739DA7AF"/>
    <w:rsid w:val="73BE2900"/>
    <w:rsid w:val="73C713C7"/>
    <w:rsid w:val="73C94158"/>
    <w:rsid w:val="73DE6707"/>
    <w:rsid w:val="73E0F6DF"/>
    <w:rsid w:val="73F2D06E"/>
    <w:rsid w:val="7407D0BC"/>
    <w:rsid w:val="7423C6F6"/>
    <w:rsid w:val="7431B95B"/>
    <w:rsid w:val="743F3F71"/>
    <w:rsid w:val="744B0C5C"/>
    <w:rsid w:val="744CA52B"/>
    <w:rsid w:val="745174C1"/>
    <w:rsid w:val="745F7297"/>
    <w:rsid w:val="74695299"/>
    <w:rsid w:val="7489B77C"/>
    <w:rsid w:val="748CABA9"/>
    <w:rsid w:val="7492468A"/>
    <w:rsid w:val="749B0053"/>
    <w:rsid w:val="749E1233"/>
    <w:rsid w:val="749E840E"/>
    <w:rsid w:val="74B1C60B"/>
    <w:rsid w:val="74B96587"/>
    <w:rsid w:val="74D1AC3C"/>
    <w:rsid w:val="74DC8850"/>
    <w:rsid w:val="74E6D7CA"/>
    <w:rsid w:val="74F9C173"/>
    <w:rsid w:val="7503216D"/>
    <w:rsid w:val="75067AEA"/>
    <w:rsid w:val="751FD901"/>
    <w:rsid w:val="7529DCFC"/>
    <w:rsid w:val="752F2AAE"/>
    <w:rsid w:val="7542F854"/>
    <w:rsid w:val="754EB34C"/>
    <w:rsid w:val="7552AA99"/>
    <w:rsid w:val="7568B338"/>
    <w:rsid w:val="756C6030"/>
    <w:rsid w:val="75712235"/>
    <w:rsid w:val="7579BE50"/>
    <w:rsid w:val="757D35F3"/>
    <w:rsid w:val="7584AB4D"/>
    <w:rsid w:val="75B25C1B"/>
    <w:rsid w:val="75BFB052"/>
    <w:rsid w:val="75C1A76D"/>
    <w:rsid w:val="75F076D4"/>
    <w:rsid w:val="75F603DF"/>
    <w:rsid w:val="75F9A962"/>
    <w:rsid w:val="7600D1B6"/>
    <w:rsid w:val="7606A858"/>
    <w:rsid w:val="760720ED"/>
    <w:rsid w:val="761A0F6D"/>
    <w:rsid w:val="761FC97F"/>
    <w:rsid w:val="762FF3FB"/>
    <w:rsid w:val="76335EC7"/>
    <w:rsid w:val="763E6E0F"/>
    <w:rsid w:val="764D1E75"/>
    <w:rsid w:val="766B98BE"/>
    <w:rsid w:val="7683DA9F"/>
    <w:rsid w:val="76860C07"/>
    <w:rsid w:val="768667A3"/>
    <w:rsid w:val="769255B0"/>
    <w:rsid w:val="7695C3C3"/>
    <w:rsid w:val="76A5807E"/>
    <w:rsid w:val="76C62CF0"/>
    <w:rsid w:val="76C959C4"/>
    <w:rsid w:val="76CADCE8"/>
    <w:rsid w:val="76CE8B33"/>
    <w:rsid w:val="76D20068"/>
    <w:rsid w:val="76DA3D28"/>
    <w:rsid w:val="76EDE239"/>
    <w:rsid w:val="76F7A53C"/>
    <w:rsid w:val="7703362C"/>
    <w:rsid w:val="771AFC0E"/>
    <w:rsid w:val="7734D73A"/>
    <w:rsid w:val="773BCA11"/>
    <w:rsid w:val="77476F1B"/>
    <w:rsid w:val="7762A828"/>
    <w:rsid w:val="77737E2F"/>
    <w:rsid w:val="777CD6E7"/>
    <w:rsid w:val="778284E6"/>
    <w:rsid w:val="778B612E"/>
    <w:rsid w:val="77924A83"/>
    <w:rsid w:val="77951244"/>
    <w:rsid w:val="77A10FE1"/>
    <w:rsid w:val="77BE2B79"/>
    <w:rsid w:val="77E87BFA"/>
    <w:rsid w:val="7805CCD2"/>
    <w:rsid w:val="781C7293"/>
    <w:rsid w:val="78236AA7"/>
    <w:rsid w:val="782F2756"/>
    <w:rsid w:val="783E8FB9"/>
    <w:rsid w:val="78435F72"/>
    <w:rsid w:val="788ACFF1"/>
    <w:rsid w:val="788EEE9A"/>
    <w:rsid w:val="788F9572"/>
    <w:rsid w:val="78A7F246"/>
    <w:rsid w:val="78B4A45A"/>
    <w:rsid w:val="78BA8F5A"/>
    <w:rsid w:val="78D37CE0"/>
    <w:rsid w:val="78D42577"/>
    <w:rsid w:val="78E90E2C"/>
    <w:rsid w:val="78EE2090"/>
    <w:rsid w:val="78F3459A"/>
    <w:rsid w:val="78F5E911"/>
    <w:rsid w:val="79012EFE"/>
    <w:rsid w:val="791BA6BC"/>
    <w:rsid w:val="791BCF48"/>
    <w:rsid w:val="79216C9C"/>
    <w:rsid w:val="79225AF0"/>
    <w:rsid w:val="792C30FE"/>
    <w:rsid w:val="7931A1D3"/>
    <w:rsid w:val="7937CBB6"/>
    <w:rsid w:val="793D6B8D"/>
    <w:rsid w:val="794994A4"/>
    <w:rsid w:val="794E098B"/>
    <w:rsid w:val="795174B8"/>
    <w:rsid w:val="797DCA79"/>
    <w:rsid w:val="798982D8"/>
    <w:rsid w:val="79B36A81"/>
    <w:rsid w:val="79B3D2B1"/>
    <w:rsid w:val="79BD6E2F"/>
    <w:rsid w:val="79D726BD"/>
    <w:rsid w:val="79DE4E0A"/>
    <w:rsid w:val="79DF88F1"/>
    <w:rsid w:val="79DFC818"/>
    <w:rsid w:val="79EA2551"/>
    <w:rsid w:val="79EB083C"/>
    <w:rsid w:val="79F16B75"/>
    <w:rsid w:val="7A14FECF"/>
    <w:rsid w:val="7A190599"/>
    <w:rsid w:val="7A19A845"/>
    <w:rsid w:val="7A2BDFC9"/>
    <w:rsid w:val="7A323B67"/>
    <w:rsid w:val="7A328066"/>
    <w:rsid w:val="7A375A6F"/>
    <w:rsid w:val="7A518B51"/>
    <w:rsid w:val="7A674E05"/>
    <w:rsid w:val="7A68D7B8"/>
    <w:rsid w:val="7A6AE1E4"/>
    <w:rsid w:val="7A6B9169"/>
    <w:rsid w:val="7A6EE080"/>
    <w:rsid w:val="7A8B0EA9"/>
    <w:rsid w:val="7A8FA140"/>
    <w:rsid w:val="7A937CBC"/>
    <w:rsid w:val="7A9383A1"/>
    <w:rsid w:val="7AA153EB"/>
    <w:rsid w:val="7AA461E2"/>
    <w:rsid w:val="7AAD8EE5"/>
    <w:rsid w:val="7AB2034B"/>
    <w:rsid w:val="7ABB4C15"/>
    <w:rsid w:val="7ACA21AF"/>
    <w:rsid w:val="7AD00083"/>
    <w:rsid w:val="7AD7AB65"/>
    <w:rsid w:val="7ADD7A92"/>
    <w:rsid w:val="7B140770"/>
    <w:rsid w:val="7B40C464"/>
    <w:rsid w:val="7B4B54BF"/>
    <w:rsid w:val="7B6E60FF"/>
    <w:rsid w:val="7B764A82"/>
    <w:rsid w:val="7B861212"/>
    <w:rsid w:val="7B8D8081"/>
    <w:rsid w:val="7B929B6B"/>
    <w:rsid w:val="7B9F3E4A"/>
    <w:rsid w:val="7BA9FFC2"/>
    <w:rsid w:val="7BB01732"/>
    <w:rsid w:val="7BBA434E"/>
    <w:rsid w:val="7BC39726"/>
    <w:rsid w:val="7C0F8FA0"/>
    <w:rsid w:val="7C1ACDBF"/>
    <w:rsid w:val="7C28928D"/>
    <w:rsid w:val="7C3A1FC9"/>
    <w:rsid w:val="7C3BD5C7"/>
    <w:rsid w:val="7C5F58AF"/>
    <w:rsid w:val="7C6A65AD"/>
    <w:rsid w:val="7C78FCFB"/>
    <w:rsid w:val="7C7F9984"/>
    <w:rsid w:val="7CA6A08F"/>
    <w:rsid w:val="7CB8ABA4"/>
    <w:rsid w:val="7CB97A8A"/>
    <w:rsid w:val="7CBD0992"/>
    <w:rsid w:val="7CC411B5"/>
    <w:rsid w:val="7CFAA2CF"/>
    <w:rsid w:val="7D064EC3"/>
    <w:rsid w:val="7D0F38F9"/>
    <w:rsid w:val="7D109797"/>
    <w:rsid w:val="7D119E65"/>
    <w:rsid w:val="7D136680"/>
    <w:rsid w:val="7D16B068"/>
    <w:rsid w:val="7D32D820"/>
    <w:rsid w:val="7D3BFA1D"/>
    <w:rsid w:val="7D4225EE"/>
    <w:rsid w:val="7D469C53"/>
    <w:rsid w:val="7D4FB8CC"/>
    <w:rsid w:val="7D779DBA"/>
    <w:rsid w:val="7D77D2FF"/>
    <w:rsid w:val="7D7A0AF7"/>
    <w:rsid w:val="7D9194EE"/>
    <w:rsid w:val="7DABB085"/>
    <w:rsid w:val="7DAF6A88"/>
    <w:rsid w:val="7DB74040"/>
    <w:rsid w:val="7DC58F5B"/>
    <w:rsid w:val="7DE63553"/>
    <w:rsid w:val="7E0E86BD"/>
    <w:rsid w:val="7E0F90D8"/>
    <w:rsid w:val="7E13ABAC"/>
    <w:rsid w:val="7E1B2F7D"/>
    <w:rsid w:val="7E274311"/>
    <w:rsid w:val="7E2D8C13"/>
    <w:rsid w:val="7E2F5F8A"/>
    <w:rsid w:val="7E4C7850"/>
    <w:rsid w:val="7E65A0D7"/>
    <w:rsid w:val="7E6C2C54"/>
    <w:rsid w:val="7E6ED9B4"/>
    <w:rsid w:val="7E6F0658"/>
    <w:rsid w:val="7E765679"/>
    <w:rsid w:val="7E76980E"/>
    <w:rsid w:val="7E838D4B"/>
    <w:rsid w:val="7E8A4B53"/>
    <w:rsid w:val="7E8A6F09"/>
    <w:rsid w:val="7E8C0E84"/>
    <w:rsid w:val="7EB4F714"/>
    <w:rsid w:val="7EF5E350"/>
    <w:rsid w:val="7EFF136D"/>
    <w:rsid w:val="7EFFA289"/>
    <w:rsid w:val="7F29675B"/>
    <w:rsid w:val="7F2C1117"/>
    <w:rsid w:val="7F3FB621"/>
    <w:rsid w:val="7F48E06F"/>
    <w:rsid w:val="7F534569"/>
    <w:rsid w:val="7F5BE834"/>
    <w:rsid w:val="7F62CF93"/>
    <w:rsid w:val="7F679C59"/>
    <w:rsid w:val="7F6DBB90"/>
    <w:rsid w:val="7F801B16"/>
    <w:rsid w:val="7F8EAC1A"/>
    <w:rsid w:val="7F93E65C"/>
    <w:rsid w:val="7F9FD60D"/>
    <w:rsid w:val="7FA96AA3"/>
    <w:rsid w:val="7FC7C45B"/>
    <w:rsid w:val="7FD1C525"/>
    <w:rsid w:val="7FDE479B"/>
    <w:rsid w:val="7FE46131"/>
    <w:rsid w:val="7FEA0B18"/>
    <w:rsid w:val="7FF8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519B7"/>
  <w15:docId w15:val="{AD1D2804-A861-4CDF-9B4E-636E135E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30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E4A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0E4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E4A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3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0E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30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C5989"/>
    <w:pPr>
      <w:ind w:left="720"/>
      <w:contextualSpacing/>
    </w:pPr>
  </w:style>
  <w:style w:type="character" w:customStyle="1" w:styleId="Mention1">
    <w:name w:val="Mention1"/>
    <w:basedOn w:val="DefaultParagraphFont"/>
    <w:uiPriority w:val="99"/>
    <w:unhideWhenUsed/>
    <w:rsid w:val="00AD4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D426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D426B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AD426B"/>
    <w:pPr>
      <w:spacing w:after="0" w:line="240" w:lineRule="auto"/>
    </w:pPr>
    <w:rPr>
      <w:kern w:val="0"/>
      <w14:ligatures w14:val="none"/>
    </w:rPr>
  </w:style>
  <w:style w:type="character" w:customStyle="1" w:styleId="ui-provider">
    <w:name w:val="ui-provider"/>
    <w:basedOn w:val="DefaultParagraphFont"/>
    <w:rsid w:val="001A59F1"/>
  </w:style>
  <w:style w:type="paragraph" w:styleId="BalloonText">
    <w:name w:val="Balloon Text"/>
    <w:basedOn w:val="Normal"/>
    <w:link w:val="BalloonTextChar"/>
    <w:uiPriority w:val="99"/>
    <w:semiHidden/>
    <w:unhideWhenUsed/>
    <w:rsid w:val="004C40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04C"/>
    <w:rPr>
      <w:rFonts w:ascii="Lucida Grande" w:hAnsi="Lucida Grande" w:cs="Lucida Grande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2C6B0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73E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3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606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61157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2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5953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3624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45205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7240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35098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90605">
          <w:marLeft w:val="5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9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4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85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6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5D3F8274F8C4FACF4056A095ADE82" ma:contentTypeVersion="4" ma:contentTypeDescription="Create a new document." ma:contentTypeScope="" ma:versionID="d64c92a36c626b38a69fea8fc2cedd46">
  <xsd:schema xmlns:xsd="http://www.w3.org/2001/XMLSchema" xmlns:xs="http://www.w3.org/2001/XMLSchema" xmlns:p="http://schemas.microsoft.com/office/2006/metadata/properties" xmlns:ns2="a8b03651-6f1a-483e-9006-cdbef7fdcaa7" targetNamespace="http://schemas.microsoft.com/office/2006/metadata/properties" ma:root="true" ma:fieldsID="da563f0f322f2201b37d7749b53666cb" ns2:_="">
    <xsd:import namespace="a8b03651-6f1a-483e-9006-cdbef7fdc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b03651-6f1a-483e-9006-cdbef7fdc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BEEC03-7891-44E6-93CC-FED0864EDF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b03651-6f1a-483e-9006-cdbef7fdca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B92472-2A94-4203-B273-57812D654905}">
  <ds:schemaRefs>
    <ds:schemaRef ds:uri="a8b03651-6f1a-483e-9006-cdbef7fdcaa7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5261C30-4817-4CC9-804C-E95D41C3A46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Brandon J. (he/him/his)</dc:creator>
  <cp:keywords/>
  <dc:description/>
  <cp:lastModifiedBy>Griffin, Brandon J.</cp:lastModifiedBy>
  <cp:revision>3</cp:revision>
  <dcterms:created xsi:type="dcterms:W3CDTF">2025-02-21T19:40:00Z</dcterms:created>
  <dcterms:modified xsi:type="dcterms:W3CDTF">2025-02-2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C5D3F8274F8C4FACF4056A095ADE82</vt:lpwstr>
  </property>
  <property fmtid="{D5CDD505-2E9C-101B-9397-08002B2CF9AE}" pid="3" name="GrammarlyDocumentId">
    <vt:lpwstr>947988cb12fde805eb58df5a60b22a632cc48fd7c5c2d736a962cc36b78923f1</vt:lpwstr>
  </property>
  <property fmtid="{D5CDD505-2E9C-101B-9397-08002B2CF9AE}" pid="4" name="ZOTERO_PREF_1">
    <vt:lpwstr>&lt;data data-version="3" zotero-version="6.0.36"&gt;&lt;session id="NnPifNFW"/&gt;&lt;style id="http://www.zotero.org/styles/nature" hasBibliography="1" bibliographyStyleHasBeenSet="1"/&gt;&lt;prefs&gt;&lt;pref name="fieldType" value="Field"/&gt;&lt;/prefs&gt;&lt;/data&gt;</vt:lpwstr>
  </property>
</Properties>
</file>